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59784" w14:textId="491F7540" w:rsidR="003605C7" w:rsidRDefault="00561791" w:rsidP="00833E08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-1</w:t>
      </w:r>
    </w:p>
    <w:p w14:paraId="14E39AA7" w14:textId="77777777" w:rsidR="006644DD" w:rsidRPr="00696911" w:rsidRDefault="006644DD" w:rsidP="006644DD">
      <w:pPr>
        <w:spacing w:before="240" w:after="0" w:line="480" w:lineRule="auto"/>
        <w:rPr>
          <w:rFonts w:ascii="Times New Roman" w:hAnsi="Times New Roman" w:cs="Times New Roman"/>
          <w:b/>
          <w:sz w:val="26"/>
          <w:szCs w:val="24"/>
        </w:rPr>
      </w:pPr>
      <w:r w:rsidRPr="00696911">
        <w:rPr>
          <w:rFonts w:ascii="Times New Roman" w:hAnsi="Times New Roman" w:cs="Times New Roman"/>
          <w:b/>
          <w:sz w:val="26"/>
          <w:szCs w:val="24"/>
        </w:rPr>
        <w:t>Title:</w:t>
      </w:r>
      <w:r w:rsidRPr="00696911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696911">
        <w:rPr>
          <w:rFonts w:ascii="Times New Roman" w:hAnsi="Times New Roman" w:cs="Times New Roman"/>
          <w:b/>
          <w:sz w:val="26"/>
          <w:szCs w:val="24"/>
        </w:rPr>
        <w:t xml:space="preserve">Magnitude and reasons for pre-diagnosis attrition among presumptive multi-drug resistant tuberculosis patients in </w:t>
      </w:r>
      <w:proofErr w:type="spellStart"/>
      <w:r w:rsidRPr="00696911">
        <w:rPr>
          <w:rFonts w:ascii="Times New Roman" w:hAnsi="Times New Roman" w:cs="Times New Roman"/>
          <w:b/>
          <w:sz w:val="26"/>
          <w:szCs w:val="24"/>
        </w:rPr>
        <w:t>Bago</w:t>
      </w:r>
      <w:proofErr w:type="spellEnd"/>
      <w:r w:rsidRPr="00696911">
        <w:rPr>
          <w:rFonts w:ascii="Times New Roman" w:hAnsi="Times New Roman" w:cs="Times New Roman"/>
          <w:b/>
          <w:sz w:val="26"/>
          <w:szCs w:val="24"/>
        </w:rPr>
        <w:t xml:space="preserve"> Region, Myanmar: A mixed methods study </w:t>
      </w:r>
    </w:p>
    <w:p w14:paraId="7AB0A493" w14:textId="77777777" w:rsidR="006644DD" w:rsidRPr="00696911" w:rsidRDefault="006644DD" w:rsidP="006644DD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96911">
        <w:rPr>
          <w:rFonts w:ascii="Times New Roman" w:hAnsi="Times New Roman" w:cs="Times New Roman"/>
          <w:b/>
          <w:sz w:val="24"/>
          <w:szCs w:val="24"/>
          <w:u w:val="single"/>
        </w:rPr>
        <w:t>Authors and institutional Affiliations</w:t>
      </w:r>
    </w:p>
    <w:p w14:paraId="65A6862C" w14:textId="77777777" w:rsidR="006644DD" w:rsidRPr="00696911" w:rsidRDefault="006644DD" w:rsidP="006644DD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696911">
        <w:rPr>
          <w:rFonts w:ascii="Times New Roman" w:hAnsi="Times New Roman" w:cs="Times New Roman"/>
          <w:sz w:val="24"/>
          <w:szCs w:val="24"/>
        </w:rPr>
        <w:t>Tun Oo</w:t>
      </w:r>
      <w:r w:rsidRPr="006969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6911">
        <w:rPr>
          <w:rFonts w:ascii="Times New Roman" w:hAnsi="Times New Roman" w:cs="Times New Roman"/>
          <w:sz w:val="24"/>
          <w:szCs w:val="24"/>
        </w:rPr>
        <w:t>, Khine Wut Yee Kyaw</w:t>
      </w:r>
      <w:r w:rsidRPr="006969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6911">
        <w:rPr>
          <w:rFonts w:ascii="Times New Roman" w:hAnsi="Times New Roman" w:cs="Times New Roman"/>
          <w:sz w:val="24"/>
          <w:szCs w:val="24"/>
        </w:rPr>
        <w:t>, Kyaw Thu Soe</w:t>
      </w:r>
      <w:r w:rsidRPr="0069691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96911">
        <w:rPr>
          <w:rFonts w:ascii="Times New Roman" w:hAnsi="Times New Roman" w:cs="Times New Roman"/>
          <w:sz w:val="24"/>
          <w:szCs w:val="24"/>
        </w:rPr>
        <w:t>, Saw Saw</w:t>
      </w:r>
      <w:r w:rsidRPr="0069691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96911">
        <w:rPr>
          <w:rFonts w:ascii="Times New Roman" w:hAnsi="Times New Roman" w:cs="Times New Roman"/>
          <w:sz w:val="24"/>
          <w:szCs w:val="24"/>
        </w:rPr>
        <w:t>, Srinath Satyanarayana</w:t>
      </w:r>
      <w:r w:rsidRPr="0069691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96911">
        <w:rPr>
          <w:rFonts w:ascii="Times New Roman" w:hAnsi="Times New Roman" w:cs="Times New Roman"/>
          <w:sz w:val="24"/>
          <w:szCs w:val="24"/>
        </w:rPr>
        <w:t xml:space="preserve">, Si Thu Aung </w:t>
      </w:r>
      <w:r w:rsidRPr="00696911"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14:paraId="4076400B" w14:textId="77777777" w:rsidR="006644DD" w:rsidRPr="00696911" w:rsidRDefault="006644DD" w:rsidP="006644DD">
      <w:pPr>
        <w:pStyle w:val="ListParagraph"/>
        <w:numPr>
          <w:ilvl w:val="0"/>
          <w:numId w:val="13"/>
        </w:num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6911">
        <w:rPr>
          <w:rFonts w:ascii="Times New Roman" w:hAnsi="Times New Roman" w:cs="Times New Roman"/>
          <w:sz w:val="24"/>
          <w:szCs w:val="24"/>
        </w:rPr>
        <w:t xml:space="preserve">Assistant Director, National Tuberculosis Programme, </w:t>
      </w:r>
      <w:proofErr w:type="spellStart"/>
      <w:r w:rsidRPr="00696911">
        <w:rPr>
          <w:rFonts w:ascii="Times New Roman" w:hAnsi="Times New Roman" w:cs="Times New Roman"/>
          <w:sz w:val="24"/>
          <w:szCs w:val="24"/>
        </w:rPr>
        <w:t>Bago</w:t>
      </w:r>
      <w:proofErr w:type="spellEnd"/>
      <w:r w:rsidRPr="00696911">
        <w:rPr>
          <w:rFonts w:ascii="Times New Roman" w:hAnsi="Times New Roman" w:cs="Times New Roman"/>
          <w:sz w:val="24"/>
          <w:szCs w:val="24"/>
        </w:rPr>
        <w:t xml:space="preserve"> Region, Ministry of Health and Sports, Myanmar. E-mail: </w:t>
      </w:r>
      <w:hyperlink r:id="rId6" w:history="1">
        <w:r w:rsidRPr="00285A3D">
          <w:rPr>
            <w:rStyle w:val="Hyperlink"/>
            <w:rFonts w:ascii="Times New Roman" w:hAnsi="Times New Roman" w:cs="Times New Roman"/>
            <w:color w:val="0070C0"/>
            <w:sz w:val="24"/>
            <w:szCs w:val="24"/>
          </w:rPr>
          <w:t>dr.tunoo.ntp@gmail.com</w:t>
        </w:r>
      </w:hyperlink>
      <w:r w:rsidRPr="006969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83BBB8" w14:textId="77777777" w:rsidR="006644DD" w:rsidRPr="00696911" w:rsidRDefault="006644DD" w:rsidP="006644DD">
      <w:pPr>
        <w:pStyle w:val="ListParagraph"/>
        <w:numPr>
          <w:ilvl w:val="0"/>
          <w:numId w:val="13"/>
        </w:num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6911">
        <w:rPr>
          <w:rFonts w:ascii="Times New Roman" w:hAnsi="Times New Roman" w:cs="Times New Roman"/>
          <w:sz w:val="24"/>
          <w:szCs w:val="24"/>
        </w:rPr>
        <w:t xml:space="preserve">Operational Research Fellow, Department of Operational Research, International Union Against Tuberculosis and Lung Disease (The Union), Myanmar. E-mail: </w:t>
      </w:r>
      <w:hyperlink r:id="rId7" w:history="1">
        <w:r w:rsidRPr="00285A3D">
          <w:rPr>
            <w:rStyle w:val="Hyperlink"/>
            <w:rFonts w:ascii="Times New Roman" w:hAnsi="Times New Roman" w:cs="Times New Roman"/>
            <w:color w:val="0070C0"/>
            <w:sz w:val="24"/>
            <w:szCs w:val="24"/>
          </w:rPr>
          <w:t>dr.khinewutyeekyaw2015@gmail.com</w:t>
        </w:r>
      </w:hyperlink>
    </w:p>
    <w:p w14:paraId="3FC52D87" w14:textId="77777777" w:rsidR="006644DD" w:rsidRPr="00696911" w:rsidRDefault="006644DD" w:rsidP="006644DD">
      <w:pPr>
        <w:pStyle w:val="ListParagraph"/>
        <w:numPr>
          <w:ilvl w:val="0"/>
          <w:numId w:val="13"/>
        </w:num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6911">
        <w:rPr>
          <w:rFonts w:ascii="Times New Roman" w:hAnsi="Times New Roman" w:cs="Times New Roman"/>
          <w:sz w:val="24"/>
          <w:szCs w:val="24"/>
        </w:rPr>
        <w:t>Research Officer, Department of Medical Research (</w:t>
      </w:r>
      <w:proofErr w:type="spellStart"/>
      <w:r w:rsidRPr="00696911">
        <w:rPr>
          <w:rFonts w:ascii="Times New Roman" w:hAnsi="Times New Roman" w:cs="Times New Roman"/>
          <w:sz w:val="24"/>
          <w:szCs w:val="24"/>
        </w:rPr>
        <w:t>Pyin</w:t>
      </w:r>
      <w:proofErr w:type="spellEnd"/>
      <w:r w:rsidRPr="00696911">
        <w:rPr>
          <w:rFonts w:ascii="Times New Roman" w:hAnsi="Times New Roman" w:cs="Times New Roman"/>
          <w:sz w:val="24"/>
          <w:szCs w:val="24"/>
        </w:rPr>
        <w:t xml:space="preserve"> Oo Lwin branch), Ministry of Health and Sports, Myanmar. E-mail: </w:t>
      </w:r>
      <w:hyperlink r:id="rId8" w:history="1">
        <w:r w:rsidRPr="00285A3D">
          <w:rPr>
            <w:rStyle w:val="Hyperlink"/>
            <w:rFonts w:ascii="Times New Roman" w:hAnsi="Times New Roman" w:cs="Times New Roman"/>
            <w:color w:val="0070C0"/>
            <w:sz w:val="24"/>
            <w:szCs w:val="24"/>
          </w:rPr>
          <w:t>kyawthusoe.dmr@gmail.com</w:t>
        </w:r>
      </w:hyperlink>
      <w:r w:rsidRPr="006969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7069EA" w14:textId="77777777" w:rsidR="006644DD" w:rsidRPr="00696911" w:rsidRDefault="006644DD" w:rsidP="006644DD">
      <w:pPr>
        <w:pStyle w:val="ListParagraph"/>
        <w:numPr>
          <w:ilvl w:val="0"/>
          <w:numId w:val="13"/>
        </w:num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6911">
        <w:rPr>
          <w:rFonts w:ascii="Times New Roman" w:hAnsi="Times New Roman" w:cs="Times New Roman"/>
          <w:sz w:val="24"/>
          <w:szCs w:val="24"/>
        </w:rPr>
        <w:t xml:space="preserve">Director (Planning), Department of Medical Research, Ministry of Health and Sports, Yangon, Myanmar. E-mail: </w:t>
      </w:r>
      <w:hyperlink r:id="rId9" w:history="1">
        <w:r w:rsidRPr="00285A3D">
          <w:rPr>
            <w:rStyle w:val="Hyperlink"/>
            <w:rFonts w:ascii="Times New Roman" w:hAnsi="Times New Roman" w:cs="Times New Roman"/>
            <w:color w:val="0070C0"/>
            <w:sz w:val="24"/>
            <w:szCs w:val="24"/>
          </w:rPr>
          <w:t>sawsawsu@gmail.com</w:t>
        </w:r>
      </w:hyperlink>
      <w:r w:rsidRPr="006969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9BEFA1" w14:textId="77777777" w:rsidR="006644DD" w:rsidRPr="00696911" w:rsidRDefault="006644DD" w:rsidP="006644DD">
      <w:pPr>
        <w:pStyle w:val="ListParagraph"/>
        <w:numPr>
          <w:ilvl w:val="0"/>
          <w:numId w:val="13"/>
        </w:num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6911">
        <w:rPr>
          <w:rFonts w:ascii="Times New Roman" w:hAnsi="Times New Roman" w:cs="Times New Roman"/>
          <w:sz w:val="24"/>
          <w:szCs w:val="24"/>
        </w:rPr>
        <w:t xml:space="preserve">Deputy Director, Center of Operational Research, International Union Against Tuberculosis and Lung Disease (The Union), Paris, France. E-mail: </w:t>
      </w:r>
      <w:hyperlink r:id="rId10" w:history="1">
        <w:r w:rsidRPr="00285A3D">
          <w:rPr>
            <w:rStyle w:val="Hyperlink"/>
            <w:rFonts w:ascii="Times New Roman" w:hAnsi="Times New Roman" w:cs="Times New Roman"/>
            <w:color w:val="0070C0"/>
            <w:sz w:val="24"/>
            <w:szCs w:val="24"/>
          </w:rPr>
          <w:t>ssrinath@theunion.org</w:t>
        </w:r>
      </w:hyperlink>
      <w:r w:rsidRPr="00696911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A44C11E" w14:textId="77777777" w:rsidR="006644DD" w:rsidRPr="00696911" w:rsidRDefault="006644DD" w:rsidP="006644DD">
      <w:pPr>
        <w:pStyle w:val="ListParagraph"/>
        <w:numPr>
          <w:ilvl w:val="0"/>
          <w:numId w:val="13"/>
        </w:num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6911">
        <w:rPr>
          <w:rFonts w:ascii="Times New Roman" w:hAnsi="Times New Roman" w:cs="Times New Roman"/>
          <w:sz w:val="24"/>
          <w:szCs w:val="24"/>
        </w:rPr>
        <w:t xml:space="preserve">Program Manager, National Tuberculosis Programme, Ministry of Health and Sports, Nay </w:t>
      </w:r>
      <w:proofErr w:type="spellStart"/>
      <w:r w:rsidRPr="00696911">
        <w:rPr>
          <w:rFonts w:ascii="Times New Roman" w:hAnsi="Times New Roman" w:cs="Times New Roman"/>
          <w:sz w:val="24"/>
          <w:szCs w:val="24"/>
        </w:rPr>
        <w:t>Pyi</w:t>
      </w:r>
      <w:proofErr w:type="spellEnd"/>
      <w:r w:rsidRPr="00696911">
        <w:rPr>
          <w:rFonts w:ascii="Times New Roman" w:hAnsi="Times New Roman" w:cs="Times New Roman"/>
          <w:sz w:val="24"/>
          <w:szCs w:val="24"/>
        </w:rPr>
        <w:t xml:space="preserve"> Taw, Myanmar. Email: </w:t>
      </w:r>
      <w:hyperlink r:id="rId11" w:history="1">
        <w:r w:rsidRPr="00285A3D">
          <w:rPr>
            <w:rStyle w:val="Hyperlink"/>
            <w:rFonts w:ascii="Times New Roman" w:hAnsi="Times New Roman" w:cs="Times New Roman"/>
            <w:color w:val="0070C0"/>
            <w:sz w:val="24"/>
            <w:szCs w:val="24"/>
          </w:rPr>
          <w:t>dr.sta.ntp@gmail.com</w:t>
        </w:r>
      </w:hyperlink>
      <w:r w:rsidRPr="006969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330B0B" w14:textId="77777777" w:rsidR="006644DD" w:rsidRDefault="006644DD" w:rsidP="003605C7">
      <w:pPr>
        <w:spacing w:before="240"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p w14:paraId="187F3012" w14:textId="347F497D" w:rsidR="003605C7" w:rsidRPr="004B44CE" w:rsidRDefault="003605C7" w:rsidP="003605C7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4"/>
        </w:rPr>
        <w:lastRenderedPageBreak/>
        <w:t>Key Informant Interview Guideline</w:t>
      </w:r>
      <w:r w:rsidRPr="004B44CE">
        <w:rPr>
          <w:rFonts w:ascii="Times New Roman" w:hAnsi="Times New Roman" w:cs="Times New Roman"/>
          <w:b/>
          <w:sz w:val="28"/>
          <w:szCs w:val="24"/>
        </w:rPr>
        <w:t xml:space="preserve"> for TB coordinators</w:t>
      </w:r>
    </w:p>
    <w:p w14:paraId="6263EB25" w14:textId="77777777" w:rsidR="003605C7" w:rsidRDefault="003605C7" w:rsidP="003605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District name</w:t>
      </w:r>
      <w:r w:rsidRPr="004B44CE">
        <w:rPr>
          <w:rFonts w:ascii="Times New Roman" w:hAnsi="Times New Roman" w:cs="Times New Roman"/>
          <w:sz w:val="24"/>
          <w:szCs w:val="24"/>
        </w:rPr>
        <w:tab/>
      </w:r>
      <w:r w:rsidRPr="004B44CE">
        <w:rPr>
          <w:rFonts w:ascii="Times New Roman" w:hAnsi="Times New Roman" w:cs="Times New Roman"/>
          <w:sz w:val="24"/>
          <w:szCs w:val="24"/>
        </w:rPr>
        <w:tab/>
      </w:r>
      <w:r w:rsidRPr="004B44CE">
        <w:rPr>
          <w:rFonts w:ascii="Times New Roman" w:hAnsi="Times New Roman" w:cs="Times New Roman"/>
          <w:sz w:val="24"/>
          <w:szCs w:val="24"/>
        </w:rPr>
        <w:tab/>
      </w:r>
      <w:r w:rsidRPr="004B44CE">
        <w:rPr>
          <w:rFonts w:ascii="Times New Roman" w:hAnsi="Times New Roman" w:cs="Times New Roman"/>
          <w:sz w:val="24"/>
          <w:szCs w:val="24"/>
        </w:rPr>
        <w:tab/>
        <w:t>: _____________________________</w:t>
      </w:r>
    </w:p>
    <w:p w14:paraId="2E40C4A8" w14:textId="77777777" w:rsidR="003605C7" w:rsidRDefault="003605C7" w:rsidP="003605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Interview Date (</w:t>
      </w:r>
      <w:proofErr w:type="spellStart"/>
      <w:r w:rsidRPr="004B44C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4B44CE">
        <w:rPr>
          <w:rFonts w:ascii="Times New Roman" w:hAnsi="Times New Roman" w:cs="Times New Roman"/>
          <w:sz w:val="24"/>
          <w:szCs w:val="24"/>
        </w:rPr>
        <w:t>/mm/</w:t>
      </w:r>
      <w:proofErr w:type="spellStart"/>
      <w:r w:rsidRPr="004B44CE">
        <w:rPr>
          <w:rFonts w:ascii="Times New Roman" w:hAnsi="Times New Roman" w:cs="Times New Roman"/>
          <w:sz w:val="24"/>
          <w:szCs w:val="24"/>
        </w:rPr>
        <w:t>yy</w:t>
      </w:r>
      <w:proofErr w:type="spellEnd"/>
      <w:r w:rsidRPr="004B44CE">
        <w:rPr>
          <w:rFonts w:ascii="Times New Roman" w:hAnsi="Times New Roman" w:cs="Times New Roman"/>
          <w:sz w:val="24"/>
          <w:szCs w:val="24"/>
        </w:rPr>
        <w:t>)</w:t>
      </w:r>
      <w:r w:rsidRPr="004B44CE">
        <w:rPr>
          <w:rFonts w:ascii="Times New Roman" w:hAnsi="Times New Roman" w:cs="Times New Roman"/>
          <w:sz w:val="24"/>
          <w:szCs w:val="24"/>
        </w:rPr>
        <w:tab/>
      </w:r>
      <w:r w:rsidRPr="004B44CE">
        <w:rPr>
          <w:rFonts w:ascii="Times New Roman" w:hAnsi="Times New Roman" w:cs="Times New Roman"/>
          <w:sz w:val="24"/>
          <w:szCs w:val="24"/>
        </w:rPr>
        <w:tab/>
        <w:t>: _____________________________</w:t>
      </w:r>
    </w:p>
    <w:p w14:paraId="05C52F2F" w14:textId="77777777" w:rsidR="003605C7" w:rsidRDefault="003605C7" w:rsidP="003605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Interviewer’s name (short hand)</w:t>
      </w:r>
      <w:r w:rsidRPr="004B44CE">
        <w:rPr>
          <w:rFonts w:ascii="Times New Roman" w:hAnsi="Times New Roman" w:cs="Times New Roman"/>
          <w:sz w:val="24"/>
          <w:szCs w:val="24"/>
        </w:rPr>
        <w:tab/>
        <w:t>: _____________________________</w:t>
      </w:r>
    </w:p>
    <w:p w14:paraId="78AFE2DB" w14:textId="77777777" w:rsidR="003605C7" w:rsidRDefault="003605C7" w:rsidP="003605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B coordinator identification code</w:t>
      </w:r>
      <w:r w:rsidRPr="004B44CE">
        <w:rPr>
          <w:rFonts w:ascii="Times New Roman" w:hAnsi="Times New Roman" w:cs="Times New Roman"/>
          <w:sz w:val="24"/>
          <w:szCs w:val="24"/>
        </w:rPr>
        <w:tab/>
        <w:t>: _____________________________</w:t>
      </w:r>
    </w:p>
    <w:p w14:paraId="0E9EE206" w14:textId="77777777" w:rsidR="003605C7" w:rsidRPr="004B44CE" w:rsidRDefault="003605C7" w:rsidP="003605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51BA67" w14:textId="77777777" w:rsidR="003605C7" w:rsidRDefault="003605C7" w:rsidP="003605C7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First introduce yourself, make interviewee comfortable and ensure confidentiality.  Introduce study with information sheet and obta</w:t>
      </w:r>
      <w:r>
        <w:rPr>
          <w:rFonts w:ascii="Times New Roman" w:hAnsi="Times New Roman" w:cs="Times New Roman"/>
          <w:sz w:val="24"/>
          <w:szCs w:val="24"/>
        </w:rPr>
        <w:t>in informed consent.  If interviewee</w:t>
      </w:r>
      <w:r w:rsidRPr="004B44CE">
        <w:rPr>
          <w:rFonts w:ascii="Times New Roman" w:hAnsi="Times New Roman" w:cs="Times New Roman"/>
          <w:sz w:val="24"/>
          <w:szCs w:val="24"/>
        </w:rPr>
        <w:t xml:space="preserve"> agrees, proceed to questions.</w:t>
      </w:r>
    </w:p>
    <w:p w14:paraId="5A68BA10" w14:textId="23A6594C" w:rsidR="003605C7" w:rsidRDefault="003605C7" w:rsidP="003605C7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 xml:space="preserve">Please do not read options to interviewee, </w:t>
      </w:r>
      <w:r w:rsidR="003C1763">
        <w:rPr>
          <w:rFonts w:ascii="Times New Roman" w:hAnsi="Times New Roman" w:cs="Times New Roman"/>
          <w:sz w:val="24"/>
          <w:szCs w:val="24"/>
        </w:rPr>
        <w:t>except question I)3 and I)</w:t>
      </w:r>
      <w:r>
        <w:rPr>
          <w:rFonts w:ascii="Times New Roman" w:hAnsi="Times New Roman" w:cs="Times New Roman"/>
          <w:sz w:val="24"/>
          <w:szCs w:val="24"/>
        </w:rPr>
        <w:t xml:space="preserve">4, </w:t>
      </w:r>
      <w:r w:rsidRPr="004B44CE">
        <w:rPr>
          <w:rFonts w:ascii="Times New Roman" w:hAnsi="Times New Roman" w:cs="Times New Roman"/>
          <w:sz w:val="24"/>
          <w:szCs w:val="24"/>
        </w:rPr>
        <w:t>select the most appropriate option closest to the response.</w:t>
      </w:r>
    </w:p>
    <w:p w14:paraId="7EB6DDF0" w14:textId="77777777" w:rsidR="003605C7" w:rsidRDefault="003605C7" w:rsidP="003605C7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Please only select one option for each question, unless specified “select all that apply”</w:t>
      </w:r>
    </w:p>
    <w:p w14:paraId="486D3E84" w14:textId="71BB1C8F" w:rsidR="003605C7" w:rsidRDefault="003605C7" w:rsidP="003605C7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</w:t>
      </w:r>
      <w:r w:rsidR="003C1763">
        <w:rPr>
          <w:rFonts w:ascii="Times New Roman" w:hAnsi="Times New Roman" w:cs="Times New Roman"/>
          <w:sz w:val="24"/>
          <w:szCs w:val="24"/>
        </w:rPr>
        <w:t xml:space="preserve">ase write “NA” for questions </w:t>
      </w:r>
      <w:r>
        <w:rPr>
          <w:rFonts w:ascii="Times New Roman" w:hAnsi="Times New Roman" w:cs="Times New Roman"/>
          <w:sz w:val="24"/>
          <w:szCs w:val="24"/>
        </w:rPr>
        <w:t>F</w:t>
      </w:r>
      <w:r w:rsidR="003C176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G</w:t>
      </w:r>
      <w:r w:rsidR="003C176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H</w:t>
      </w:r>
      <w:r w:rsidR="003C1763">
        <w:rPr>
          <w:rFonts w:ascii="Times New Roman" w:hAnsi="Times New Roman" w:cs="Times New Roman"/>
          <w:sz w:val="24"/>
          <w:szCs w:val="24"/>
        </w:rPr>
        <w:t>), I)</w:t>
      </w:r>
      <w:r>
        <w:rPr>
          <w:rFonts w:ascii="Times New Roman" w:hAnsi="Times New Roman" w:cs="Times New Roman"/>
          <w:sz w:val="24"/>
          <w:szCs w:val="24"/>
        </w:rPr>
        <w:t xml:space="preserve"> if TB coordinator is from GXP facilities township</w:t>
      </w:r>
    </w:p>
    <w:p w14:paraId="2204313C" w14:textId="7365317E" w:rsidR="003605C7" w:rsidRDefault="003C1763" w:rsidP="003605C7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write “NA” for question J)</w:t>
      </w:r>
      <w:r w:rsidR="003605C7">
        <w:rPr>
          <w:rFonts w:ascii="Times New Roman" w:hAnsi="Times New Roman" w:cs="Times New Roman"/>
          <w:sz w:val="24"/>
          <w:szCs w:val="24"/>
        </w:rPr>
        <w:t xml:space="preserve"> if TB coordinator is from non-GXP sites (24 sites)</w:t>
      </w:r>
    </w:p>
    <w:p w14:paraId="0A95C87D" w14:textId="77777777" w:rsidR="003605C7" w:rsidRDefault="003605C7" w:rsidP="003605C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B44CE">
        <w:rPr>
          <w:rFonts w:ascii="Times New Roman" w:hAnsi="Times New Roman" w:cs="Times New Roman"/>
          <w:b/>
          <w:sz w:val="24"/>
          <w:szCs w:val="24"/>
          <w:u w:val="single"/>
        </w:rPr>
        <w:t>Part A: Structured questionnaire</w:t>
      </w:r>
    </w:p>
    <w:p w14:paraId="3BC578EC" w14:textId="77777777" w:rsidR="003605C7" w:rsidRDefault="003605C7" w:rsidP="003605C7">
      <w:pPr>
        <w:pStyle w:val="ListParagraph"/>
        <w:numPr>
          <w:ilvl w:val="0"/>
          <w:numId w:val="26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aracteristics of TB coordinators</w:t>
      </w:r>
    </w:p>
    <w:p w14:paraId="21BCCE27" w14:textId="77777777" w:rsidR="003605C7" w:rsidRDefault="003605C7" w:rsidP="003605C7">
      <w:pPr>
        <w:pStyle w:val="ListParagraph"/>
        <w:numPr>
          <w:ilvl w:val="0"/>
          <w:numId w:val="37"/>
        </w:numPr>
        <w:spacing w:after="0" w:line="360" w:lineRule="auto"/>
        <w:ind w:left="709" w:hanging="283"/>
        <w:jc w:val="both"/>
        <w:rPr>
          <w:rFonts w:ascii="Times New Roman" w:hAnsi="Times New Roman" w:cs="Times New Roman"/>
          <w:sz w:val="24"/>
          <w:szCs w:val="24"/>
        </w:rPr>
      </w:pPr>
      <w:r w:rsidRPr="00574DE4">
        <w:rPr>
          <w:rFonts w:ascii="Times New Roman" w:hAnsi="Times New Roman" w:cs="Times New Roman"/>
          <w:sz w:val="24"/>
          <w:szCs w:val="24"/>
        </w:rPr>
        <w:t>Age of TB coordinator</w:t>
      </w:r>
    </w:p>
    <w:p w14:paraId="633D6E88" w14:textId="77777777" w:rsidR="003605C7" w:rsidRDefault="003605C7" w:rsidP="003605C7">
      <w:pPr>
        <w:pStyle w:val="ListParagraph"/>
        <w:spacing w:after="0" w:line="360" w:lineRule="auto"/>
        <w:ind w:left="1429" w:firstLine="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_________) years</w:t>
      </w:r>
    </w:p>
    <w:p w14:paraId="46C6325E" w14:textId="77777777" w:rsidR="003605C7" w:rsidRDefault="003605C7" w:rsidP="003605C7">
      <w:pPr>
        <w:pStyle w:val="ListParagraph"/>
        <w:spacing w:after="0" w:line="360" w:lineRule="auto"/>
        <w:ind w:left="1429" w:firstLine="11"/>
        <w:jc w:val="both"/>
        <w:rPr>
          <w:rFonts w:ascii="Times New Roman" w:hAnsi="Times New Roman" w:cs="Times New Roman"/>
          <w:sz w:val="24"/>
          <w:szCs w:val="24"/>
        </w:rPr>
      </w:pPr>
    </w:p>
    <w:p w14:paraId="3C872D9F" w14:textId="77777777" w:rsidR="003605C7" w:rsidRDefault="003605C7" w:rsidP="003605C7">
      <w:pPr>
        <w:pStyle w:val="ListParagraph"/>
        <w:numPr>
          <w:ilvl w:val="0"/>
          <w:numId w:val="37"/>
        </w:numPr>
        <w:spacing w:after="0" w:line="360" w:lineRule="auto"/>
        <w:ind w:left="709" w:hanging="28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57F972C7" wp14:editId="17B52C2A">
                <wp:simplePos x="0" y="0"/>
                <wp:positionH relativeFrom="column">
                  <wp:posOffset>648970</wp:posOffset>
                </wp:positionH>
                <wp:positionV relativeFrom="paragraph">
                  <wp:posOffset>255905</wp:posOffset>
                </wp:positionV>
                <wp:extent cx="180975" cy="190500"/>
                <wp:effectExtent l="0" t="0" r="28575" b="19050"/>
                <wp:wrapNone/>
                <wp:docPr id="80" name="Rounded 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423CCA9" id="Rounded Rectangle 80" o:spid="_x0000_s1026" style="position:absolute;margin-left:51.1pt;margin-top:20.15pt;width:14.25pt;height:1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Sex of TB coordinator</w:t>
      </w:r>
    </w:p>
    <w:p w14:paraId="28EDEEB3" w14:textId="77777777" w:rsidR="003605C7" w:rsidRDefault="003605C7" w:rsidP="003605C7">
      <w:pPr>
        <w:pStyle w:val="ListParagraph"/>
        <w:spacing w:after="0" w:line="360" w:lineRule="auto"/>
        <w:ind w:left="1429" w:firstLine="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C6C0201" wp14:editId="7695A36C">
                <wp:simplePos x="0" y="0"/>
                <wp:positionH relativeFrom="column">
                  <wp:posOffset>648970</wp:posOffset>
                </wp:positionH>
                <wp:positionV relativeFrom="paragraph">
                  <wp:posOffset>259715</wp:posOffset>
                </wp:positionV>
                <wp:extent cx="180975" cy="190500"/>
                <wp:effectExtent l="0" t="0" r="28575" b="19050"/>
                <wp:wrapNone/>
                <wp:docPr id="81" name="Rounded 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6E85561" id="Rounded Rectangle 81" o:spid="_x0000_s1026" style="position:absolute;margin-left:51.1pt;margin-top:20.45pt;width:14.25pt;height:1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Male</w:t>
      </w:r>
    </w:p>
    <w:p w14:paraId="4AEB1CDF" w14:textId="77777777" w:rsidR="003605C7" w:rsidRDefault="003605C7" w:rsidP="003605C7">
      <w:pPr>
        <w:pStyle w:val="ListParagraph"/>
        <w:spacing w:after="0" w:line="360" w:lineRule="auto"/>
        <w:ind w:left="1418" w:firstLine="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</w:p>
    <w:p w14:paraId="38BF7AAB" w14:textId="77777777" w:rsidR="003605C7" w:rsidRDefault="003605C7" w:rsidP="003605C7">
      <w:pPr>
        <w:pStyle w:val="ListParagraph"/>
        <w:spacing w:after="0" w:line="360" w:lineRule="auto"/>
        <w:ind w:left="1418" w:firstLine="11"/>
        <w:jc w:val="both"/>
        <w:rPr>
          <w:rFonts w:ascii="Times New Roman" w:hAnsi="Times New Roman" w:cs="Times New Roman"/>
          <w:sz w:val="24"/>
          <w:szCs w:val="24"/>
        </w:rPr>
      </w:pPr>
    </w:p>
    <w:p w14:paraId="24D1BBED" w14:textId="77777777" w:rsidR="003605C7" w:rsidRDefault="003605C7" w:rsidP="003605C7">
      <w:pPr>
        <w:pStyle w:val="ListParagraph"/>
        <w:numPr>
          <w:ilvl w:val="0"/>
          <w:numId w:val="37"/>
        </w:numPr>
        <w:spacing w:after="0" w:line="360" w:lineRule="auto"/>
        <w:ind w:left="709" w:hanging="28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viced years of TB coordinator in recent post</w:t>
      </w:r>
    </w:p>
    <w:p w14:paraId="1D2349B8" w14:textId="77777777" w:rsidR="003605C7" w:rsidRDefault="003605C7" w:rsidP="003605C7">
      <w:pPr>
        <w:pStyle w:val="ListParagraph"/>
        <w:spacing w:after="0" w:line="360" w:lineRule="auto"/>
        <w:ind w:left="1429" w:firstLine="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_________) years</w:t>
      </w:r>
    </w:p>
    <w:p w14:paraId="6DCFCA6B" w14:textId="77777777" w:rsidR="003605C7" w:rsidRPr="00F81D9F" w:rsidRDefault="003605C7" w:rsidP="003605C7">
      <w:pPr>
        <w:pStyle w:val="ListParagraph"/>
        <w:numPr>
          <w:ilvl w:val="0"/>
          <w:numId w:val="26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4869">
        <w:rPr>
          <w:rFonts w:ascii="Times New Roman" w:hAnsi="Times New Roman" w:cs="Times New Roman"/>
          <w:b/>
          <w:sz w:val="24"/>
          <w:szCs w:val="24"/>
        </w:rPr>
        <w:t>GXP Facilit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1FC4">
        <w:rPr>
          <w:rFonts w:ascii="Times New Roman" w:hAnsi="Times New Roman" w:cs="Times New Roman"/>
          <w:b/>
          <w:szCs w:val="24"/>
        </w:rPr>
        <w:t>(for all TB coordinators)</w:t>
      </w:r>
    </w:p>
    <w:p w14:paraId="57955C03" w14:textId="77777777" w:rsidR="003605C7" w:rsidRDefault="003605C7" w:rsidP="003605C7">
      <w:pPr>
        <w:pStyle w:val="ListParagraph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AB55E0" wp14:editId="790A64F0">
                <wp:simplePos x="0" y="0"/>
                <wp:positionH relativeFrom="column">
                  <wp:posOffset>573270</wp:posOffset>
                </wp:positionH>
                <wp:positionV relativeFrom="paragraph">
                  <wp:posOffset>234950</wp:posOffset>
                </wp:positionV>
                <wp:extent cx="180975" cy="190500"/>
                <wp:effectExtent l="0" t="0" r="28575" b="1905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67CBDDF" id="Rounded Rectangle 5" o:spid="_x0000_s1026" style="position:absolute;margin-left:45.15pt;margin-top:18.5pt;width:14.25pt;height: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" filled="f" strokecolor="black [3213]" strokeweight="2pt"/>
            </w:pict>
          </mc:Fallback>
        </mc:AlternateContent>
      </w:r>
      <w:r w:rsidRPr="00844869">
        <w:rPr>
          <w:rFonts w:ascii="Times New Roman" w:hAnsi="Times New Roman" w:cs="Times New Roman"/>
          <w:sz w:val="24"/>
          <w:szCs w:val="24"/>
        </w:rPr>
        <w:t>Is GXP testing available in your TB center?</w:t>
      </w:r>
    </w:p>
    <w:p w14:paraId="17F7C392" w14:textId="77777777" w:rsidR="003605C7" w:rsidRPr="007E1496" w:rsidRDefault="003605C7" w:rsidP="003605C7">
      <w:pPr>
        <w:pStyle w:val="ListParagraph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CF40FA" wp14:editId="0FFC7EFB">
                <wp:simplePos x="0" y="0"/>
                <wp:positionH relativeFrom="column">
                  <wp:posOffset>571366</wp:posOffset>
                </wp:positionH>
                <wp:positionV relativeFrom="paragraph">
                  <wp:posOffset>239395</wp:posOffset>
                </wp:positionV>
                <wp:extent cx="180975" cy="190500"/>
                <wp:effectExtent l="0" t="0" r="28575" b="19050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4333461" id="Rounded Rectangle 6" o:spid="_x0000_s1026" style="position:absolute;margin-left:45pt;margin-top:18.85pt;width:14.25pt;height: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" filled="f" strokecolor="black [3213]" strokeweight="2pt"/>
            </w:pict>
          </mc:Fallback>
        </mc:AlternateContent>
      </w:r>
      <w:r w:rsidRPr="007E1496">
        <w:rPr>
          <w:rFonts w:ascii="Times New Roman" w:hAnsi="Times New Roman" w:cs="Times New Roman"/>
          <w:sz w:val="24"/>
          <w:szCs w:val="24"/>
        </w:rPr>
        <w:t xml:space="preserve">Yes  </w:t>
      </w:r>
      <w:r w:rsidRPr="007E1496">
        <w:rPr>
          <w:rFonts w:ascii="Times New Roman" w:hAnsi="Times New Roman" w:cs="Times New Roman"/>
          <w:sz w:val="24"/>
          <w:szCs w:val="24"/>
        </w:rPr>
        <w:tab/>
      </w:r>
    </w:p>
    <w:p w14:paraId="171681C5" w14:textId="77777777" w:rsidR="003605C7" w:rsidRPr="007E1496" w:rsidRDefault="003605C7" w:rsidP="003605C7">
      <w:pPr>
        <w:spacing w:after="0" w:line="36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E1496">
        <w:rPr>
          <w:rFonts w:ascii="Times New Roman" w:hAnsi="Times New Roman" w:cs="Times New Roman"/>
          <w:sz w:val="24"/>
          <w:szCs w:val="24"/>
        </w:rPr>
        <w:t xml:space="preserve">No   </w:t>
      </w:r>
      <w:r w:rsidRPr="007E1496">
        <w:rPr>
          <w:rFonts w:ascii="Times New Roman" w:hAnsi="Times New Roman" w:cs="Times New Roman"/>
          <w:sz w:val="24"/>
          <w:szCs w:val="24"/>
        </w:rPr>
        <w:tab/>
      </w:r>
    </w:p>
    <w:p w14:paraId="557D3237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3EFC450B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6EF18166" w14:textId="77777777" w:rsidR="003605C7" w:rsidRDefault="003605C7" w:rsidP="003605C7">
      <w:pPr>
        <w:pStyle w:val="ListParagraph"/>
        <w:numPr>
          <w:ilvl w:val="0"/>
          <w:numId w:val="26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4869">
        <w:rPr>
          <w:rFonts w:ascii="Times New Roman" w:hAnsi="Times New Roman" w:cs="Times New Roman"/>
          <w:b/>
          <w:sz w:val="24"/>
          <w:szCs w:val="24"/>
        </w:rPr>
        <w:t>Human Resourc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1FC4">
        <w:rPr>
          <w:rFonts w:ascii="Times New Roman" w:hAnsi="Times New Roman" w:cs="Times New Roman"/>
          <w:b/>
          <w:szCs w:val="24"/>
        </w:rPr>
        <w:t>(for all TB coordinators)</w:t>
      </w:r>
      <w:r w:rsidRPr="00844869">
        <w:rPr>
          <w:rFonts w:ascii="Times New Roman" w:hAnsi="Times New Roman" w:cs="Times New Roman"/>
          <w:b/>
          <w:sz w:val="24"/>
          <w:szCs w:val="24"/>
        </w:rPr>
        <w:tab/>
      </w:r>
    </w:p>
    <w:p w14:paraId="41FE0E0E" w14:textId="77777777" w:rsidR="003605C7" w:rsidRDefault="003605C7" w:rsidP="003605C7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lastRenderedPageBreak/>
        <w:t>How many number of govern</w:t>
      </w:r>
      <w:r>
        <w:rPr>
          <w:rFonts w:ascii="Times New Roman" w:hAnsi="Times New Roman" w:cs="Times New Roman"/>
          <w:sz w:val="24"/>
          <w:szCs w:val="24"/>
        </w:rPr>
        <w:t>ment staff are working in TB center</w:t>
      </w:r>
      <w:r w:rsidRPr="004B44CE"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6E0D6C" w14:textId="77777777" w:rsidR="003605C7" w:rsidRPr="00574DE4" w:rsidRDefault="003605C7" w:rsidP="003605C7">
      <w:pPr>
        <w:spacing w:after="0" w:line="36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74DE4">
        <w:rPr>
          <w:rFonts w:ascii="Times New Roman" w:hAnsi="Times New Roman" w:cs="Times New Roman"/>
          <w:sz w:val="24"/>
          <w:szCs w:val="24"/>
        </w:rPr>
        <w:t>(__________)</w:t>
      </w:r>
    </w:p>
    <w:p w14:paraId="7B05B602" w14:textId="77777777" w:rsidR="003605C7" w:rsidRDefault="003605C7" w:rsidP="003605C7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245966" w14:textId="77777777" w:rsidR="003605C7" w:rsidRDefault="003605C7" w:rsidP="003605C7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A01396" wp14:editId="6C1C485E">
                <wp:simplePos x="0" y="0"/>
                <wp:positionH relativeFrom="column">
                  <wp:posOffset>603767</wp:posOffset>
                </wp:positionH>
                <wp:positionV relativeFrom="paragraph">
                  <wp:posOffset>224155</wp:posOffset>
                </wp:positionV>
                <wp:extent cx="180975" cy="190500"/>
                <wp:effectExtent l="0" t="0" r="28575" b="1905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02E900B" id="Rounded Rectangle 7" o:spid="_x0000_s1026" style="position:absolute;margin-left:47.55pt;margin-top:17.65pt;width:14.25pt;height: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" filled="f" strokecolor="black [3213]" strokeweight="2pt"/>
            </w:pict>
          </mc:Fallback>
        </mc:AlternateContent>
      </w:r>
      <w:r w:rsidRPr="004B44CE">
        <w:rPr>
          <w:rFonts w:ascii="Times New Roman" w:hAnsi="Times New Roman" w:cs="Times New Roman"/>
          <w:sz w:val="24"/>
          <w:szCs w:val="24"/>
        </w:rPr>
        <w:t>Does a focal person for TB control activities have other non-TB related activities?</w:t>
      </w:r>
    </w:p>
    <w:p w14:paraId="7E865C77" w14:textId="77777777" w:rsidR="003605C7" w:rsidRPr="00A90B4A" w:rsidRDefault="003605C7" w:rsidP="003605C7">
      <w:pPr>
        <w:spacing w:after="0" w:line="360" w:lineRule="auto"/>
        <w:ind w:left="1080"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11270D" wp14:editId="7113DC96">
                <wp:simplePos x="0" y="0"/>
                <wp:positionH relativeFrom="column">
                  <wp:posOffset>605037</wp:posOffset>
                </wp:positionH>
                <wp:positionV relativeFrom="paragraph">
                  <wp:posOffset>218440</wp:posOffset>
                </wp:positionV>
                <wp:extent cx="180975" cy="190500"/>
                <wp:effectExtent l="0" t="0" r="28575" b="1905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3D2F0CE" id="Rounded Rectangle 8" o:spid="_x0000_s1026" style="position:absolute;margin-left:47.65pt;margin-top:17.2pt;width:14.25pt;height: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" filled="f" strokecolor="black [3213]" strokeweight="2pt"/>
            </w:pict>
          </mc:Fallback>
        </mc:AlternateContent>
      </w:r>
      <w:r w:rsidRPr="00A90B4A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3964D33" w14:textId="77777777" w:rsidR="003605C7" w:rsidRDefault="003605C7" w:rsidP="003605C7">
      <w:pPr>
        <w:tabs>
          <w:tab w:val="left" w:pos="720"/>
          <w:tab w:val="left" w:pos="1440"/>
          <w:tab w:val="left" w:pos="2160"/>
          <w:tab w:val="left" w:pos="2969"/>
        </w:tabs>
        <w:spacing w:after="0" w:line="360" w:lineRule="auto"/>
        <w:ind w:left="1080" w:firstLine="360"/>
        <w:jc w:val="both"/>
        <w:rPr>
          <w:rFonts w:ascii="Win Researcher" w:hAnsi="Win Researcher" w:cs="Times New Roman"/>
          <w:sz w:val="32"/>
          <w:szCs w:val="24"/>
        </w:rPr>
      </w:pPr>
      <w:r w:rsidRPr="00A90B4A">
        <w:rPr>
          <w:rFonts w:ascii="Times New Roman" w:hAnsi="Times New Roman" w:cs="Times New Roman"/>
          <w:sz w:val="24"/>
          <w:szCs w:val="24"/>
        </w:rPr>
        <w:t xml:space="preserve">No  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81C5CB1" w14:textId="77777777" w:rsidR="003605C7" w:rsidRDefault="003605C7" w:rsidP="003605C7">
      <w:pPr>
        <w:spacing w:after="0" w:line="360" w:lineRule="auto"/>
        <w:ind w:left="360" w:firstLine="72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f the answer is “No”, please write “NA” in question B)3</w:t>
      </w:r>
    </w:p>
    <w:p w14:paraId="331CD0DD" w14:textId="77777777" w:rsidR="003605C7" w:rsidRDefault="003605C7" w:rsidP="003605C7">
      <w:pPr>
        <w:spacing w:after="0" w:line="360" w:lineRule="auto"/>
        <w:ind w:left="360" w:firstLine="720"/>
        <w:jc w:val="both"/>
        <w:rPr>
          <w:rFonts w:ascii="Win Researcher" w:hAnsi="Win Researcher" w:cs="Times New Roman"/>
          <w:sz w:val="32"/>
          <w:szCs w:val="24"/>
        </w:rPr>
      </w:pPr>
    </w:p>
    <w:p w14:paraId="73856A9A" w14:textId="77777777" w:rsidR="003605C7" w:rsidRDefault="003605C7" w:rsidP="003605C7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If yes, what are the non-TB related activities? (List the activities)</w:t>
      </w:r>
    </w:p>
    <w:p w14:paraId="60577840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</w:t>
      </w:r>
    </w:p>
    <w:p w14:paraId="16AD1515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</w:t>
      </w:r>
    </w:p>
    <w:p w14:paraId="090E7457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</w:t>
      </w:r>
    </w:p>
    <w:p w14:paraId="0A91D971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</w:t>
      </w:r>
    </w:p>
    <w:p w14:paraId="184F817F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</w:t>
      </w:r>
    </w:p>
    <w:p w14:paraId="3D279684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32C61454" w14:textId="77777777" w:rsidR="003605C7" w:rsidRDefault="003605C7" w:rsidP="003605C7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024F8B" wp14:editId="4DB2544C">
                <wp:simplePos x="0" y="0"/>
                <wp:positionH relativeFrom="column">
                  <wp:posOffset>602615</wp:posOffset>
                </wp:positionH>
                <wp:positionV relativeFrom="paragraph">
                  <wp:posOffset>497840</wp:posOffset>
                </wp:positionV>
                <wp:extent cx="180975" cy="190500"/>
                <wp:effectExtent l="0" t="0" r="28575" b="1905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C4E45BE" id="Rounded Rectangle 9" o:spid="_x0000_s1026" style="position:absolute;margin-left:47.45pt;margin-top:39.2pt;width:14.25pt;height: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Is there any staff</w:t>
      </w:r>
      <w:r w:rsidRPr="004B44CE">
        <w:rPr>
          <w:rFonts w:ascii="Times New Roman" w:hAnsi="Times New Roman" w:cs="Times New Roman"/>
          <w:sz w:val="24"/>
          <w:szCs w:val="24"/>
        </w:rPr>
        <w:t xml:space="preserve"> assigned for collection and sending the sputum samples to GXP facilities?</w:t>
      </w:r>
    </w:p>
    <w:p w14:paraId="7406B434" w14:textId="77777777" w:rsidR="003605C7" w:rsidRPr="00173FA7" w:rsidRDefault="003605C7" w:rsidP="003605C7">
      <w:pPr>
        <w:spacing w:after="0" w:line="36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58C86B" wp14:editId="620D7E6C">
                <wp:simplePos x="0" y="0"/>
                <wp:positionH relativeFrom="column">
                  <wp:posOffset>600710</wp:posOffset>
                </wp:positionH>
                <wp:positionV relativeFrom="paragraph">
                  <wp:posOffset>220980</wp:posOffset>
                </wp:positionV>
                <wp:extent cx="180975" cy="190500"/>
                <wp:effectExtent l="0" t="0" r="28575" b="1905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2C500C4" id="Rounded Rectangle 10" o:spid="_x0000_s1026" style="position:absolute;margin-left:47.3pt;margin-top:17.4pt;width:14.25pt;height: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mpjmg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" filled="f" strokecolor="black [3213]" strokeweight="2pt"/>
            </w:pict>
          </mc:Fallback>
        </mc:AlternateContent>
      </w:r>
      <w:r w:rsidRPr="00173FA7">
        <w:rPr>
          <w:rFonts w:ascii="Times New Roman" w:hAnsi="Times New Roman" w:cs="Times New Roman"/>
          <w:sz w:val="24"/>
          <w:szCs w:val="24"/>
        </w:rPr>
        <w:t xml:space="preserve">Yes  </w:t>
      </w:r>
    </w:p>
    <w:p w14:paraId="403C18FD" w14:textId="77777777" w:rsidR="003605C7" w:rsidRPr="00E67971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C97838A" w14:textId="77777777" w:rsidR="003605C7" w:rsidRPr="00E67971" w:rsidRDefault="003605C7" w:rsidP="003605C7">
      <w:pPr>
        <w:spacing w:after="0"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the answer is “No”, please write “NA” in question B)5</w:t>
      </w:r>
    </w:p>
    <w:p w14:paraId="3B9E38F9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3FFC7B41" w14:textId="77777777" w:rsidR="003605C7" w:rsidRDefault="003605C7" w:rsidP="003605C7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If yes, please provide the position of the respons</w:t>
      </w:r>
      <w:r>
        <w:rPr>
          <w:rFonts w:ascii="Times New Roman" w:hAnsi="Times New Roman" w:cs="Times New Roman"/>
          <w:sz w:val="24"/>
          <w:szCs w:val="24"/>
        </w:rPr>
        <w:t>ible staff</w:t>
      </w:r>
      <w:r w:rsidRPr="004B44CE">
        <w:rPr>
          <w:rFonts w:ascii="Times New Roman" w:hAnsi="Times New Roman" w:cs="Times New Roman"/>
          <w:sz w:val="24"/>
          <w:szCs w:val="24"/>
        </w:rPr>
        <w:t>.</w:t>
      </w:r>
    </w:p>
    <w:p w14:paraId="54113B70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ition: ____________________________</w:t>
      </w:r>
    </w:p>
    <w:p w14:paraId="342214D3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1A85B407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16582E10" w14:textId="77777777" w:rsidR="003605C7" w:rsidRPr="004B44CE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4FEBD428" w14:textId="77777777" w:rsidR="003605C7" w:rsidRPr="0091004B" w:rsidRDefault="003605C7" w:rsidP="003605C7">
      <w:pPr>
        <w:pStyle w:val="ListParagraph"/>
        <w:numPr>
          <w:ilvl w:val="0"/>
          <w:numId w:val="26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3416">
        <w:rPr>
          <w:rFonts w:ascii="Times New Roman" w:hAnsi="Times New Roman" w:cs="Times New Roman"/>
          <w:b/>
          <w:sz w:val="24"/>
          <w:szCs w:val="24"/>
        </w:rPr>
        <w:t>Challenges in convincing the patients to send sputum samples to collection point for GXP test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1FC4">
        <w:rPr>
          <w:rFonts w:ascii="Times New Roman" w:hAnsi="Times New Roman" w:cs="Times New Roman"/>
          <w:b/>
          <w:szCs w:val="24"/>
        </w:rPr>
        <w:t>(for all TB coordinators)</w:t>
      </w:r>
    </w:p>
    <w:p w14:paraId="2536F327" w14:textId="77777777" w:rsidR="003605C7" w:rsidRDefault="003605C7" w:rsidP="003605C7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B7CF00" wp14:editId="388CFDB4">
                <wp:simplePos x="0" y="0"/>
                <wp:positionH relativeFrom="column">
                  <wp:posOffset>572135</wp:posOffset>
                </wp:positionH>
                <wp:positionV relativeFrom="paragraph">
                  <wp:posOffset>487680</wp:posOffset>
                </wp:positionV>
                <wp:extent cx="180975" cy="190500"/>
                <wp:effectExtent l="0" t="0" r="28575" b="1905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965A7F4" id="Rounded Rectangle 11" o:spid="_x0000_s1026" style="position:absolute;margin-left:45.05pt;margin-top:38.4pt;width:14.25pt;height: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FDLmQ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Does the patient or patient’s attendant send the sputum samples to collection point for GXP testing?</w:t>
      </w:r>
    </w:p>
    <w:p w14:paraId="481AD2DE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EDBFE7" wp14:editId="22E7CEC5">
                <wp:simplePos x="0" y="0"/>
                <wp:positionH relativeFrom="column">
                  <wp:posOffset>575945</wp:posOffset>
                </wp:positionH>
                <wp:positionV relativeFrom="paragraph">
                  <wp:posOffset>228763</wp:posOffset>
                </wp:positionV>
                <wp:extent cx="180975" cy="190500"/>
                <wp:effectExtent l="0" t="0" r="28575" b="1905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F107750" id="Rounded Rectangle 12" o:spid="_x0000_s1026" style="position:absolute;margin-left:45.35pt;margin-top:18pt;width:14.25pt;height: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W7omg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Yes  </w:t>
      </w:r>
      <w:r>
        <w:rPr>
          <w:rFonts w:ascii="Win Researcher" w:hAnsi="Win Researcher" w:cs="Times New Roman"/>
          <w:sz w:val="32"/>
          <w:szCs w:val="24"/>
        </w:rPr>
        <w:t xml:space="preserve"> </w:t>
      </w:r>
    </w:p>
    <w:p w14:paraId="4818753A" w14:textId="77777777" w:rsidR="003605C7" w:rsidRPr="001265BF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    </w:t>
      </w:r>
    </w:p>
    <w:p w14:paraId="6D55FF18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1728316F" w14:textId="77777777" w:rsidR="003605C7" w:rsidRDefault="003605C7" w:rsidP="003605C7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F42AD7" wp14:editId="7F1C5AAF">
                <wp:simplePos x="0" y="0"/>
                <wp:positionH relativeFrom="column">
                  <wp:posOffset>574040</wp:posOffset>
                </wp:positionH>
                <wp:positionV relativeFrom="paragraph">
                  <wp:posOffset>473710</wp:posOffset>
                </wp:positionV>
                <wp:extent cx="180975" cy="190500"/>
                <wp:effectExtent l="0" t="0" r="28575" b="1905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E282CB3" id="Rounded Rectangle 13" o:spid="_x0000_s1026" style="position:absolute;margin-left:45.2pt;margin-top:37.3pt;width:14.25pt;height: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Is there any assigned person for transportation of patient’s sputum to collection point for GXP testing?</w:t>
      </w:r>
    </w:p>
    <w:p w14:paraId="7BFD3095" w14:textId="77777777" w:rsidR="003605C7" w:rsidRPr="004B44CE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CFF0F1" wp14:editId="2D5B5A0B">
                <wp:simplePos x="0" y="0"/>
                <wp:positionH relativeFrom="column">
                  <wp:posOffset>577850</wp:posOffset>
                </wp:positionH>
                <wp:positionV relativeFrom="paragraph">
                  <wp:posOffset>230342</wp:posOffset>
                </wp:positionV>
                <wp:extent cx="180975" cy="190500"/>
                <wp:effectExtent l="0" t="0" r="28575" b="19050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AC56590" id="Rounded Rectangle 14" o:spid="_x0000_s1026" style="position:absolute;margin-left:45.5pt;margin-top:18.15pt;width:14.25pt;height: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hKumgIAAJIFAAAOAAAAZHJzL2Uyb0RvYy54bWysVMFu2zAMvQ/YPwi6r7aDdG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" filled="f" strokecolor="black [3213]" strokeweight="2pt"/>
            </w:pict>
          </mc:Fallback>
        </mc:AlternateContent>
      </w:r>
      <w:r w:rsidRPr="004B44CE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B3DCC59" w14:textId="77777777" w:rsidR="003605C7" w:rsidRPr="001265BF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CD554B6" w14:textId="77777777" w:rsidR="003605C7" w:rsidRPr="00216EE5" w:rsidRDefault="003605C7" w:rsidP="003605C7">
      <w:pPr>
        <w:spacing w:after="0" w:line="360" w:lineRule="auto"/>
        <w:ind w:left="633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16EE5">
        <w:rPr>
          <w:rFonts w:ascii="Times New Roman" w:hAnsi="Times New Roman" w:cs="Times New Roman"/>
          <w:sz w:val="24"/>
          <w:szCs w:val="24"/>
        </w:rPr>
        <w:t>If the answer is “No”, please write “NA” in question C)3</w:t>
      </w:r>
    </w:p>
    <w:p w14:paraId="2F1FB6EA" w14:textId="77777777" w:rsidR="003605C7" w:rsidRPr="004B44CE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6EB8FEF4" w14:textId="77777777" w:rsidR="003605C7" w:rsidRDefault="003605C7" w:rsidP="003605C7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49A21A7" wp14:editId="4809CC59">
                <wp:simplePos x="0" y="0"/>
                <wp:positionH relativeFrom="column">
                  <wp:posOffset>580862</wp:posOffset>
                </wp:positionH>
                <wp:positionV relativeFrom="paragraph">
                  <wp:posOffset>500380</wp:posOffset>
                </wp:positionV>
                <wp:extent cx="180975" cy="190500"/>
                <wp:effectExtent l="0" t="0" r="28575" b="1905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E7F0811" id="Rounded Rectangle 15" o:spid="_x0000_s1026" style="position:absolute;margin-left:45.75pt;margin-top:39.4pt;width:14.25pt;height: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CgGmg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If TB coordinator answer Yes in question C)2, who is the responsible person for transportation of patient’s sputum to collection point for GXP testing?</w:t>
      </w:r>
    </w:p>
    <w:p w14:paraId="4A19CF93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F15384" wp14:editId="571DB8FB">
                <wp:simplePos x="0" y="0"/>
                <wp:positionH relativeFrom="column">
                  <wp:posOffset>582295</wp:posOffset>
                </wp:positionH>
                <wp:positionV relativeFrom="paragraph">
                  <wp:posOffset>234152</wp:posOffset>
                </wp:positionV>
                <wp:extent cx="180975" cy="190500"/>
                <wp:effectExtent l="0" t="0" r="28575" b="1905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DA30AF8" id="Rounded Rectangle 16" o:spid="_x0000_s1026" style="position:absolute;margin-left:45.85pt;margin-top:18.45pt;width:14.25pt;height: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t applicab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B3D1AAF" w14:textId="77777777" w:rsidR="003605C7" w:rsidRPr="004B44CE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T Provider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2359513" w14:textId="77777777" w:rsidR="003605C7" w:rsidRPr="00A43D45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A4E60B5" wp14:editId="1BE0CC55">
                <wp:simplePos x="0" y="0"/>
                <wp:positionH relativeFrom="column">
                  <wp:posOffset>584200</wp:posOffset>
                </wp:positionH>
                <wp:positionV relativeFrom="paragraph">
                  <wp:posOffset>-20955</wp:posOffset>
                </wp:positionV>
                <wp:extent cx="180975" cy="190500"/>
                <wp:effectExtent l="0" t="0" r="28575" b="1905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4E8D400" id="Rounded Rectangle 17" o:spid="_x0000_s1026" style="position:absolute;margin-left:46pt;margin-top:-1.65pt;width:14.25pt;height: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yyNmg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A0BA4C9" wp14:editId="4BBD6692">
                <wp:simplePos x="0" y="0"/>
                <wp:positionH relativeFrom="column">
                  <wp:posOffset>579755</wp:posOffset>
                </wp:positionH>
                <wp:positionV relativeFrom="paragraph">
                  <wp:posOffset>241772</wp:posOffset>
                </wp:positionV>
                <wp:extent cx="180975" cy="190500"/>
                <wp:effectExtent l="0" t="0" r="28575" b="1905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2763E1F" id="Rounded Rectangle 18" o:spid="_x0000_s1026" style="position:absolute;margin-left:45.65pt;margin-top:19.05pt;width:14.25pt;height: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esimg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DOT Supervisor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CA4CA26" w14:textId="77777777" w:rsidR="003605C7" w:rsidRPr="001265BF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14C7AE" wp14:editId="043D337C">
                <wp:simplePos x="0" y="0"/>
                <wp:positionH relativeFrom="column">
                  <wp:posOffset>583565</wp:posOffset>
                </wp:positionH>
                <wp:positionV relativeFrom="paragraph">
                  <wp:posOffset>253202</wp:posOffset>
                </wp:positionV>
                <wp:extent cx="180975" cy="190500"/>
                <wp:effectExtent l="0" t="0" r="28575" b="19050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D134B0D" id="Rounded Rectangle 19" o:spid="_x0000_s1026" style="position:absolute;margin-left:45.95pt;margin-top:19.95pt;width:14.25pt;height: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TB Coordinator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8EC0241" w14:textId="77777777" w:rsidR="003605C7" w:rsidRPr="001265BF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, please specify______________ </w:t>
      </w:r>
    </w:p>
    <w:p w14:paraId="611F210C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0243B45C" w14:textId="77777777" w:rsidR="003605C7" w:rsidRDefault="003605C7" w:rsidP="003605C7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AECC449" wp14:editId="2832ECC1">
                <wp:simplePos x="0" y="0"/>
                <wp:positionH relativeFrom="column">
                  <wp:posOffset>584835</wp:posOffset>
                </wp:positionH>
                <wp:positionV relativeFrom="paragraph">
                  <wp:posOffset>487045</wp:posOffset>
                </wp:positionV>
                <wp:extent cx="180975" cy="190500"/>
                <wp:effectExtent l="0" t="0" r="28575" b="19050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5AD698D" id="Rounded Rectangle 20" o:spid="_x0000_s1026" style="position:absolute;margin-left:46.05pt;margin-top:38.35pt;width:14.25pt;height: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Is there any budget for transportation of sputum samples from patient’s home to sputum collection point for GXP testing?</w:t>
      </w:r>
    </w:p>
    <w:p w14:paraId="7A6AEF95" w14:textId="77777777" w:rsidR="003605C7" w:rsidRPr="004B44CE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4B15F7C" wp14:editId="63A8FACD">
                <wp:simplePos x="0" y="0"/>
                <wp:positionH relativeFrom="column">
                  <wp:posOffset>588645</wp:posOffset>
                </wp:positionH>
                <wp:positionV relativeFrom="paragraph">
                  <wp:posOffset>243677</wp:posOffset>
                </wp:positionV>
                <wp:extent cx="180975" cy="190500"/>
                <wp:effectExtent l="0" t="0" r="28575" b="1905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2D71CCC" id="Rounded Rectangle 21" o:spid="_x0000_s1026" style="position:absolute;margin-left:46.35pt;margin-top:19.2pt;width:14.25pt;height: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Rm+mQ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" filled="f" strokecolor="black [3213]" strokeweight="2pt"/>
            </w:pict>
          </mc:Fallback>
        </mc:AlternateContent>
      </w:r>
      <w:r w:rsidRPr="004B44CE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3760FE1" w14:textId="77777777" w:rsidR="003605C7" w:rsidRPr="004B44CE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34C18F6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69665055" w14:textId="77777777" w:rsidR="003605C7" w:rsidRPr="00101A66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1524CB36" w14:textId="77777777" w:rsidR="003605C7" w:rsidRPr="0091004B" w:rsidRDefault="003605C7" w:rsidP="003605C7">
      <w:pPr>
        <w:pStyle w:val="ListParagraph"/>
        <w:numPr>
          <w:ilvl w:val="0"/>
          <w:numId w:val="26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putum Quality </w:t>
      </w:r>
      <w:r w:rsidRPr="006F1FC4">
        <w:rPr>
          <w:rFonts w:ascii="Times New Roman" w:hAnsi="Times New Roman" w:cs="Times New Roman"/>
          <w:b/>
          <w:szCs w:val="24"/>
        </w:rPr>
        <w:t>(for all TB coordinators)</w:t>
      </w:r>
    </w:p>
    <w:p w14:paraId="3F949389" w14:textId="77777777" w:rsidR="003605C7" w:rsidRPr="00E514E8" w:rsidRDefault="003605C7" w:rsidP="003605C7">
      <w:pPr>
        <w:pStyle w:val="ListParagraph"/>
        <w:numPr>
          <w:ilvl w:val="0"/>
          <w:numId w:val="2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33E3">
        <w:rPr>
          <w:rFonts w:ascii="Times New Roman" w:hAnsi="Times New Roman" w:cs="Times New Roman"/>
          <w:sz w:val="24"/>
          <w:szCs w:val="24"/>
        </w:rPr>
        <w:t xml:space="preserve">What type of patient </w:t>
      </w:r>
      <w:r>
        <w:rPr>
          <w:rFonts w:ascii="Times New Roman" w:hAnsi="Times New Roman" w:cs="Times New Roman"/>
          <w:sz w:val="24"/>
          <w:szCs w:val="24"/>
        </w:rPr>
        <w:t>mostly produces poor quality sputum or insufficient amount of sputum for GXP testing?</w:t>
      </w:r>
    </w:p>
    <w:p w14:paraId="41ECBC19" w14:textId="77777777" w:rsidR="003605C7" w:rsidRPr="00136919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</w:t>
      </w:r>
    </w:p>
    <w:p w14:paraId="31F8CFF1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</w:t>
      </w:r>
    </w:p>
    <w:p w14:paraId="314E279E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</w:t>
      </w:r>
    </w:p>
    <w:p w14:paraId="1E52B4CA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</w:t>
      </w:r>
    </w:p>
    <w:p w14:paraId="65EE5B6F" w14:textId="77777777" w:rsidR="003605C7" w:rsidRPr="006F1FC4" w:rsidRDefault="003605C7" w:rsidP="003605C7">
      <w:pPr>
        <w:pStyle w:val="ListParagraph"/>
        <w:numPr>
          <w:ilvl w:val="0"/>
          <w:numId w:val="26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4AA73BF" wp14:editId="7A274817">
                <wp:simplePos x="0" y="0"/>
                <wp:positionH relativeFrom="column">
                  <wp:posOffset>633730</wp:posOffset>
                </wp:positionH>
                <wp:positionV relativeFrom="paragraph">
                  <wp:posOffset>471805</wp:posOffset>
                </wp:positionV>
                <wp:extent cx="180975" cy="190500"/>
                <wp:effectExtent l="0" t="0" r="28575" b="19050"/>
                <wp:wrapNone/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0064811" id="Rounded Rectangle 22" o:spid="_x0000_s1026" style="position:absolute;margin-left:49.9pt;margin-top:37.15pt;width:14.25pt;height: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Cedmg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Schedule for sending sputum samples to GXP facility </w:t>
      </w:r>
      <w:r w:rsidRPr="006F1FC4">
        <w:rPr>
          <w:rFonts w:ascii="Times New Roman" w:hAnsi="Times New Roman" w:cs="Times New Roman"/>
          <w:b/>
          <w:szCs w:val="24"/>
        </w:rPr>
        <w:t>(for TB coordinators from non GXP sites)</w:t>
      </w:r>
    </w:p>
    <w:p w14:paraId="0436980E" w14:textId="77777777" w:rsidR="003605C7" w:rsidRDefault="003605C7" w:rsidP="003605C7">
      <w:pPr>
        <w:pStyle w:val="ListParagraph"/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005952A" wp14:editId="01383B03">
                <wp:simplePos x="0" y="0"/>
                <wp:positionH relativeFrom="column">
                  <wp:posOffset>647700</wp:posOffset>
                </wp:positionH>
                <wp:positionV relativeFrom="paragraph">
                  <wp:posOffset>245110</wp:posOffset>
                </wp:positionV>
                <wp:extent cx="180975" cy="190500"/>
                <wp:effectExtent l="0" t="0" r="28575" b="19050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5055BD" id="Rounded Rectangle 23" o:spid="_x0000_s1026" style="position:absolute;margin-left:51pt;margin-top:19.3pt;width:14.25pt;height: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>Not applicable (NA)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3D7405B0" w14:textId="77777777" w:rsidR="003605C7" w:rsidRDefault="003605C7" w:rsidP="003605C7">
      <w:pPr>
        <w:pStyle w:val="ListParagraph"/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licable</w:t>
      </w:r>
    </w:p>
    <w:p w14:paraId="270AF80C" w14:textId="77777777" w:rsidR="003605C7" w:rsidRDefault="003605C7" w:rsidP="003605C7">
      <w:pPr>
        <w:pStyle w:val="ListParagraph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DAA64B" w14:textId="77777777" w:rsidR="003605C7" w:rsidRDefault="003605C7" w:rsidP="003605C7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53C91E4" wp14:editId="5FB5D3AF">
                <wp:simplePos x="0" y="0"/>
                <wp:positionH relativeFrom="column">
                  <wp:posOffset>613410</wp:posOffset>
                </wp:positionH>
                <wp:positionV relativeFrom="paragraph">
                  <wp:posOffset>255270</wp:posOffset>
                </wp:positionV>
                <wp:extent cx="180975" cy="190500"/>
                <wp:effectExtent l="0" t="0" r="28575" b="19050"/>
                <wp:wrapNone/>
                <wp:docPr id="69" name="Rounded 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0164F6B" id="Rounded Rectangle 69" o:spid="_x0000_s1026" style="position:absolute;margin-left:48.3pt;margin-top:20.1pt;width:14.25pt;height:1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" filled="f" strokecolor="black [3213]" strokeweight="2pt"/>
            </w:pict>
          </mc:Fallback>
        </mc:AlternateContent>
      </w:r>
      <w:r w:rsidRPr="007949EB">
        <w:rPr>
          <w:rFonts w:ascii="Times New Roman" w:hAnsi="Times New Roman" w:cs="Times New Roman"/>
          <w:sz w:val="24"/>
          <w:szCs w:val="24"/>
        </w:rPr>
        <w:t>How often do you collect and send sputum samples to GXP facility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12A8574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D86CF8B" wp14:editId="17D4E1B6">
                <wp:simplePos x="0" y="0"/>
                <wp:positionH relativeFrom="column">
                  <wp:posOffset>617220</wp:posOffset>
                </wp:positionH>
                <wp:positionV relativeFrom="paragraph">
                  <wp:posOffset>251932</wp:posOffset>
                </wp:positionV>
                <wp:extent cx="180975" cy="190500"/>
                <wp:effectExtent l="0" t="0" r="28575" b="19050"/>
                <wp:wrapNone/>
                <wp:docPr id="70" name="Rounded 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EE77A0D" id="Rounded Rectangle 70" o:spid="_x0000_s1026" style="position:absolute;margin-left:48.6pt;margin-top:19.85pt;width:14.25pt;height:1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fmJmg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374E96DF" w14:textId="77777777" w:rsidR="003605C7" w:rsidRPr="00821EA4" w:rsidRDefault="003605C7" w:rsidP="003605C7">
      <w:pPr>
        <w:pStyle w:val="ListParagraph"/>
        <w:spacing w:after="0" w:line="360" w:lineRule="auto"/>
        <w:ind w:left="1353"/>
        <w:jc w:val="both"/>
        <w:rPr>
          <w:rFonts w:ascii="Win Researcher" w:hAnsi="Win Researcher" w:cs="Times New Roman"/>
          <w:sz w:val="32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CE3D144" wp14:editId="2AE008DA">
                <wp:simplePos x="0" y="0"/>
                <wp:positionH relativeFrom="column">
                  <wp:posOffset>613410</wp:posOffset>
                </wp:positionH>
                <wp:positionV relativeFrom="paragraph">
                  <wp:posOffset>250988</wp:posOffset>
                </wp:positionV>
                <wp:extent cx="180975" cy="190500"/>
                <wp:effectExtent l="0" t="0" r="28575" b="19050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AA8B6FF" id="Rounded Rectangle 24" o:spid="_x0000_s1026" style="position:absolute;margin-left:48.3pt;margin-top:19.75pt;width:14.25pt;height: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1vbmgIAAJIFAAAOAAAAZHJzL2Uyb0RvYy54bWysVMFu2zAMvQ/YPwi6r7aDdG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Weekly             </w:t>
      </w:r>
    </w:p>
    <w:p w14:paraId="5CFEB9C8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FC0634B" wp14:editId="42AE14C1">
                <wp:simplePos x="0" y="0"/>
                <wp:positionH relativeFrom="column">
                  <wp:posOffset>617220</wp:posOffset>
                </wp:positionH>
                <wp:positionV relativeFrom="paragraph">
                  <wp:posOffset>253365</wp:posOffset>
                </wp:positionV>
                <wp:extent cx="180975" cy="190500"/>
                <wp:effectExtent l="0" t="0" r="28575" b="19050"/>
                <wp:wrapNone/>
                <wp:docPr id="25" name="Rounded 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3FB0DE" id="Rounded Rectangle 25" o:spid="_x0000_s1026" style="position:absolute;margin-left:48.6pt;margin-top:19.95pt;width:14.25pt;height: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WFzmg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Twice a month  </w:t>
      </w:r>
    </w:p>
    <w:p w14:paraId="332A2684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B5F0828" wp14:editId="77C8AA6A">
                <wp:simplePos x="0" y="0"/>
                <wp:positionH relativeFrom="column">
                  <wp:posOffset>612775</wp:posOffset>
                </wp:positionH>
                <wp:positionV relativeFrom="paragraph">
                  <wp:posOffset>249083</wp:posOffset>
                </wp:positionV>
                <wp:extent cx="180975" cy="190500"/>
                <wp:effectExtent l="0" t="0" r="28575" b="19050"/>
                <wp:wrapNone/>
                <wp:docPr id="26" name="Rounded 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23B8357" id="Rounded Rectangle 26" o:spid="_x0000_s1026" style="position:absolute;margin-left:48.25pt;margin-top:19.6pt;width:14.25pt;height: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Monthly           </w:t>
      </w:r>
    </w:p>
    <w:p w14:paraId="73146F44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ending on the presence of eligible patient for GXP testing</w:t>
      </w:r>
    </w:p>
    <w:p w14:paraId="71FD7152" w14:textId="77777777" w:rsidR="003605C7" w:rsidRDefault="003605C7" w:rsidP="003605C7">
      <w:pPr>
        <w:spacing w:after="0"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the answer is one of the upper three answer</w:t>
      </w:r>
      <w:r w:rsidRPr="000768CA">
        <w:rPr>
          <w:rFonts w:ascii="Times New Roman" w:hAnsi="Times New Roman" w:cs="Times New Roman"/>
          <w:sz w:val="24"/>
          <w:szCs w:val="24"/>
        </w:rPr>
        <w:t xml:space="preserve"> in Question E)1., continue to answer Question E)2. and E)3.</w:t>
      </w:r>
      <w:r>
        <w:rPr>
          <w:rFonts w:ascii="Times New Roman" w:hAnsi="Times New Roman" w:cs="Times New Roman"/>
          <w:sz w:val="24"/>
          <w:szCs w:val="24"/>
        </w:rPr>
        <w:t xml:space="preserve"> If the answer in question E)1 is the lowest one, please choose NA in question E)2 and E)3.</w:t>
      </w:r>
    </w:p>
    <w:p w14:paraId="22F14D1A" w14:textId="77777777" w:rsidR="003605C7" w:rsidRDefault="003605C7" w:rsidP="003605C7">
      <w:pPr>
        <w:spacing w:after="0" w:line="360" w:lineRule="auto"/>
        <w:jc w:val="both"/>
        <w:rPr>
          <w:rFonts w:ascii="Win Researcher" w:hAnsi="Win Researcher" w:cs="Times New Roman"/>
          <w:sz w:val="28"/>
          <w:szCs w:val="24"/>
        </w:rPr>
      </w:pPr>
    </w:p>
    <w:p w14:paraId="1E27B118" w14:textId="77777777" w:rsidR="003605C7" w:rsidRDefault="003605C7" w:rsidP="003605C7">
      <w:pPr>
        <w:spacing w:after="0" w:line="360" w:lineRule="auto"/>
        <w:jc w:val="both"/>
        <w:rPr>
          <w:rFonts w:ascii="Win Researcher" w:hAnsi="Win Researcher" w:cs="Times New Roman"/>
          <w:sz w:val="28"/>
          <w:szCs w:val="24"/>
        </w:rPr>
      </w:pPr>
    </w:p>
    <w:p w14:paraId="73C1A69B" w14:textId="77777777" w:rsidR="003605C7" w:rsidRDefault="003605C7" w:rsidP="003605C7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83E9413" wp14:editId="43C38893">
                <wp:simplePos x="0" y="0"/>
                <wp:positionH relativeFrom="column">
                  <wp:posOffset>614045</wp:posOffset>
                </wp:positionH>
                <wp:positionV relativeFrom="paragraph">
                  <wp:posOffset>504825</wp:posOffset>
                </wp:positionV>
                <wp:extent cx="180975" cy="190500"/>
                <wp:effectExtent l="0" t="0" r="28575" b="19050"/>
                <wp:wrapNone/>
                <wp:docPr id="27" name="Rounded 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D872127" id="Rounded Rectangle 27" o:spid="_x0000_s1026" style="position:absolute;margin-left:48.35pt;margin-top:39.75pt;width:14.25pt;height:1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mX4mw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The minimum number of eligible patient whose sputum samples need to be collected on the schedule date of sending</w:t>
      </w:r>
    </w:p>
    <w:p w14:paraId="67216DAF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F5B49EB" wp14:editId="2C2F8008">
                <wp:simplePos x="0" y="0"/>
                <wp:positionH relativeFrom="column">
                  <wp:posOffset>613410</wp:posOffset>
                </wp:positionH>
                <wp:positionV relativeFrom="paragraph">
                  <wp:posOffset>239395</wp:posOffset>
                </wp:positionV>
                <wp:extent cx="180975" cy="190500"/>
                <wp:effectExtent l="0" t="0" r="28575" b="19050"/>
                <wp:wrapNone/>
                <wp:docPr id="28" name="Rounded 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F72E682" id="Rounded Rectangle 28" o:spid="_x0000_s1026" style="position:absolute;margin-left:48.3pt;margin-top:18.85pt;width:14.25pt;height:1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KJXmg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0879C9A4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54F8D92" wp14:editId="47F6EBA3">
                <wp:simplePos x="0" y="0"/>
                <wp:positionH relativeFrom="column">
                  <wp:posOffset>617220</wp:posOffset>
                </wp:positionH>
                <wp:positionV relativeFrom="paragraph">
                  <wp:posOffset>245273</wp:posOffset>
                </wp:positionV>
                <wp:extent cx="180975" cy="190500"/>
                <wp:effectExtent l="0" t="0" r="28575" b="19050"/>
                <wp:wrapNone/>
                <wp:docPr id="29" name="Rounded 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A35A446" id="Rounded Rectangle 29" o:spid="_x0000_s1026" style="position:absolute;margin-left:48.6pt;margin-top:19.3pt;width:14.25pt;height:1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At least one eligible patient </w:t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</w:p>
    <w:p w14:paraId="43393DBE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6BA9EA2" wp14:editId="2064A590">
                <wp:simplePos x="0" y="0"/>
                <wp:positionH relativeFrom="column">
                  <wp:posOffset>618490</wp:posOffset>
                </wp:positionH>
                <wp:positionV relativeFrom="paragraph">
                  <wp:posOffset>257012</wp:posOffset>
                </wp:positionV>
                <wp:extent cx="180975" cy="190500"/>
                <wp:effectExtent l="0" t="0" r="28575" b="19050"/>
                <wp:wrapNone/>
                <wp:docPr id="30" name="Rounded 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5C538B7" id="Rounded Rectangle 30" o:spid="_x0000_s1026" style="position:absolute;margin-left:48.7pt;margin-top:20.25pt;width:14.25pt;height:1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At least two eligible patients      </w:t>
      </w:r>
    </w:p>
    <w:p w14:paraId="06027F76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03050B1" wp14:editId="689465CC">
                <wp:simplePos x="0" y="0"/>
                <wp:positionH relativeFrom="column">
                  <wp:posOffset>618490</wp:posOffset>
                </wp:positionH>
                <wp:positionV relativeFrom="paragraph">
                  <wp:posOffset>260822</wp:posOffset>
                </wp:positionV>
                <wp:extent cx="180975" cy="190500"/>
                <wp:effectExtent l="0" t="0" r="28575" b="19050"/>
                <wp:wrapNone/>
                <wp:docPr id="31" name="Rounded 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C0E09EF" id="Rounded Rectangle 31" o:spid="_x0000_s1026" style="position:absolute;margin-left:48.7pt;margin-top:20.55pt;width:14.25pt;height:1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At least three eligible patients    </w:t>
      </w:r>
    </w:p>
    <w:p w14:paraId="28E098C0" w14:textId="77777777" w:rsidR="003605C7" w:rsidRPr="006F1FC4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 least four eligible patients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B50D125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767458A5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6879BAD5" w14:textId="77777777" w:rsidR="003605C7" w:rsidRDefault="003605C7" w:rsidP="003605C7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0123899" wp14:editId="7612183A">
                <wp:simplePos x="0" y="0"/>
                <wp:positionH relativeFrom="column">
                  <wp:posOffset>614680</wp:posOffset>
                </wp:positionH>
                <wp:positionV relativeFrom="paragraph">
                  <wp:posOffset>497840</wp:posOffset>
                </wp:positionV>
                <wp:extent cx="180975" cy="190500"/>
                <wp:effectExtent l="0" t="0" r="28575" b="19050"/>
                <wp:wrapNone/>
                <wp:docPr id="64" name="Rounded 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6C51E98" id="Rounded Rectangle 64" o:spid="_x0000_s1026" style="position:absolute;margin-left:48.4pt;margin-top:39.2pt;width:14.25pt;height: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The maximum time that the patient has to wait for the date of sputum collection point after being enrolled for TB treatment</w:t>
      </w:r>
    </w:p>
    <w:p w14:paraId="21017830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F385053" wp14:editId="1E6E3F2B">
                <wp:simplePos x="0" y="0"/>
                <wp:positionH relativeFrom="column">
                  <wp:posOffset>616585</wp:posOffset>
                </wp:positionH>
                <wp:positionV relativeFrom="paragraph">
                  <wp:posOffset>238125</wp:posOffset>
                </wp:positionV>
                <wp:extent cx="180975" cy="190500"/>
                <wp:effectExtent l="0" t="0" r="28575" b="19050"/>
                <wp:wrapNone/>
                <wp:docPr id="33" name="Rounded 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673440B" id="Rounded Rectangle 33" o:spid="_x0000_s1026" style="position:absolute;margin-left:48.55pt;margin-top:18.75pt;width:14.25pt;height:1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506C981D" w14:textId="77777777" w:rsidR="003605C7" w:rsidRPr="00404E8A" w:rsidRDefault="003605C7" w:rsidP="003605C7">
      <w:pPr>
        <w:pStyle w:val="ListParagraph"/>
        <w:spacing w:after="0" w:line="360" w:lineRule="auto"/>
        <w:ind w:left="1353"/>
        <w:jc w:val="both"/>
        <w:rPr>
          <w:rFonts w:ascii="Win Researcher" w:hAnsi="Win Researcher" w:cs="Times New Roman"/>
          <w:sz w:val="32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67A253F" wp14:editId="16F3A673">
                <wp:simplePos x="0" y="0"/>
                <wp:positionH relativeFrom="column">
                  <wp:posOffset>615315</wp:posOffset>
                </wp:positionH>
                <wp:positionV relativeFrom="paragraph">
                  <wp:posOffset>237018</wp:posOffset>
                </wp:positionV>
                <wp:extent cx="180975" cy="190500"/>
                <wp:effectExtent l="0" t="0" r="28575" b="19050"/>
                <wp:wrapNone/>
                <wp:docPr id="65" name="Rounded 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F97EA2F" id="Rounded Rectangle 65" o:spid="_x0000_s1026" style="position:absolute;margin-left:48.45pt;margin-top:18.65pt;width:14.25pt;height:1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" filled="f" strokecolor="black [3213]" strokeweight="2pt"/>
            </w:pict>
          </mc:Fallback>
        </mc:AlternateContent>
      </w:r>
      <w:r w:rsidRPr="00404E8A">
        <w:rPr>
          <w:rFonts w:ascii="Times New Roman" w:hAnsi="Times New Roman" w:cs="Times New Roman"/>
          <w:sz w:val="24"/>
          <w:szCs w:val="24"/>
        </w:rPr>
        <w:t>One week</w:t>
      </w:r>
      <w:r w:rsidRPr="00404E8A">
        <w:rPr>
          <w:rFonts w:ascii="Times New Roman" w:hAnsi="Times New Roman" w:cs="Times New Roman"/>
          <w:sz w:val="24"/>
          <w:szCs w:val="24"/>
        </w:rPr>
        <w:tab/>
      </w:r>
      <w:r w:rsidRPr="00404E8A">
        <w:rPr>
          <w:rFonts w:ascii="Times New Roman" w:hAnsi="Times New Roman" w:cs="Times New Roman"/>
          <w:sz w:val="24"/>
          <w:szCs w:val="24"/>
        </w:rPr>
        <w:tab/>
      </w:r>
      <w:r w:rsidRPr="00404E8A">
        <w:rPr>
          <w:rFonts w:ascii="Times New Roman" w:hAnsi="Times New Roman" w:cs="Times New Roman"/>
          <w:sz w:val="24"/>
          <w:szCs w:val="24"/>
        </w:rPr>
        <w:tab/>
      </w:r>
    </w:p>
    <w:p w14:paraId="71145FBB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C4544F9" wp14:editId="2873CAF7">
                <wp:simplePos x="0" y="0"/>
                <wp:positionH relativeFrom="column">
                  <wp:posOffset>618490</wp:posOffset>
                </wp:positionH>
                <wp:positionV relativeFrom="paragraph">
                  <wp:posOffset>248757</wp:posOffset>
                </wp:positionV>
                <wp:extent cx="180975" cy="190500"/>
                <wp:effectExtent l="0" t="0" r="28575" b="19050"/>
                <wp:wrapNone/>
                <wp:docPr id="66" name="Rounded 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A7DF9D3" id="Rounded Rectangle 66" o:spid="_x0000_s1026" style="position:absolute;margin-left:48.7pt;margin-top:19.6pt;width:14.25pt;height:1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Two week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5A988E9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D3E3CA5" wp14:editId="57A97AC1">
                <wp:simplePos x="0" y="0"/>
                <wp:positionH relativeFrom="column">
                  <wp:posOffset>612775</wp:posOffset>
                </wp:positionH>
                <wp:positionV relativeFrom="paragraph">
                  <wp:posOffset>251460</wp:posOffset>
                </wp:positionV>
                <wp:extent cx="180975" cy="190500"/>
                <wp:effectExtent l="0" t="0" r="28575" b="19050"/>
                <wp:wrapNone/>
                <wp:docPr id="32" name="Rounded 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057BBEB" id="Rounded Rectangle 32" o:spid="_x0000_s1026" style="position:absolute;margin-left:48.25pt;margin-top:19.8pt;width:14.25pt;height:1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Three week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3F635C6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 w:rsidRPr="00575969">
        <w:rPr>
          <w:rFonts w:ascii="Times New Roman" w:hAnsi="Times New Roman" w:cs="Times New Roman"/>
          <w:sz w:val="24"/>
          <w:szCs w:val="24"/>
        </w:rPr>
        <w:t>Four weeks and more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779D2AE" w14:textId="77777777" w:rsidR="003605C7" w:rsidRDefault="003605C7" w:rsidP="003605C7">
      <w:pPr>
        <w:pStyle w:val="ListParagraph"/>
        <w:spacing w:after="0" w:line="360" w:lineRule="auto"/>
        <w:ind w:left="1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79450AC" w14:textId="77777777" w:rsidR="003605C7" w:rsidRPr="006F1FC4" w:rsidRDefault="003605C7" w:rsidP="003605C7">
      <w:pPr>
        <w:pStyle w:val="ListParagraph"/>
        <w:numPr>
          <w:ilvl w:val="0"/>
          <w:numId w:val="26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BD71ED9" wp14:editId="26C7316B">
                <wp:simplePos x="0" y="0"/>
                <wp:positionH relativeFrom="column">
                  <wp:posOffset>645160</wp:posOffset>
                </wp:positionH>
                <wp:positionV relativeFrom="paragraph">
                  <wp:posOffset>237490</wp:posOffset>
                </wp:positionV>
                <wp:extent cx="180975" cy="190500"/>
                <wp:effectExtent l="0" t="0" r="28575" b="19050"/>
                <wp:wrapNone/>
                <wp:docPr id="35" name="Rounded 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273FBA2" id="Rounded Rectangle 35" o:spid="_x0000_s1026" style="position:absolute;margin-left:50.8pt;margin-top:18.7pt;width:14.25pt;height:1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" filled="f" strokecolor="black [3213]" strokeweight="2pt"/>
            </w:pict>
          </mc:Fallback>
        </mc:AlternateContent>
      </w:r>
      <w:r w:rsidRPr="006901D9">
        <w:rPr>
          <w:rFonts w:ascii="Times New Roman" w:hAnsi="Times New Roman" w:cs="Times New Roman"/>
          <w:b/>
          <w:sz w:val="24"/>
          <w:szCs w:val="24"/>
        </w:rPr>
        <w:t>Sending the sputum sample to GXP facilit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1FC4">
        <w:rPr>
          <w:rFonts w:ascii="Times New Roman" w:hAnsi="Times New Roman" w:cs="Times New Roman"/>
          <w:b/>
          <w:szCs w:val="24"/>
        </w:rPr>
        <w:t>(for TB coordinators from non GXP sites)</w:t>
      </w:r>
    </w:p>
    <w:p w14:paraId="0FE7D32B" w14:textId="77777777" w:rsidR="003605C7" w:rsidRDefault="003605C7" w:rsidP="003605C7">
      <w:pPr>
        <w:pStyle w:val="ListParagraph"/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2BF8D65" wp14:editId="49A02605">
                <wp:simplePos x="0" y="0"/>
                <wp:positionH relativeFrom="column">
                  <wp:posOffset>647065</wp:posOffset>
                </wp:positionH>
                <wp:positionV relativeFrom="paragraph">
                  <wp:posOffset>252095</wp:posOffset>
                </wp:positionV>
                <wp:extent cx="180975" cy="190500"/>
                <wp:effectExtent l="0" t="0" r="28575" b="19050"/>
                <wp:wrapNone/>
                <wp:docPr id="34" name="Rounded 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BFC11D5" id="Rounded Rectangle 34" o:spid="_x0000_s1026" style="position:absolute;margin-left:50.95pt;margin-top:19.85pt;width:14.25pt;height:1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Not applicable (NA)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4B9CD5B0" w14:textId="77777777" w:rsidR="003605C7" w:rsidRDefault="003605C7" w:rsidP="003605C7">
      <w:pPr>
        <w:pStyle w:val="ListParagraph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  <w:t>Applicable</w:t>
      </w:r>
    </w:p>
    <w:p w14:paraId="5ABE9C33" w14:textId="77777777" w:rsidR="003605C7" w:rsidRDefault="003605C7" w:rsidP="003605C7">
      <w:pPr>
        <w:pStyle w:val="ListParagraph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7B3382" w14:textId="77777777" w:rsidR="003605C7" w:rsidRDefault="003605C7" w:rsidP="003605C7">
      <w:pPr>
        <w:pStyle w:val="ListParagraph"/>
        <w:numPr>
          <w:ilvl w:val="0"/>
          <w:numId w:val="32"/>
        </w:num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FDF6EDA" wp14:editId="59AC5D49">
                <wp:simplePos x="0" y="0"/>
                <wp:positionH relativeFrom="column">
                  <wp:posOffset>656590</wp:posOffset>
                </wp:positionH>
                <wp:positionV relativeFrom="paragraph">
                  <wp:posOffset>246380</wp:posOffset>
                </wp:positionV>
                <wp:extent cx="180975" cy="190500"/>
                <wp:effectExtent l="0" t="0" r="28575" b="19050"/>
                <wp:wrapNone/>
                <wp:docPr id="36" name="Rounded 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97C79D5" id="Rounded Rectangle 36" o:spid="_x0000_s1026" style="position:absolute;margin-left:51.7pt;margin-top:19.4pt;width:14.25pt;height:1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" filled="f" strokecolor="black [3213]" strokeweight="2pt"/>
            </w:pict>
          </mc:Fallback>
        </mc:AlternateContent>
      </w:r>
      <w:r w:rsidRPr="006901D9">
        <w:rPr>
          <w:rFonts w:ascii="Times New Roman" w:hAnsi="Times New Roman" w:cs="Times New Roman"/>
          <w:sz w:val="24"/>
          <w:szCs w:val="24"/>
        </w:rPr>
        <w:t xml:space="preserve">Which vehicle do you use for </w:t>
      </w:r>
      <w:r>
        <w:rPr>
          <w:rFonts w:ascii="Times New Roman" w:hAnsi="Times New Roman" w:cs="Times New Roman"/>
          <w:sz w:val="24"/>
          <w:szCs w:val="24"/>
        </w:rPr>
        <w:t>transporting the sputum sample?</w:t>
      </w:r>
    </w:p>
    <w:p w14:paraId="5A73DA0B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483AD49" wp14:editId="0A9B955A">
                <wp:simplePos x="0" y="0"/>
                <wp:positionH relativeFrom="column">
                  <wp:posOffset>657860</wp:posOffset>
                </wp:positionH>
                <wp:positionV relativeFrom="paragraph">
                  <wp:posOffset>243042</wp:posOffset>
                </wp:positionV>
                <wp:extent cx="180975" cy="190500"/>
                <wp:effectExtent l="0" t="0" r="28575" b="19050"/>
                <wp:wrapNone/>
                <wp:docPr id="67" name="Rounded 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9A5A584" id="Rounded Rectangle 67" o:spid="_x0000_s1026" style="position:absolute;margin-left:51.8pt;margin-top:19.15pt;width:14.25pt;height:1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2980AD57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Win Researcher" w:hAnsi="Win Researcher" w:cs="Times New Roman"/>
          <w:sz w:val="32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DBD4A48" wp14:editId="31D7628E">
                <wp:simplePos x="0" y="0"/>
                <wp:positionH relativeFrom="column">
                  <wp:posOffset>652145</wp:posOffset>
                </wp:positionH>
                <wp:positionV relativeFrom="paragraph">
                  <wp:posOffset>240193</wp:posOffset>
                </wp:positionV>
                <wp:extent cx="180975" cy="190500"/>
                <wp:effectExtent l="0" t="0" r="28575" b="19050"/>
                <wp:wrapNone/>
                <wp:docPr id="37" name="Rounded 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E055B99" id="Rounded Rectangle 37" o:spid="_x0000_s1026" style="position:absolute;margin-left:51.35pt;margin-top:18.9pt;width:14.25pt;height:1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" filled="f" strokecolor="black [3213]" strokeweight="2pt"/>
            </w:pict>
          </mc:Fallback>
        </mc:AlternateContent>
      </w:r>
      <w:r w:rsidRPr="0091004B">
        <w:rPr>
          <w:rFonts w:ascii="Times New Roman" w:hAnsi="Times New Roman" w:cs="Times New Roman"/>
          <w:sz w:val="24"/>
          <w:szCs w:val="24"/>
        </w:rPr>
        <w:t xml:space="preserve">Public transportation </w:t>
      </w:r>
      <w:r w:rsidRPr="0091004B">
        <w:rPr>
          <w:rFonts w:ascii="Win Researcher" w:hAnsi="Win Researcher" w:cs="Times New Roman"/>
          <w:sz w:val="32"/>
          <w:szCs w:val="24"/>
        </w:rPr>
        <w:tab/>
      </w:r>
    </w:p>
    <w:p w14:paraId="4886B82C" w14:textId="77777777" w:rsidR="003605C7" w:rsidRPr="004B44CE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EECB67B" wp14:editId="4A215ECE">
                <wp:simplePos x="0" y="0"/>
                <wp:positionH relativeFrom="column">
                  <wp:posOffset>654685</wp:posOffset>
                </wp:positionH>
                <wp:positionV relativeFrom="paragraph">
                  <wp:posOffset>244312</wp:posOffset>
                </wp:positionV>
                <wp:extent cx="180975" cy="190500"/>
                <wp:effectExtent l="0" t="0" r="28575" b="19050"/>
                <wp:wrapNone/>
                <wp:docPr id="38" name="Rounded 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AA52ABF" id="Rounded Rectangle 38" o:spid="_x0000_s1026" style="position:absolute;margin-left:51.55pt;margin-top:19.25pt;width:14.25pt;height:1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" filled="f" strokecolor="black [3213]" strokeweight="2pt"/>
            </w:pict>
          </mc:Fallback>
        </mc:AlternateContent>
      </w:r>
      <w:r w:rsidRPr="004B44CE">
        <w:rPr>
          <w:rFonts w:ascii="Times New Roman" w:hAnsi="Times New Roman" w:cs="Times New Roman"/>
          <w:sz w:val="24"/>
          <w:szCs w:val="24"/>
        </w:rPr>
        <w:t>Cyc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3545A74" w14:textId="77777777" w:rsidR="003605C7" w:rsidRPr="004B44CE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D3EE1AB" wp14:editId="70645F58">
                <wp:simplePos x="0" y="0"/>
                <wp:positionH relativeFrom="column">
                  <wp:posOffset>657860</wp:posOffset>
                </wp:positionH>
                <wp:positionV relativeFrom="paragraph">
                  <wp:posOffset>240502</wp:posOffset>
                </wp:positionV>
                <wp:extent cx="180975" cy="190500"/>
                <wp:effectExtent l="0" t="0" r="28575" b="19050"/>
                <wp:wrapNone/>
                <wp:docPr id="39" name="Rounded 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4778B18" id="Rounded Rectangle 39" o:spid="_x0000_s1026" style="position:absolute;margin-left:51.8pt;margin-top:18.95pt;width:14.25pt;height:1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" filled="f" strokecolor="black [3213]" strokeweight="2pt"/>
            </w:pict>
          </mc:Fallback>
        </mc:AlternateContent>
      </w:r>
      <w:r w:rsidRPr="004B44CE">
        <w:rPr>
          <w:rFonts w:ascii="Times New Roman" w:hAnsi="Times New Roman" w:cs="Times New Roman"/>
          <w:sz w:val="24"/>
          <w:szCs w:val="24"/>
        </w:rPr>
        <w:t>Bicyc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B44C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1F189E" w14:textId="77777777" w:rsidR="003605C7" w:rsidRPr="001265BF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Other (plea</w:t>
      </w:r>
      <w:r>
        <w:rPr>
          <w:rFonts w:ascii="Times New Roman" w:hAnsi="Times New Roman" w:cs="Times New Roman"/>
          <w:sz w:val="24"/>
          <w:szCs w:val="24"/>
        </w:rPr>
        <w:t>se specify) _________________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72001E44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099611BD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5D333CE0" w14:textId="77777777" w:rsidR="003605C7" w:rsidRDefault="003605C7" w:rsidP="003605C7">
      <w:pPr>
        <w:pStyle w:val="ListParagraph"/>
        <w:numPr>
          <w:ilvl w:val="0"/>
          <w:numId w:val="3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01D9">
        <w:rPr>
          <w:rFonts w:ascii="Times New Roman" w:hAnsi="Times New Roman" w:cs="Times New Roman"/>
          <w:sz w:val="24"/>
          <w:szCs w:val="24"/>
        </w:rPr>
        <w:t>How much time do you need to travel to GXP facilities</w:t>
      </w:r>
      <w:r>
        <w:rPr>
          <w:rFonts w:ascii="Times New Roman" w:hAnsi="Times New Roman" w:cs="Times New Roman"/>
          <w:sz w:val="24"/>
          <w:szCs w:val="24"/>
        </w:rPr>
        <w:t xml:space="preserve"> with above your selected option</w:t>
      </w:r>
      <w:r w:rsidRPr="006901D9">
        <w:rPr>
          <w:rFonts w:ascii="Times New Roman" w:hAnsi="Times New Roman" w:cs="Times New Roman"/>
          <w:sz w:val="24"/>
          <w:szCs w:val="24"/>
        </w:rPr>
        <w:t xml:space="preserve"> from your township?</w:t>
      </w:r>
    </w:p>
    <w:p w14:paraId="11B34694" w14:textId="77777777" w:rsidR="003605C7" w:rsidRDefault="003605C7" w:rsidP="003605C7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01D9">
        <w:rPr>
          <w:rFonts w:ascii="Times New Roman" w:hAnsi="Times New Roman" w:cs="Times New Roman"/>
          <w:sz w:val="24"/>
          <w:szCs w:val="24"/>
        </w:rPr>
        <w:tab/>
      </w:r>
      <w:r w:rsidRPr="004B44CE">
        <w:rPr>
          <w:rFonts w:ascii="Times New Roman" w:hAnsi="Times New Roman" w:cs="Times New Roman"/>
          <w:sz w:val="24"/>
          <w:szCs w:val="24"/>
        </w:rPr>
        <w:t xml:space="preserve">_______________Hour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5A75024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_______________Minutes (if less than 1 hour)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EBA4DA5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6C41813D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2807FA3F" w14:textId="77777777" w:rsidR="003605C7" w:rsidRPr="001C7B06" w:rsidRDefault="003605C7" w:rsidP="003605C7">
      <w:pPr>
        <w:pStyle w:val="ListParagraph"/>
        <w:numPr>
          <w:ilvl w:val="0"/>
          <w:numId w:val="26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5AAA755" wp14:editId="0EE2452B">
                <wp:simplePos x="0" y="0"/>
                <wp:positionH relativeFrom="column">
                  <wp:posOffset>637540</wp:posOffset>
                </wp:positionH>
                <wp:positionV relativeFrom="paragraph">
                  <wp:posOffset>245745</wp:posOffset>
                </wp:positionV>
                <wp:extent cx="180975" cy="190500"/>
                <wp:effectExtent l="0" t="0" r="28575" b="19050"/>
                <wp:wrapNone/>
                <wp:docPr id="41" name="Rounded 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AB90623" id="Rounded Rectangle 41" o:spid="_x0000_s1026" style="position:absolute;margin-left:50.2pt;margin-top:19.35pt;width:14.25pt;height:1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opUmQIAAJIFAAAOAAAAZHJzL2Uyb0RvYy54bWysVMFu2zAMvQ/YPwi6r7aDdG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" filled="f" strokecolor="black [3213]" strokeweight="2pt"/>
            </w:pict>
          </mc:Fallback>
        </mc:AlternateContent>
      </w:r>
      <w:r w:rsidRPr="00397B76">
        <w:rPr>
          <w:rFonts w:ascii="Times New Roman" w:hAnsi="Times New Roman" w:cs="Times New Roman"/>
          <w:b/>
          <w:sz w:val="24"/>
          <w:szCs w:val="24"/>
        </w:rPr>
        <w:t>Transportation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7B06">
        <w:rPr>
          <w:rFonts w:ascii="Times New Roman" w:hAnsi="Times New Roman" w:cs="Times New Roman"/>
          <w:b/>
          <w:szCs w:val="24"/>
        </w:rPr>
        <w:t>(for TB coordinators from non GXP sites)</w:t>
      </w:r>
    </w:p>
    <w:p w14:paraId="55180ABE" w14:textId="77777777" w:rsidR="003605C7" w:rsidRDefault="003605C7" w:rsidP="003605C7">
      <w:pPr>
        <w:pStyle w:val="ListParagraph"/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9843B92" wp14:editId="00EE0551">
                <wp:simplePos x="0" y="0"/>
                <wp:positionH relativeFrom="column">
                  <wp:posOffset>640080</wp:posOffset>
                </wp:positionH>
                <wp:positionV relativeFrom="paragraph">
                  <wp:posOffset>243840</wp:posOffset>
                </wp:positionV>
                <wp:extent cx="180975" cy="190500"/>
                <wp:effectExtent l="0" t="0" r="28575" b="19050"/>
                <wp:wrapNone/>
                <wp:docPr id="40" name="Rounded 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E8C191D" id="Rounded Rectangle 40" o:spid="_x0000_s1026" style="position:absolute;margin-left:50.4pt;margin-top:19.2pt;width:14.25pt;height:1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LD8mg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Not applicable (NA)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1660FC49" w14:textId="77777777" w:rsidR="003605C7" w:rsidRDefault="003605C7" w:rsidP="003605C7">
      <w:pPr>
        <w:pStyle w:val="ListParagraph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  <w:t>Applicable</w:t>
      </w:r>
    </w:p>
    <w:p w14:paraId="21BB2728" w14:textId="77777777" w:rsidR="003605C7" w:rsidRDefault="003605C7" w:rsidP="003605C7">
      <w:pPr>
        <w:pStyle w:val="ListParagraph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D9EA92" w14:textId="77777777" w:rsidR="003605C7" w:rsidRDefault="003605C7" w:rsidP="003605C7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64EAD85" wp14:editId="5363B0E4">
                <wp:simplePos x="0" y="0"/>
                <wp:positionH relativeFrom="column">
                  <wp:posOffset>638175</wp:posOffset>
                </wp:positionH>
                <wp:positionV relativeFrom="paragraph">
                  <wp:posOffset>246380</wp:posOffset>
                </wp:positionV>
                <wp:extent cx="180975" cy="190500"/>
                <wp:effectExtent l="0" t="0" r="28575" b="19050"/>
                <wp:wrapNone/>
                <wp:docPr id="42" name="Rounded 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730FE4D" id="Rounded Rectangle 42" o:spid="_x0000_s1026" style="position:absolute;margin-left:50.25pt;margin-top:19.4pt;width:14.25pt;height:1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7R3mgIAAJIFAAAOAAAAZHJzL2Uyb0RvYy54bWysVMFu2zAMvQ/YPwi6r7aDdG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" filled="f" strokecolor="black [3213]" strokeweight="2pt"/>
            </w:pict>
          </mc:Fallback>
        </mc:AlternateContent>
      </w:r>
      <w:r w:rsidRPr="00397B76">
        <w:rPr>
          <w:rFonts w:ascii="Times New Roman" w:hAnsi="Times New Roman" w:cs="Times New Roman"/>
          <w:sz w:val="24"/>
          <w:szCs w:val="24"/>
        </w:rPr>
        <w:t>Does NTP supply cold box or ice box for samples transportation?</w:t>
      </w:r>
    </w:p>
    <w:p w14:paraId="7A08AFFD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285FD83" wp14:editId="595B4688">
                <wp:simplePos x="0" y="0"/>
                <wp:positionH relativeFrom="column">
                  <wp:posOffset>636270</wp:posOffset>
                </wp:positionH>
                <wp:positionV relativeFrom="paragraph">
                  <wp:posOffset>240665</wp:posOffset>
                </wp:positionV>
                <wp:extent cx="180975" cy="190500"/>
                <wp:effectExtent l="0" t="0" r="28575" b="19050"/>
                <wp:wrapNone/>
                <wp:docPr id="71" name="Rounded 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D371CEC" id="Rounded Rectangle 71" o:spid="_x0000_s1026" style="position:absolute;margin-left:50.1pt;margin-top:18.95pt;width:14.25pt;height:1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8MhmQ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3A546BA8" w14:textId="77777777" w:rsidR="003605C7" w:rsidRPr="004B44CE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DADB53C" wp14:editId="2C0E92DE">
                <wp:simplePos x="0" y="0"/>
                <wp:positionH relativeFrom="column">
                  <wp:posOffset>636270</wp:posOffset>
                </wp:positionH>
                <wp:positionV relativeFrom="paragraph">
                  <wp:posOffset>240502</wp:posOffset>
                </wp:positionV>
                <wp:extent cx="180975" cy="190500"/>
                <wp:effectExtent l="0" t="0" r="28575" b="19050"/>
                <wp:wrapNone/>
                <wp:docPr id="43" name="Rounded 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340990E" id="Rounded Rectangle 43" o:spid="_x0000_s1026" style="position:absolute;margin-left:50.1pt;margin-top:18.95pt;width:14.25pt;height:1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" filled="f" strokecolor="black [3213]" strokeweight="2pt"/>
            </w:pict>
          </mc:Fallback>
        </mc:AlternateContent>
      </w:r>
      <w:r w:rsidRPr="004B44CE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3B2D157" w14:textId="77777777" w:rsidR="003605C7" w:rsidRPr="001265BF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E15D11F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760455EB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1F611966" w14:textId="77777777" w:rsidR="003605C7" w:rsidRDefault="003605C7" w:rsidP="003605C7">
      <w:pPr>
        <w:pStyle w:val="ListParagraph"/>
        <w:numPr>
          <w:ilvl w:val="0"/>
          <w:numId w:val="3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62520D8" wp14:editId="1969E247">
                <wp:simplePos x="0" y="0"/>
                <wp:positionH relativeFrom="column">
                  <wp:posOffset>650875</wp:posOffset>
                </wp:positionH>
                <wp:positionV relativeFrom="paragraph">
                  <wp:posOffset>242570</wp:posOffset>
                </wp:positionV>
                <wp:extent cx="180975" cy="190500"/>
                <wp:effectExtent l="0" t="0" r="28575" b="19050"/>
                <wp:wrapNone/>
                <wp:docPr id="44" name="Rounded 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D61E4FC" id="Rounded Rectangle 44" o:spid="_x0000_s1026" style="position:absolute;margin-left:51.25pt;margin-top:19.1pt;width:14.25pt;height:1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MgxmgIAAJIFAAAOAAAAZHJzL2Uyb0RvYy54bWysVMFu2zAMvQ/YPwi6r7aDdG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How do you transport the sputum samples to GXP facility?</w:t>
      </w:r>
    </w:p>
    <w:p w14:paraId="6B182FA6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E1A6F2D" wp14:editId="2727B95C">
                <wp:simplePos x="0" y="0"/>
                <wp:positionH relativeFrom="column">
                  <wp:posOffset>648970</wp:posOffset>
                </wp:positionH>
                <wp:positionV relativeFrom="paragraph">
                  <wp:posOffset>245110</wp:posOffset>
                </wp:positionV>
                <wp:extent cx="180975" cy="190500"/>
                <wp:effectExtent l="0" t="0" r="28575" b="19050"/>
                <wp:wrapNone/>
                <wp:docPr id="72" name="Rounded 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F4255B8" id="Rounded Rectangle 72" o:spid="_x0000_s1026" style="position:absolute;margin-left:51.1pt;margin-top:19.3pt;width:14.25pt;height:1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v0Cmw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19E8EC17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9FED81D" wp14:editId="00B59446">
                <wp:simplePos x="0" y="0"/>
                <wp:positionH relativeFrom="column">
                  <wp:posOffset>644525</wp:posOffset>
                </wp:positionH>
                <wp:positionV relativeFrom="paragraph">
                  <wp:posOffset>244638</wp:posOffset>
                </wp:positionV>
                <wp:extent cx="180975" cy="190500"/>
                <wp:effectExtent l="0" t="0" r="28575" b="19050"/>
                <wp:wrapNone/>
                <wp:docPr id="45" name="Rounded 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EF77AFA" id="Rounded Rectangle 45" o:spid="_x0000_s1026" style="position:absolute;margin-left:50.75pt;margin-top:19.25pt;width:14.25pt;height: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vKZmgIAAJIFAAAOAAAAZHJzL2Uyb0RvYy54bWysVMFu2zAMvQ/YPwi6r7aDdG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By Cold box or ice box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7B600B4" w14:textId="77777777" w:rsidR="003605C7" w:rsidRPr="001265BF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: ________________     </w:t>
      </w:r>
    </w:p>
    <w:p w14:paraId="3C45C4C5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5B9A8910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5289204D" w14:textId="77777777" w:rsidR="003605C7" w:rsidRPr="001F67F5" w:rsidRDefault="003605C7" w:rsidP="003605C7">
      <w:pPr>
        <w:pStyle w:val="ListParagraph"/>
        <w:numPr>
          <w:ilvl w:val="0"/>
          <w:numId w:val="26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105FCB2" wp14:editId="6DBC2C80">
                <wp:simplePos x="0" y="0"/>
                <wp:positionH relativeFrom="column">
                  <wp:posOffset>657225</wp:posOffset>
                </wp:positionH>
                <wp:positionV relativeFrom="paragraph">
                  <wp:posOffset>248285</wp:posOffset>
                </wp:positionV>
                <wp:extent cx="180975" cy="190500"/>
                <wp:effectExtent l="0" t="0" r="28575" b="19050"/>
                <wp:wrapNone/>
                <wp:docPr id="47" name="Rounded 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E304154" id="Rounded Rectangle 47" o:spid="_x0000_s1026" style="position:absolute;margin-left:51.75pt;margin-top:19.55pt;width:14.25pt;height: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fYSmwIAAJIFAAAOAAAAZHJzL2Uyb0RvYy54bWysVMFu2zAMvQ/YPwi6r7aDdG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" filled="f" strokecolor="black [3213]" strokeweight="2pt"/>
            </w:pict>
          </mc:Fallback>
        </mc:AlternateContent>
      </w:r>
      <w:r w:rsidRPr="00397B76">
        <w:rPr>
          <w:rFonts w:ascii="Times New Roman" w:hAnsi="Times New Roman" w:cs="Times New Roman"/>
          <w:b/>
          <w:sz w:val="24"/>
          <w:szCs w:val="24"/>
        </w:rPr>
        <w:t>Transportation cost</w:t>
      </w:r>
      <w:r>
        <w:rPr>
          <w:rFonts w:ascii="Times New Roman" w:hAnsi="Times New Roman" w:cs="Times New Roman"/>
          <w:b/>
          <w:sz w:val="24"/>
          <w:szCs w:val="24"/>
        </w:rPr>
        <w:t xml:space="preserve"> (Financing System) </w:t>
      </w:r>
      <w:r w:rsidRPr="001F67F5">
        <w:rPr>
          <w:rFonts w:ascii="Times New Roman" w:hAnsi="Times New Roman" w:cs="Times New Roman"/>
          <w:b/>
          <w:szCs w:val="24"/>
        </w:rPr>
        <w:t>(for TB coordinators from non GXP sites)</w:t>
      </w:r>
    </w:p>
    <w:p w14:paraId="71A8FC9E" w14:textId="77777777" w:rsidR="003605C7" w:rsidRDefault="003605C7" w:rsidP="003605C7">
      <w:pPr>
        <w:pStyle w:val="ListParagraph"/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7042F1F" wp14:editId="2690A56F">
                <wp:simplePos x="0" y="0"/>
                <wp:positionH relativeFrom="column">
                  <wp:posOffset>659130</wp:posOffset>
                </wp:positionH>
                <wp:positionV relativeFrom="paragraph">
                  <wp:posOffset>246380</wp:posOffset>
                </wp:positionV>
                <wp:extent cx="180975" cy="190500"/>
                <wp:effectExtent l="0" t="0" r="28575" b="19050"/>
                <wp:wrapNone/>
                <wp:docPr id="46" name="Rounded 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7A24E77" id="Rounded Rectangle 46" o:spid="_x0000_s1026" style="position:absolute;margin-left:51.9pt;margin-top:19.4pt;width:14.25pt;height:1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Not applicable (NA)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7AF020A5" w14:textId="77777777" w:rsidR="003605C7" w:rsidRDefault="003605C7" w:rsidP="003605C7">
      <w:pPr>
        <w:pStyle w:val="ListParagraph"/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licable</w:t>
      </w:r>
    </w:p>
    <w:p w14:paraId="692165AE" w14:textId="77777777" w:rsidR="003605C7" w:rsidRDefault="003605C7" w:rsidP="003605C7">
      <w:pPr>
        <w:pStyle w:val="ListParagraph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46BB46" w14:textId="77777777" w:rsidR="003605C7" w:rsidRDefault="003605C7" w:rsidP="003605C7">
      <w:pPr>
        <w:pStyle w:val="ListParagraph"/>
        <w:numPr>
          <w:ilvl w:val="0"/>
          <w:numId w:val="3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6275FC1" wp14:editId="7F912D13">
                <wp:simplePos x="0" y="0"/>
                <wp:positionH relativeFrom="column">
                  <wp:posOffset>657225</wp:posOffset>
                </wp:positionH>
                <wp:positionV relativeFrom="paragraph">
                  <wp:posOffset>216535</wp:posOffset>
                </wp:positionV>
                <wp:extent cx="180975" cy="190500"/>
                <wp:effectExtent l="0" t="0" r="28575" b="19050"/>
                <wp:wrapNone/>
                <wp:docPr id="48" name="Rounded 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C031DF6" id="Rounded Rectangle 48" o:spid="_x0000_s1026" style="position:absolute;margin-left:51.75pt;margin-top:17.05pt;width:14.25pt;height:1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zG9mgIAAJIFAAAOAAAAZHJzL2Uyb0RvYy54bWysVMFu2zAMvQ/YPwi6r7aDdG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" filled="f" strokecolor="black [3213]" strokeweight="2pt"/>
            </w:pict>
          </mc:Fallback>
        </mc:AlternateContent>
      </w:r>
      <w:r w:rsidRPr="00397B76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 xml:space="preserve">the budget allocated </w:t>
      </w:r>
      <w:r w:rsidRPr="00397B76">
        <w:rPr>
          <w:rFonts w:ascii="Times New Roman" w:hAnsi="Times New Roman" w:cs="Times New Roman"/>
          <w:sz w:val="24"/>
          <w:szCs w:val="24"/>
        </w:rPr>
        <w:t>for sample transportation?</w:t>
      </w:r>
    </w:p>
    <w:p w14:paraId="518B37F5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F7B3A6B" wp14:editId="357D1920">
                <wp:simplePos x="0" y="0"/>
                <wp:positionH relativeFrom="column">
                  <wp:posOffset>655320</wp:posOffset>
                </wp:positionH>
                <wp:positionV relativeFrom="paragraph">
                  <wp:posOffset>227330</wp:posOffset>
                </wp:positionV>
                <wp:extent cx="180975" cy="190500"/>
                <wp:effectExtent l="0" t="0" r="28575" b="19050"/>
                <wp:wrapNone/>
                <wp:docPr id="73" name="Rounded 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12ADF6E" id="Rounded Rectangle 73" o:spid="_x0000_s1026" style="position:absolute;margin-left:51.6pt;margin-top:17.9pt;width:14.25pt;height:1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64EE8F70" w14:textId="77777777" w:rsidR="003605C7" w:rsidRPr="004B44CE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B39BD04" wp14:editId="1114F482">
                <wp:simplePos x="0" y="0"/>
                <wp:positionH relativeFrom="column">
                  <wp:posOffset>652780</wp:posOffset>
                </wp:positionH>
                <wp:positionV relativeFrom="paragraph">
                  <wp:posOffset>228437</wp:posOffset>
                </wp:positionV>
                <wp:extent cx="180975" cy="190500"/>
                <wp:effectExtent l="0" t="0" r="28575" b="19050"/>
                <wp:wrapNone/>
                <wp:docPr id="49" name="Rounded 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9E6B971" id="Rounded Rectangle 49" o:spid="_x0000_s1026" style="position:absolute;margin-left:51.4pt;margin-top:18pt;width:14.25pt;height: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" filled="f" strokecolor="black [3213]" strokeweight="2pt"/>
            </w:pict>
          </mc:Fallback>
        </mc:AlternateContent>
      </w:r>
      <w:r w:rsidRPr="004B44CE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01A8EF" w14:textId="77777777" w:rsidR="003605C7" w:rsidRPr="001265BF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lastRenderedPageBreak/>
        <w:t>No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DBAAC38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2D6DC08E" w14:textId="77777777" w:rsidR="003605C7" w:rsidRDefault="003605C7" w:rsidP="003605C7">
      <w:pPr>
        <w:pStyle w:val="ListParagraph"/>
        <w:numPr>
          <w:ilvl w:val="0"/>
          <w:numId w:val="3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BF4DF96" wp14:editId="2C327ED2">
                <wp:simplePos x="0" y="0"/>
                <wp:positionH relativeFrom="column">
                  <wp:posOffset>654050</wp:posOffset>
                </wp:positionH>
                <wp:positionV relativeFrom="paragraph">
                  <wp:posOffset>234950</wp:posOffset>
                </wp:positionV>
                <wp:extent cx="180975" cy="190500"/>
                <wp:effectExtent l="0" t="0" r="28575" b="19050"/>
                <wp:wrapNone/>
                <wp:docPr id="50" name="Rounded 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CCE685F" id="Rounded Rectangle 50" o:spid="_x0000_s1026" style="position:absolute;margin-left:51.5pt;margin-top:18.5pt;width:14.25pt;height:1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admmgIAAJIFAAAOAAAAZHJzL2Uyb0RvYy54bWysVMFu2zAMvQ/YPwi6r7aDZm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What method is used for covering transportation cost at present?</w:t>
      </w:r>
    </w:p>
    <w:p w14:paraId="6680C3C0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8380566" wp14:editId="0833DBFF">
                <wp:simplePos x="0" y="0"/>
                <wp:positionH relativeFrom="column">
                  <wp:posOffset>652145</wp:posOffset>
                </wp:positionH>
                <wp:positionV relativeFrom="paragraph">
                  <wp:posOffset>245745</wp:posOffset>
                </wp:positionV>
                <wp:extent cx="180975" cy="190500"/>
                <wp:effectExtent l="0" t="0" r="28575" b="19050"/>
                <wp:wrapNone/>
                <wp:docPr id="74" name="Rounded 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1073BA0" id="Rounded Rectangle 74" o:spid="_x0000_s1026" style="position:absolute;margin-left:51.35pt;margin-top:19.35pt;width:14.25pt;height:1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YFEmwIAAJIFAAAOAAAAZHJzL2Uyb0RvYy54bWysVMFu2zAMvQ/YPwi6r7aDdG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74E2977B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88B731E" wp14:editId="28CC298E">
                <wp:simplePos x="0" y="0"/>
                <wp:positionH relativeFrom="column">
                  <wp:posOffset>652145</wp:posOffset>
                </wp:positionH>
                <wp:positionV relativeFrom="paragraph">
                  <wp:posOffset>253365</wp:posOffset>
                </wp:positionV>
                <wp:extent cx="180975" cy="190500"/>
                <wp:effectExtent l="0" t="0" r="28575" b="19050"/>
                <wp:wrapNone/>
                <wp:docPr id="51" name="Rounded 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AD0F114" id="Rounded Rectangle 51" o:spid="_x0000_s1026" style="position:absolute;margin-left:51.35pt;margin-top:19.95pt;width:14.25pt;height:1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53OmQIAAJIFAAAOAAAAZHJzL2Uyb0RvYy54bWysVMFu2zAMvQ/YPwi6r7aDZm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Advanc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3DA37C1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B62F664" wp14:editId="5E9330F2">
                <wp:simplePos x="0" y="0"/>
                <wp:positionH relativeFrom="column">
                  <wp:posOffset>658495</wp:posOffset>
                </wp:positionH>
                <wp:positionV relativeFrom="paragraph">
                  <wp:posOffset>247650</wp:posOffset>
                </wp:positionV>
                <wp:extent cx="180975" cy="190500"/>
                <wp:effectExtent l="0" t="0" r="28575" b="19050"/>
                <wp:wrapNone/>
                <wp:docPr id="52" name="Rounded 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C022193" id="Rounded Rectangle 52" o:spid="_x0000_s1026" style="position:absolute;margin-left:51.85pt;margin-top:19.5pt;width:14.25pt;height:1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qPtmgIAAJIFAAAOAAAAZHJzL2Uyb0RvYy54bWysVMFu2zAMvQ/YPwi6r7aDZm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Reimbursement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599BA82" w14:textId="77777777" w:rsidR="003605C7" w:rsidRPr="001265BF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, please specify___________________________ </w:t>
      </w:r>
    </w:p>
    <w:p w14:paraId="0594ED70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3D659DDB" w14:textId="77777777" w:rsidR="003605C7" w:rsidRDefault="003605C7" w:rsidP="003605C7">
      <w:pPr>
        <w:pStyle w:val="ListParagraph"/>
        <w:numPr>
          <w:ilvl w:val="0"/>
          <w:numId w:val="3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FC98CDA" wp14:editId="022D7857">
                <wp:simplePos x="0" y="0"/>
                <wp:positionH relativeFrom="column">
                  <wp:posOffset>656590</wp:posOffset>
                </wp:positionH>
                <wp:positionV relativeFrom="paragraph">
                  <wp:posOffset>238760</wp:posOffset>
                </wp:positionV>
                <wp:extent cx="180975" cy="190500"/>
                <wp:effectExtent l="0" t="0" r="28575" b="19050"/>
                <wp:wrapNone/>
                <wp:docPr id="53" name="Rounded 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35485E3" id="Rounded Rectangle 53" o:spid="_x0000_s1026" style="position:absolute;margin-left:51.7pt;margin-top:18.8pt;width:14.25pt;height:1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" filled="f" strokecolor="black [3213]" strokeweight="2pt"/>
            </w:pict>
          </mc:Fallback>
        </mc:AlternateContent>
      </w:r>
      <w:r w:rsidRPr="00397B76">
        <w:rPr>
          <w:rFonts w:ascii="Times New Roman" w:hAnsi="Times New Roman" w:cs="Times New Roman"/>
          <w:sz w:val="24"/>
          <w:szCs w:val="24"/>
        </w:rPr>
        <w:t>Which method do you prefer for transportation cost?</w:t>
      </w:r>
      <w:r>
        <w:rPr>
          <w:rFonts w:ascii="Times New Roman" w:hAnsi="Times New Roman" w:cs="Times New Roman"/>
          <w:sz w:val="24"/>
          <w:szCs w:val="24"/>
        </w:rPr>
        <w:t xml:space="preserve"> (Please read the option)</w:t>
      </w:r>
    </w:p>
    <w:p w14:paraId="7E65AEED" w14:textId="77777777" w:rsidR="003605C7" w:rsidRDefault="003605C7" w:rsidP="003605C7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56E5FB9" wp14:editId="165B05F1">
                <wp:simplePos x="0" y="0"/>
                <wp:positionH relativeFrom="column">
                  <wp:posOffset>654685</wp:posOffset>
                </wp:positionH>
                <wp:positionV relativeFrom="paragraph">
                  <wp:posOffset>249555</wp:posOffset>
                </wp:positionV>
                <wp:extent cx="180975" cy="190500"/>
                <wp:effectExtent l="0" t="0" r="28575" b="19050"/>
                <wp:wrapNone/>
                <wp:docPr id="54" name="Rounded 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858F4E8" id="Rounded Rectangle 54" o:spid="_x0000_s1026" style="position:absolute;margin-left:51.55pt;margin-top:19.65pt;width:14.25pt;height:1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" filled="f" strokecolor="black [3213]" strokeweight="2pt"/>
            </w:pict>
          </mc:Fallback>
        </mc:AlternateContent>
      </w:r>
      <w:r w:rsidRPr="00397B7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1DF4A82B" w14:textId="77777777" w:rsidR="003605C7" w:rsidRDefault="003605C7" w:rsidP="003605C7">
      <w:pPr>
        <w:pStyle w:val="ListParagraph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CFFAED7" wp14:editId="37E3421A">
                <wp:simplePos x="0" y="0"/>
                <wp:positionH relativeFrom="column">
                  <wp:posOffset>655955</wp:posOffset>
                </wp:positionH>
                <wp:positionV relativeFrom="paragraph">
                  <wp:posOffset>260350</wp:posOffset>
                </wp:positionV>
                <wp:extent cx="180975" cy="190500"/>
                <wp:effectExtent l="0" t="0" r="28575" b="19050"/>
                <wp:wrapNone/>
                <wp:docPr id="75" name="Rounded 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5E97082" id="Rounded Rectangle 75" o:spid="_x0000_s1026" style="position:absolute;margin-left:51.65pt;margin-top:20.5pt;width:14.25pt;height:1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Advanc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DE44D04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imbursement</w:t>
      </w:r>
    </w:p>
    <w:p w14:paraId="4A6B72A9" w14:textId="77777777" w:rsidR="003605C7" w:rsidRPr="00EE389F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71A9FEE" w14:textId="77777777" w:rsidR="003605C7" w:rsidRPr="001F67F5" w:rsidRDefault="003605C7" w:rsidP="003605C7">
      <w:pPr>
        <w:pStyle w:val="ListParagraph"/>
        <w:numPr>
          <w:ilvl w:val="0"/>
          <w:numId w:val="3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46BAAAD" wp14:editId="517F7069">
                <wp:simplePos x="0" y="0"/>
                <wp:positionH relativeFrom="column">
                  <wp:posOffset>654685</wp:posOffset>
                </wp:positionH>
                <wp:positionV relativeFrom="paragraph">
                  <wp:posOffset>492760</wp:posOffset>
                </wp:positionV>
                <wp:extent cx="180975" cy="190500"/>
                <wp:effectExtent l="0" t="0" r="28575" b="19050"/>
                <wp:wrapNone/>
                <wp:docPr id="55" name="Rounded 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EE24F47" id="Rounded Rectangle 55" o:spid="_x0000_s1026" style="position:absolute;margin-left:51.55pt;margin-top:38.8pt;width:14.25pt;height:1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+UDmgIAAJIFAAAOAAAAZHJzL2Uyb0RvYy54bWysVMFu2zAMvQ/YPwi6r7aDZm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" filled="f" strokecolor="black [3213]" strokeweight="2pt"/>
            </w:pict>
          </mc:Fallback>
        </mc:AlternateContent>
      </w:r>
      <w:r w:rsidRPr="001F67F5">
        <w:rPr>
          <w:rFonts w:ascii="Times New Roman" w:hAnsi="Times New Roman" w:cs="Times New Roman"/>
          <w:sz w:val="24"/>
          <w:szCs w:val="24"/>
        </w:rPr>
        <w:t>Which system do you prefer for sending sputum sample to GXP facilities?</w:t>
      </w:r>
      <w:r>
        <w:rPr>
          <w:rFonts w:ascii="Times New Roman" w:hAnsi="Times New Roman" w:cs="Times New Roman"/>
          <w:sz w:val="24"/>
          <w:szCs w:val="24"/>
        </w:rPr>
        <w:t xml:space="preserve"> (Please read the option)</w:t>
      </w:r>
    </w:p>
    <w:p w14:paraId="73761B77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1084383" wp14:editId="5512CA7C">
                <wp:simplePos x="0" y="0"/>
                <wp:positionH relativeFrom="column">
                  <wp:posOffset>655955</wp:posOffset>
                </wp:positionH>
                <wp:positionV relativeFrom="paragraph">
                  <wp:posOffset>240665</wp:posOffset>
                </wp:positionV>
                <wp:extent cx="180975" cy="190500"/>
                <wp:effectExtent l="0" t="0" r="28575" b="19050"/>
                <wp:wrapNone/>
                <wp:docPr id="76" name="Rounded 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5F7B695" id="Rounded Rectangle 76" o:spid="_x0000_s1026" style="position:absolute;margin-left:51.65pt;margin-top:18.95pt;width:14.25pt;height:1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1508924E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CEEE557" wp14:editId="03E122D6">
                <wp:simplePos x="0" y="0"/>
                <wp:positionH relativeFrom="column">
                  <wp:posOffset>652780</wp:posOffset>
                </wp:positionH>
                <wp:positionV relativeFrom="paragraph">
                  <wp:posOffset>256540</wp:posOffset>
                </wp:positionV>
                <wp:extent cx="180975" cy="190500"/>
                <wp:effectExtent l="0" t="0" r="28575" b="19050"/>
                <wp:wrapNone/>
                <wp:docPr id="56" name="Rounded 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7E18B81" id="Rounded Rectangle 56" o:spid="_x0000_s1026" style="position:absolute;margin-left:51.4pt;margin-top:20.2pt;width:14.25pt;height: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" filled="f" strokecolor="black [3213]" strokeweight="2pt"/>
            </w:pict>
          </mc:Fallback>
        </mc:AlternateContent>
      </w:r>
      <w:r w:rsidRPr="004B44CE">
        <w:rPr>
          <w:rFonts w:ascii="Times New Roman" w:hAnsi="Times New Roman" w:cs="Times New Roman"/>
          <w:sz w:val="24"/>
          <w:szCs w:val="24"/>
        </w:rPr>
        <w:t>Sending the sample by assigned person from township TB center</w:t>
      </w:r>
    </w:p>
    <w:p w14:paraId="04E1675F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Sending the sample by patients to GXP facility and reimbursement to patients when the patient return to township TB center with the GXP result</w:t>
      </w:r>
    </w:p>
    <w:p w14:paraId="5647615B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0B6EC298" w14:textId="77777777" w:rsidR="003605C7" w:rsidRDefault="003605C7" w:rsidP="003605C7">
      <w:pPr>
        <w:pStyle w:val="ListParagraph"/>
        <w:numPr>
          <w:ilvl w:val="0"/>
          <w:numId w:val="3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F021241" wp14:editId="3D832F64">
                <wp:simplePos x="0" y="0"/>
                <wp:positionH relativeFrom="column">
                  <wp:posOffset>643255</wp:posOffset>
                </wp:positionH>
                <wp:positionV relativeFrom="paragraph">
                  <wp:posOffset>243042</wp:posOffset>
                </wp:positionV>
                <wp:extent cx="180975" cy="190500"/>
                <wp:effectExtent l="0" t="0" r="28575" b="19050"/>
                <wp:wrapNone/>
                <wp:docPr id="57" name="Rounded 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18FCD95" id="Rounded Rectangle 57" o:spid="_x0000_s1026" style="position:absolute;margin-left:50.65pt;margin-top:19.15pt;width:14.25pt;height:1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OGImwIAAJIFAAAOAAAAZHJzL2Uyb0RvYy54bWysVMFu2zAMvQ/YPwi6r7aDZm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" filled="f" strokecolor="black [3213]" strokeweight="2pt"/>
            </w:pict>
          </mc:Fallback>
        </mc:AlternateContent>
      </w:r>
      <w:r w:rsidRPr="004B44CE">
        <w:rPr>
          <w:rFonts w:ascii="Times New Roman" w:hAnsi="Times New Roman" w:cs="Times New Roman"/>
          <w:sz w:val="24"/>
          <w:szCs w:val="24"/>
        </w:rPr>
        <w:t xml:space="preserve">When did you get reimbursement from field finance assistant (FFA) </w:t>
      </w:r>
    </w:p>
    <w:p w14:paraId="332BEF3A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CBDD8D5" wp14:editId="4A34447C">
                <wp:simplePos x="0" y="0"/>
                <wp:positionH relativeFrom="column">
                  <wp:posOffset>637540</wp:posOffset>
                </wp:positionH>
                <wp:positionV relativeFrom="paragraph">
                  <wp:posOffset>247015</wp:posOffset>
                </wp:positionV>
                <wp:extent cx="180975" cy="190500"/>
                <wp:effectExtent l="0" t="0" r="28575" b="19050"/>
                <wp:wrapNone/>
                <wp:docPr id="58" name="Rounded 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7CB0D24" id="Rounded Rectangle 58" o:spid="_x0000_s1026" style="position:absolute;margin-left:50.2pt;margin-top:19.45pt;width:14.25pt;height:1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iYnmgIAAJIFAAAOAAAAZHJzL2Uyb0RvYy54bWysVMFu2zAMvQ/YPwi6r7aDZm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37854BC7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in one mont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FB8E49E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2343278" wp14:editId="3781153D">
                <wp:simplePos x="0" y="0"/>
                <wp:positionH relativeFrom="column">
                  <wp:posOffset>640164</wp:posOffset>
                </wp:positionH>
                <wp:positionV relativeFrom="paragraph">
                  <wp:posOffset>-20736</wp:posOffset>
                </wp:positionV>
                <wp:extent cx="180975" cy="190500"/>
                <wp:effectExtent l="0" t="0" r="28575" b="19050"/>
                <wp:wrapNone/>
                <wp:docPr id="77" name="Rounded 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492F80B" id="Rounded Rectangle 77" o:spid="_x0000_s1026" style="position:absolute;margin-left:50.4pt;margin-top:-1.65pt;width:14.25pt;height:1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L9nmwIAAJIFAAAOAAAAZHJzL2Uyb0RvYy54bWysVMFu2zAMvQ/YPwi6r7aDdmm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" filled="f" strokecolor="black [3213]" strokeweight="2pt"/>
            </w:pict>
          </mc:Fallback>
        </mc:AlternateContent>
      </w: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E18915C" wp14:editId="3F8D6C36">
                <wp:simplePos x="0" y="0"/>
                <wp:positionH relativeFrom="column">
                  <wp:posOffset>649605</wp:posOffset>
                </wp:positionH>
                <wp:positionV relativeFrom="paragraph">
                  <wp:posOffset>248122</wp:posOffset>
                </wp:positionV>
                <wp:extent cx="180975" cy="190500"/>
                <wp:effectExtent l="0" t="0" r="28575" b="19050"/>
                <wp:wrapNone/>
                <wp:docPr id="59" name="Rounded 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A57BEE0" id="Rounded Rectangle 59" o:spid="_x0000_s1026" style="position:absolute;margin-left:51.15pt;margin-top:19.55pt;width:14.25pt;height: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Within two month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3273446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in three month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20D4815" w14:textId="77777777" w:rsidR="003605C7" w:rsidRPr="004B44CE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F7D1BC6" wp14:editId="6D9F51B2">
                <wp:simplePos x="0" y="0"/>
                <wp:positionH relativeFrom="column">
                  <wp:posOffset>645160</wp:posOffset>
                </wp:positionH>
                <wp:positionV relativeFrom="paragraph">
                  <wp:posOffset>11902</wp:posOffset>
                </wp:positionV>
                <wp:extent cx="180975" cy="190500"/>
                <wp:effectExtent l="0" t="0" r="28575" b="19050"/>
                <wp:wrapNone/>
                <wp:docPr id="60" name="Rounded 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8B2E2A4" id="Rounded Rectangle 60" o:spid="_x0000_s1026" style="position:absolute;margin-left:50.8pt;margin-top:.95pt;width:14.25pt;height:1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More than three months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293219F" w14:textId="77777777" w:rsidR="003605C7" w:rsidRDefault="003605C7" w:rsidP="003605C7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7DC25A" w14:textId="77777777" w:rsidR="003605C7" w:rsidRPr="0006464F" w:rsidRDefault="003605C7" w:rsidP="003605C7">
      <w:pPr>
        <w:pStyle w:val="ListParagraph"/>
        <w:numPr>
          <w:ilvl w:val="0"/>
          <w:numId w:val="26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i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40E008B" wp14:editId="7837971B">
                <wp:simplePos x="0" y="0"/>
                <wp:positionH relativeFrom="column">
                  <wp:posOffset>659130</wp:posOffset>
                </wp:positionH>
                <wp:positionV relativeFrom="paragraph">
                  <wp:posOffset>244475</wp:posOffset>
                </wp:positionV>
                <wp:extent cx="180975" cy="190500"/>
                <wp:effectExtent l="0" t="0" r="28575" b="19050"/>
                <wp:wrapNone/>
                <wp:docPr id="61" name="Rounded 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978F106" id="Rounded Rectangle 61" o:spid="_x0000_s1026" style="position:absolute;margin-left:51.9pt;margin-top:19.25pt;width:14.25pt;height:1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" filled="f" strokecolor="black [3213]" strokeweight="2pt"/>
            </w:pict>
          </mc:Fallback>
        </mc:AlternateContent>
      </w:r>
      <w:r w:rsidRPr="002813B7">
        <w:rPr>
          <w:rFonts w:ascii="Times New Roman" w:hAnsi="Times New Roman" w:cs="Times New Roman"/>
          <w:b/>
          <w:sz w:val="24"/>
          <w:szCs w:val="24"/>
        </w:rPr>
        <w:t>Laboratory workload of GXP facilit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67F5">
        <w:rPr>
          <w:rFonts w:ascii="Times New Roman" w:hAnsi="Times New Roman" w:cs="Times New Roman"/>
          <w:b/>
          <w:szCs w:val="24"/>
        </w:rPr>
        <w:t>(for TB coordinators from GXP sites)</w:t>
      </w:r>
    </w:p>
    <w:p w14:paraId="1095DEA0" w14:textId="77777777" w:rsidR="003605C7" w:rsidRDefault="003605C7" w:rsidP="003605C7">
      <w:pPr>
        <w:pStyle w:val="ListParagraph"/>
        <w:spacing w:after="0" w:line="36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7ACD302" wp14:editId="0C27B24C">
                <wp:simplePos x="0" y="0"/>
                <wp:positionH relativeFrom="column">
                  <wp:posOffset>648897</wp:posOffset>
                </wp:positionH>
                <wp:positionV relativeFrom="paragraph">
                  <wp:posOffset>254635</wp:posOffset>
                </wp:positionV>
                <wp:extent cx="180975" cy="190500"/>
                <wp:effectExtent l="0" t="0" r="28575" b="19050"/>
                <wp:wrapNone/>
                <wp:docPr id="62" name="Rounded 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27C738A" id="Rounded Rectangle 62" o:spid="_x0000_s1026" style="position:absolute;margin-left:51.1pt;margin-top:20.05pt;width:14.25pt;height:1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Not applicable (NA)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</w:p>
    <w:p w14:paraId="608A5120" w14:textId="77777777" w:rsidR="003605C7" w:rsidRDefault="003605C7" w:rsidP="003605C7">
      <w:pPr>
        <w:pStyle w:val="ListParagraph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>Applicable</w:t>
      </w:r>
    </w:p>
    <w:p w14:paraId="355730E3" w14:textId="77777777" w:rsidR="003605C7" w:rsidRPr="008D4933" w:rsidRDefault="003605C7" w:rsidP="003605C7">
      <w:pPr>
        <w:pStyle w:val="ListParagraph"/>
        <w:spacing w:after="0" w:line="360" w:lineRule="auto"/>
        <w:jc w:val="both"/>
        <w:rPr>
          <w:rFonts w:ascii="Times New Roman" w:hAnsi="Times New Roman" w:cs="Times New Roman"/>
          <w:i/>
          <w:szCs w:val="24"/>
        </w:rPr>
      </w:pPr>
    </w:p>
    <w:p w14:paraId="6CFB3C65" w14:textId="77777777" w:rsidR="003605C7" w:rsidRDefault="003605C7" w:rsidP="003605C7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9EFB46C" wp14:editId="2BE97086">
                <wp:simplePos x="0" y="0"/>
                <wp:positionH relativeFrom="column">
                  <wp:posOffset>641350</wp:posOffset>
                </wp:positionH>
                <wp:positionV relativeFrom="paragraph">
                  <wp:posOffset>241463</wp:posOffset>
                </wp:positionV>
                <wp:extent cx="180975" cy="190500"/>
                <wp:effectExtent l="0" t="0" r="28575" b="19050"/>
                <wp:wrapNone/>
                <wp:docPr id="63" name="Rounded 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764BCDE" id="Rounded Rectangle 63" o:spid="_x0000_s1026" style="position:absolute;margin-left:50.5pt;margin-top:19pt;width:14.25pt;height:1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How many rounds of GXP testing does Xpert Machine run per day?</w:t>
      </w:r>
    </w:p>
    <w:p w14:paraId="7D48D6EA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58E7DA0" wp14:editId="36763EC3">
                <wp:simplePos x="0" y="0"/>
                <wp:positionH relativeFrom="column">
                  <wp:posOffset>639445</wp:posOffset>
                </wp:positionH>
                <wp:positionV relativeFrom="paragraph">
                  <wp:posOffset>243840</wp:posOffset>
                </wp:positionV>
                <wp:extent cx="180975" cy="190500"/>
                <wp:effectExtent l="0" t="0" r="28575" b="19050"/>
                <wp:wrapNone/>
                <wp:docPr id="78" name="Rounded 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A3EC10C" id="Rounded Rectangle 78" o:spid="_x0000_s1026" style="position:absolute;margin-left:50.35pt;margin-top:19.2pt;width:14.25pt;height:1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6E69C252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1529E4C" wp14:editId="098FB330">
                <wp:simplePos x="0" y="0"/>
                <wp:positionH relativeFrom="column">
                  <wp:posOffset>636905</wp:posOffset>
                </wp:positionH>
                <wp:positionV relativeFrom="paragraph">
                  <wp:posOffset>244003</wp:posOffset>
                </wp:positionV>
                <wp:extent cx="180975" cy="190500"/>
                <wp:effectExtent l="0" t="0" r="28575" b="19050"/>
                <wp:wrapNone/>
                <wp:docPr id="68" name="Rounded 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EB2EB32" id="Rounded Rectangle 68" o:spid="_x0000_s1026" style="position:absolute;margin-left:50.15pt;margin-top:19.2pt;width:14.25pt;height:1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One round   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A50B29B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8D9E95D" wp14:editId="0ADA8615">
                <wp:simplePos x="0" y="0"/>
                <wp:positionH relativeFrom="column">
                  <wp:posOffset>639445</wp:posOffset>
                </wp:positionH>
                <wp:positionV relativeFrom="paragraph">
                  <wp:posOffset>252893</wp:posOffset>
                </wp:positionV>
                <wp:extent cx="180975" cy="190500"/>
                <wp:effectExtent l="0" t="0" r="28575" b="19050"/>
                <wp:wrapNone/>
                <wp:docPr id="79" name="Rounded 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D2E238C" id="Rounded Rectangle 79" o:spid="_x0000_s1026" style="position:absolute;margin-left:50.35pt;margin-top:19.9pt;width:14.25pt;height:1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Two rounds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4E0D706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C567951" wp14:editId="1C790047">
                <wp:simplePos x="0" y="0"/>
                <wp:positionH relativeFrom="column">
                  <wp:posOffset>643255</wp:posOffset>
                </wp:positionH>
                <wp:positionV relativeFrom="paragraph">
                  <wp:posOffset>241772</wp:posOffset>
                </wp:positionV>
                <wp:extent cx="180975" cy="190500"/>
                <wp:effectExtent l="0" t="0" r="28575" b="19050"/>
                <wp:wrapNone/>
                <wp:docPr id="82" name="Rounded 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67E7C82" id="Rounded Rectangle 82" o:spid="_x0000_s1026" style="position:absolute;margin-left:50.65pt;margin-top:19.05pt;width:14.25pt;height:1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Three rounds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0A5DE8B" w14:textId="77777777" w:rsidR="003605C7" w:rsidRPr="00EE389F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ur rounds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6573A68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3B68A5A9" w14:textId="77777777" w:rsidR="003605C7" w:rsidRDefault="003605C7" w:rsidP="003605C7">
      <w:pPr>
        <w:pStyle w:val="ListParagraph"/>
        <w:numPr>
          <w:ilvl w:val="0"/>
          <w:numId w:val="3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90C7430" wp14:editId="1DD251D2">
                <wp:simplePos x="0" y="0"/>
                <wp:positionH relativeFrom="column">
                  <wp:posOffset>652780</wp:posOffset>
                </wp:positionH>
                <wp:positionV relativeFrom="paragraph">
                  <wp:posOffset>499110</wp:posOffset>
                </wp:positionV>
                <wp:extent cx="180975" cy="190500"/>
                <wp:effectExtent l="0" t="0" r="28575" b="19050"/>
                <wp:wrapNone/>
                <wp:docPr id="83" name="Rounded 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70EB897" id="Rounded Rectangle 83" o:spid="_x0000_s1026" style="position:absolute;margin-left:51.4pt;margin-top:39.3pt;width:14.25pt;height:1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" filled="f" strokecolor="black [3213]" strokeweight="2pt"/>
            </w:pict>
          </mc:Fallback>
        </mc:AlternateContent>
      </w:r>
      <w:r w:rsidRPr="008D4933">
        <w:rPr>
          <w:rFonts w:ascii="Times New Roman" w:hAnsi="Times New Roman" w:cs="Times New Roman"/>
          <w:sz w:val="24"/>
          <w:szCs w:val="24"/>
        </w:rPr>
        <w:t xml:space="preserve">Do you need to get appointment with </w:t>
      </w:r>
      <w:r>
        <w:rPr>
          <w:rFonts w:ascii="Times New Roman" w:hAnsi="Times New Roman" w:cs="Times New Roman"/>
          <w:sz w:val="24"/>
          <w:szCs w:val="24"/>
        </w:rPr>
        <w:t>non GXP facilities site for receiving</w:t>
      </w:r>
      <w:r w:rsidRPr="008D4933">
        <w:rPr>
          <w:rFonts w:ascii="Times New Roman" w:hAnsi="Times New Roman" w:cs="Times New Roman"/>
          <w:sz w:val="24"/>
          <w:szCs w:val="24"/>
        </w:rPr>
        <w:t xml:space="preserve"> the sputum samp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4933">
        <w:rPr>
          <w:rFonts w:ascii="Times New Roman" w:hAnsi="Times New Roman" w:cs="Times New Roman"/>
          <w:sz w:val="24"/>
          <w:szCs w:val="24"/>
        </w:rPr>
        <w:t>?</w:t>
      </w:r>
    </w:p>
    <w:p w14:paraId="38A8243B" w14:textId="77777777" w:rsidR="003605C7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899ACD9" wp14:editId="2A88C638">
                <wp:simplePos x="0" y="0"/>
                <wp:positionH relativeFrom="column">
                  <wp:posOffset>659439</wp:posOffset>
                </wp:positionH>
                <wp:positionV relativeFrom="paragraph">
                  <wp:posOffset>238760</wp:posOffset>
                </wp:positionV>
                <wp:extent cx="180975" cy="190500"/>
                <wp:effectExtent l="0" t="0" r="28575" b="19050"/>
                <wp:wrapNone/>
                <wp:docPr id="84" name="Rounded 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0899287" id="Rounded Rectangle 84" o:spid="_x0000_s1026" style="position:absolute;margin-left:51.9pt;margin-top:18.8pt;width:14.25pt;height:1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" filled="f" strokecolor="black [3213]" strokeweight="2pt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p w14:paraId="2582AB20" w14:textId="77777777" w:rsidR="003605C7" w:rsidRPr="004B44CE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Win Researcher" w:hAnsi="Win Researcher" w:cs="Times New Roman"/>
          <w:noProof/>
          <w:sz w:val="32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C290D76" wp14:editId="2DF64DC5">
                <wp:simplePos x="0" y="0"/>
                <wp:positionH relativeFrom="column">
                  <wp:posOffset>650875</wp:posOffset>
                </wp:positionH>
                <wp:positionV relativeFrom="paragraph">
                  <wp:posOffset>254635</wp:posOffset>
                </wp:positionV>
                <wp:extent cx="180975" cy="190500"/>
                <wp:effectExtent l="0" t="0" r="28575" b="19050"/>
                <wp:wrapNone/>
                <wp:docPr id="85" name="Rounded 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905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05D7576" id="Rounded Rectangle 85" o:spid="_x0000_s1026" style="position:absolute;margin-left:51.25pt;margin-top:20.05pt;width:14.25pt;height:1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" filled="f" strokecolor="black [3213]" strokeweight="2pt"/>
            </w:pict>
          </mc:Fallback>
        </mc:AlternateContent>
      </w:r>
      <w:r w:rsidRPr="004B44CE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0EBAD3D" w14:textId="77777777" w:rsidR="003605C7" w:rsidRPr="004B44CE" w:rsidRDefault="003605C7" w:rsidP="003605C7">
      <w:pPr>
        <w:pStyle w:val="ListParagraph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4B44CE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C61C2FF" w14:textId="77777777" w:rsidR="003605C7" w:rsidRDefault="003605C7" w:rsidP="003605C7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826F34" w14:textId="77777777" w:rsidR="003605C7" w:rsidRDefault="003605C7" w:rsidP="003605C7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F0EB11" w14:textId="77777777" w:rsidR="003605C7" w:rsidRDefault="003605C7" w:rsidP="003605C7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76C876" w14:textId="77777777" w:rsidR="003605C7" w:rsidRDefault="003605C7" w:rsidP="003605C7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F5362E" w14:textId="77777777" w:rsidR="003605C7" w:rsidRDefault="003605C7" w:rsidP="003605C7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2C37FC" w14:textId="77777777" w:rsidR="003605C7" w:rsidRDefault="003605C7" w:rsidP="003605C7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6C9E02" w14:textId="77777777" w:rsidR="003605C7" w:rsidRDefault="003605C7" w:rsidP="003605C7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F675F0" w14:textId="77777777" w:rsidR="003605C7" w:rsidRDefault="003605C7" w:rsidP="003605C7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174F68" w14:textId="77777777" w:rsidR="003605C7" w:rsidRDefault="003605C7" w:rsidP="003605C7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4E0CBD" w14:textId="77777777" w:rsidR="003605C7" w:rsidRDefault="003605C7" w:rsidP="003605C7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4BA533" w14:textId="77777777" w:rsidR="003605C7" w:rsidRDefault="003605C7" w:rsidP="003605C7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0D56A5" w14:textId="77777777" w:rsidR="003605C7" w:rsidRPr="0019477E" w:rsidRDefault="003605C7" w:rsidP="003605C7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477E">
        <w:rPr>
          <w:rFonts w:ascii="Times New Roman" w:hAnsi="Times New Roman" w:cs="Times New Roman"/>
          <w:b/>
          <w:sz w:val="24"/>
          <w:szCs w:val="24"/>
        </w:rPr>
        <w:t>PART B: Open questionnaire</w:t>
      </w:r>
    </w:p>
    <w:p w14:paraId="24C1A580" w14:textId="77777777" w:rsidR="003605C7" w:rsidRDefault="003605C7" w:rsidP="003605C7">
      <w:pPr>
        <w:pStyle w:val="ListParagraph"/>
        <w:numPr>
          <w:ilvl w:val="0"/>
          <w:numId w:val="23"/>
        </w:num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29FB">
        <w:rPr>
          <w:rFonts w:ascii="Times New Roman" w:hAnsi="Times New Roman" w:cs="Times New Roman"/>
          <w:sz w:val="24"/>
          <w:szCs w:val="24"/>
        </w:rPr>
        <w:t xml:space="preserve">What is your opinion on MDRTB causes, prevention, </w:t>
      </w:r>
      <w:r>
        <w:rPr>
          <w:rFonts w:ascii="Times New Roman" w:hAnsi="Times New Roman" w:cs="Times New Roman"/>
          <w:sz w:val="24"/>
          <w:szCs w:val="24"/>
        </w:rPr>
        <w:t xml:space="preserve">diagnosis and treatment? </w:t>
      </w:r>
      <w:r w:rsidRPr="0006464F">
        <w:rPr>
          <w:rFonts w:ascii="Times New Roman" w:hAnsi="Times New Roman" w:cs="Times New Roman"/>
          <w:b/>
          <w:sz w:val="24"/>
          <w:szCs w:val="24"/>
        </w:rPr>
        <w:t>(Participant’s Opinion)</w:t>
      </w:r>
    </w:p>
    <w:p w14:paraId="3894F885" w14:textId="77777777" w:rsidR="003605C7" w:rsidRPr="005E7B9A" w:rsidRDefault="003605C7" w:rsidP="003605C7">
      <w:pPr>
        <w:pStyle w:val="ListParagraph"/>
        <w:spacing w:before="240" w:after="0" w:line="360" w:lineRule="auto"/>
        <w:jc w:val="both"/>
        <w:rPr>
          <w:rFonts w:ascii="Win Researcher" w:hAnsi="Win Researcher" w:cs="Times New Roman"/>
          <w:sz w:val="32"/>
          <w:szCs w:val="24"/>
        </w:rPr>
      </w:pPr>
    </w:p>
    <w:p w14:paraId="460EDECF" w14:textId="77777777" w:rsidR="003605C7" w:rsidRDefault="003605C7" w:rsidP="003605C7">
      <w:pPr>
        <w:pStyle w:val="ListParagraph"/>
        <w:numPr>
          <w:ilvl w:val="0"/>
          <w:numId w:val="23"/>
        </w:num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477E">
        <w:rPr>
          <w:rFonts w:ascii="Times New Roman" w:hAnsi="Times New Roman" w:cs="Times New Roman"/>
          <w:sz w:val="24"/>
          <w:szCs w:val="24"/>
        </w:rPr>
        <w:t xml:space="preserve">What are the eligible criteria for GXP testing? </w:t>
      </w:r>
      <w:r w:rsidRPr="0006464F">
        <w:rPr>
          <w:rFonts w:ascii="Times New Roman" w:hAnsi="Times New Roman" w:cs="Times New Roman"/>
          <w:b/>
          <w:sz w:val="24"/>
          <w:szCs w:val="24"/>
        </w:rPr>
        <w:t>(Participant’s knowledge)</w:t>
      </w:r>
    </w:p>
    <w:p w14:paraId="7A942E69" w14:textId="77777777" w:rsidR="003605C7" w:rsidRPr="0019477E" w:rsidRDefault="003605C7" w:rsidP="003605C7">
      <w:pPr>
        <w:pStyle w:val="ListParagraph"/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C56636" w14:textId="77777777" w:rsidR="003605C7" w:rsidRPr="006C349C" w:rsidRDefault="003605C7" w:rsidP="003605C7">
      <w:pPr>
        <w:pStyle w:val="ListParagraph"/>
        <w:numPr>
          <w:ilvl w:val="0"/>
          <w:numId w:val="23"/>
        </w:numPr>
        <w:spacing w:before="240"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9477E">
        <w:rPr>
          <w:rFonts w:ascii="Times New Roman" w:hAnsi="Times New Roman" w:cs="Times New Roman"/>
          <w:sz w:val="24"/>
          <w:szCs w:val="24"/>
        </w:rPr>
        <w:lastRenderedPageBreak/>
        <w:t>What are the barriers that you experienced in sputum collection for GXP testing? What have you done to overcome those barriers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464F">
        <w:rPr>
          <w:rFonts w:ascii="Times New Roman" w:hAnsi="Times New Roman" w:cs="Times New Roman"/>
          <w:b/>
          <w:sz w:val="24"/>
          <w:szCs w:val="24"/>
        </w:rPr>
        <w:t>(Participant’s Opinion)</w:t>
      </w:r>
    </w:p>
    <w:p w14:paraId="0DF12CD3" w14:textId="77777777" w:rsidR="003605C7" w:rsidRPr="0019477E" w:rsidRDefault="003605C7" w:rsidP="003605C7">
      <w:pPr>
        <w:pStyle w:val="ListParagraph"/>
        <w:spacing w:before="240"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85163C7" w14:textId="77777777" w:rsidR="003605C7" w:rsidRPr="006C349C" w:rsidRDefault="003605C7" w:rsidP="003605C7">
      <w:pPr>
        <w:pStyle w:val="ListParagraph"/>
        <w:numPr>
          <w:ilvl w:val="0"/>
          <w:numId w:val="23"/>
        </w:numPr>
        <w:spacing w:before="240"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19477E">
        <w:rPr>
          <w:rFonts w:ascii="Times New Roman" w:hAnsi="Times New Roman" w:cs="Times New Roman"/>
          <w:sz w:val="24"/>
          <w:szCs w:val="24"/>
        </w:rPr>
        <w:t>What are the barriers that you experienced in sending the sputum sample to GXP facilities? What have you done to overcome those barriers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464F">
        <w:rPr>
          <w:rFonts w:ascii="Times New Roman" w:hAnsi="Times New Roman" w:cs="Times New Roman"/>
          <w:b/>
          <w:sz w:val="24"/>
          <w:szCs w:val="24"/>
        </w:rPr>
        <w:t>(Participant’s Opinion)</w:t>
      </w:r>
    </w:p>
    <w:p w14:paraId="62FBE423" w14:textId="77777777" w:rsidR="003605C7" w:rsidRPr="0019477E" w:rsidRDefault="003605C7" w:rsidP="003605C7">
      <w:pPr>
        <w:pStyle w:val="ListParagraph"/>
        <w:spacing w:before="240"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746C0DAB" w14:textId="77777777" w:rsidR="003605C7" w:rsidRPr="001265BF" w:rsidRDefault="003605C7" w:rsidP="003605C7">
      <w:pPr>
        <w:pStyle w:val="ListParagraph"/>
        <w:numPr>
          <w:ilvl w:val="0"/>
          <w:numId w:val="23"/>
        </w:numPr>
        <w:spacing w:before="240"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19477E">
        <w:rPr>
          <w:rFonts w:ascii="Times New Roman" w:hAnsi="Times New Roman" w:cs="Times New Roman"/>
          <w:sz w:val="24"/>
          <w:szCs w:val="24"/>
        </w:rPr>
        <w:t xml:space="preserve">What will you do if a patient cannot produce sufficient amount of sputum for GXP testing? </w:t>
      </w:r>
      <w:r w:rsidRPr="0006464F">
        <w:rPr>
          <w:rFonts w:ascii="Times New Roman" w:hAnsi="Times New Roman" w:cs="Times New Roman"/>
          <w:b/>
          <w:sz w:val="24"/>
          <w:szCs w:val="24"/>
        </w:rPr>
        <w:t>(Current practice)</w:t>
      </w:r>
    </w:p>
    <w:p w14:paraId="3872BA8F" w14:textId="77777777" w:rsidR="003605C7" w:rsidRPr="007529FB" w:rsidRDefault="003605C7" w:rsidP="003605C7">
      <w:pPr>
        <w:pStyle w:val="ListParagraph"/>
        <w:spacing w:before="240"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246BD5E5" w14:textId="77777777" w:rsidR="003605C7" w:rsidRDefault="003605C7" w:rsidP="003605C7">
      <w:pPr>
        <w:pStyle w:val="ListParagraph"/>
        <w:numPr>
          <w:ilvl w:val="0"/>
          <w:numId w:val="23"/>
        </w:num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477E">
        <w:rPr>
          <w:rFonts w:ascii="Times New Roman" w:hAnsi="Times New Roman" w:cs="Times New Roman"/>
          <w:sz w:val="24"/>
          <w:szCs w:val="24"/>
        </w:rPr>
        <w:t>What are the most common reasons</w:t>
      </w:r>
      <w:r w:rsidRPr="007529FB">
        <w:rPr>
          <w:rFonts w:ascii="Times New Roman" w:hAnsi="Times New Roman" w:cs="Times New Roman"/>
          <w:sz w:val="24"/>
          <w:szCs w:val="24"/>
        </w:rPr>
        <w:t xml:space="preserve"> for </w:t>
      </w:r>
      <w:r w:rsidRPr="0019477E">
        <w:rPr>
          <w:rFonts w:ascii="Times New Roman" w:hAnsi="Times New Roman" w:cs="Times New Roman"/>
          <w:sz w:val="24"/>
          <w:szCs w:val="24"/>
        </w:rPr>
        <w:t>not</w:t>
      </w:r>
      <w:r w:rsidRPr="007529FB">
        <w:rPr>
          <w:rFonts w:ascii="Times New Roman" w:hAnsi="Times New Roman" w:cs="Times New Roman"/>
          <w:sz w:val="24"/>
          <w:szCs w:val="24"/>
        </w:rPr>
        <w:t xml:space="preserve"> testing GXP</w:t>
      </w:r>
      <w:r w:rsidRPr="0019477E">
        <w:rPr>
          <w:rFonts w:ascii="Times New Roman" w:hAnsi="Times New Roman" w:cs="Times New Roman"/>
          <w:sz w:val="24"/>
          <w:szCs w:val="24"/>
        </w:rPr>
        <w:t xml:space="preserve">? </w:t>
      </w:r>
      <w:r w:rsidRPr="0006464F">
        <w:rPr>
          <w:rFonts w:ascii="Times New Roman" w:hAnsi="Times New Roman" w:cs="Times New Roman"/>
          <w:b/>
          <w:sz w:val="24"/>
          <w:szCs w:val="24"/>
        </w:rPr>
        <w:t>(Participant’s Knowledge)</w:t>
      </w:r>
      <w:r w:rsidRPr="0019477E">
        <w:rPr>
          <w:rFonts w:ascii="Times New Roman" w:hAnsi="Times New Roman" w:cs="Times New Roman"/>
          <w:sz w:val="24"/>
          <w:szCs w:val="24"/>
        </w:rPr>
        <w:t xml:space="preserve"> How can we do it better? </w:t>
      </w:r>
    </w:p>
    <w:p w14:paraId="6F9F549D" w14:textId="77777777" w:rsidR="00833E08" w:rsidRDefault="00833E08" w:rsidP="00833E08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4E7DFE93" w14:textId="77777777" w:rsidR="00833E08" w:rsidRDefault="00833E08" w:rsidP="00833E08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529C2AD6" w14:textId="77777777" w:rsidR="00833E08" w:rsidRDefault="00833E08" w:rsidP="00833E08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4C2440FD" w14:textId="77777777" w:rsidR="00833E08" w:rsidRDefault="00833E08" w:rsidP="00833E08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25DDFD4F" w14:textId="77777777" w:rsidR="00833E08" w:rsidRDefault="00833E08" w:rsidP="00833E08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504B798B" w14:textId="77777777" w:rsidR="00833E08" w:rsidRDefault="00833E08" w:rsidP="00833E08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7A82AC06" w14:textId="77777777" w:rsidR="00833E08" w:rsidRDefault="00833E08" w:rsidP="00833E08">
      <w:pPr>
        <w:spacing w:before="240"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sectPr w:rsidR="00833E08" w:rsidSect="003B48B4"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 Researcher">
    <w:altName w:val="Franklin Gothic Medium Cond"/>
    <w:charset w:val="00"/>
    <w:family w:val="auto"/>
    <w:pitch w:val="variable"/>
    <w:sig w:usb0="00000003" w:usb1="00000048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C0127"/>
    <w:multiLevelType w:val="hybridMultilevel"/>
    <w:tmpl w:val="FAC03B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DC1587"/>
    <w:multiLevelType w:val="hybridMultilevel"/>
    <w:tmpl w:val="58D421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6D5B74"/>
    <w:multiLevelType w:val="hybridMultilevel"/>
    <w:tmpl w:val="6DA27A18"/>
    <w:lvl w:ilvl="0" w:tplc="48090019">
      <w:start w:val="1"/>
      <w:numFmt w:val="lowerLetter"/>
      <w:lvlText w:val="%1."/>
      <w:lvlJc w:val="left"/>
      <w:pPr>
        <w:ind w:left="1440" w:hanging="360"/>
      </w:p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9D970A0"/>
    <w:multiLevelType w:val="hybridMultilevel"/>
    <w:tmpl w:val="11DA45BE"/>
    <w:lvl w:ilvl="0" w:tplc="48090019">
      <w:start w:val="1"/>
      <w:numFmt w:val="lowerLetter"/>
      <w:lvlText w:val="%1."/>
      <w:lvlJc w:val="left"/>
      <w:pPr>
        <w:ind w:left="1440" w:hanging="360"/>
      </w:p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AA63CA5"/>
    <w:multiLevelType w:val="hybridMultilevel"/>
    <w:tmpl w:val="026E80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4F5EE0"/>
    <w:multiLevelType w:val="hybridMultilevel"/>
    <w:tmpl w:val="AE8EE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FF271A"/>
    <w:multiLevelType w:val="hybridMultilevel"/>
    <w:tmpl w:val="A2B810A2"/>
    <w:lvl w:ilvl="0" w:tplc="CF92BEB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37A5A5D"/>
    <w:multiLevelType w:val="hybridMultilevel"/>
    <w:tmpl w:val="E59C2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3828AA"/>
    <w:multiLevelType w:val="hybridMultilevel"/>
    <w:tmpl w:val="892ABAAC"/>
    <w:lvl w:ilvl="0" w:tplc="0E16BE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0B653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3ED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20A28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6860F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4A696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98873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E121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E40D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7F428E7"/>
    <w:multiLevelType w:val="hybridMultilevel"/>
    <w:tmpl w:val="7E680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2F04A7"/>
    <w:multiLevelType w:val="hybridMultilevel"/>
    <w:tmpl w:val="59928F4A"/>
    <w:lvl w:ilvl="0" w:tplc="CF92BEB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B414B58"/>
    <w:multiLevelType w:val="hybridMultilevel"/>
    <w:tmpl w:val="FAC03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422496"/>
    <w:multiLevelType w:val="hybridMultilevel"/>
    <w:tmpl w:val="9CA03AF0"/>
    <w:lvl w:ilvl="0" w:tplc="48090019">
      <w:start w:val="1"/>
      <w:numFmt w:val="lowerLetter"/>
      <w:lvlText w:val="%1."/>
      <w:lvlJc w:val="left"/>
      <w:pPr>
        <w:ind w:left="1440" w:hanging="360"/>
      </w:pPr>
    </w:lvl>
    <w:lvl w:ilvl="1" w:tplc="48090019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91B39E3"/>
    <w:multiLevelType w:val="hybridMultilevel"/>
    <w:tmpl w:val="9EB8A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D3CCC"/>
    <w:multiLevelType w:val="hybridMultilevel"/>
    <w:tmpl w:val="E42AD412"/>
    <w:lvl w:ilvl="0" w:tplc="552855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5195090"/>
    <w:multiLevelType w:val="hybridMultilevel"/>
    <w:tmpl w:val="325AEDF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925ADF"/>
    <w:multiLevelType w:val="hybridMultilevel"/>
    <w:tmpl w:val="2E8AE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D4305C"/>
    <w:multiLevelType w:val="hybridMultilevel"/>
    <w:tmpl w:val="DF4E483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204169"/>
    <w:multiLevelType w:val="hybridMultilevel"/>
    <w:tmpl w:val="2A58CEF2"/>
    <w:lvl w:ilvl="0" w:tplc="48090019">
      <w:start w:val="1"/>
      <w:numFmt w:val="lowerLetter"/>
      <w:lvlText w:val="%1."/>
      <w:lvlJc w:val="left"/>
      <w:pPr>
        <w:ind w:left="1440" w:hanging="360"/>
      </w:p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0814741"/>
    <w:multiLevelType w:val="hybridMultilevel"/>
    <w:tmpl w:val="8FB6C866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E26952"/>
    <w:multiLevelType w:val="hybridMultilevel"/>
    <w:tmpl w:val="57A60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E86F12"/>
    <w:multiLevelType w:val="hybridMultilevel"/>
    <w:tmpl w:val="D15A1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FF5DE4"/>
    <w:multiLevelType w:val="hybridMultilevel"/>
    <w:tmpl w:val="38E87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D11649"/>
    <w:multiLevelType w:val="hybridMultilevel"/>
    <w:tmpl w:val="A85A2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0443F1"/>
    <w:multiLevelType w:val="hybridMultilevel"/>
    <w:tmpl w:val="799CC1CE"/>
    <w:lvl w:ilvl="0" w:tplc="48090019">
      <w:start w:val="1"/>
      <w:numFmt w:val="lowerLetter"/>
      <w:lvlText w:val="%1."/>
      <w:lvlJc w:val="left"/>
      <w:pPr>
        <w:ind w:left="1440" w:hanging="360"/>
      </w:p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5805A0B"/>
    <w:multiLevelType w:val="hybridMultilevel"/>
    <w:tmpl w:val="3BD6C9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243A8C"/>
    <w:multiLevelType w:val="hybridMultilevel"/>
    <w:tmpl w:val="A2588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A036EE"/>
    <w:multiLevelType w:val="hybridMultilevel"/>
    <w:tmpl w:val="CBAE7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E8223F"/>
    <w:multiLevelType w:val="hybridMultilevel"/>
    <w:tmpl w:val="F574F7FE"/>
    <w:lvl w:ilvl="0" w:tplc="6010B4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1E453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6A7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5A8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F614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08062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87A14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0046B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58EC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68AD0654"/>
    <w:multiLevelType w:val="hybridMultilevel"/>
    <w:tmpl w:val="BD1A3448"/>
    <w:lvl w:ilvl="0" w:tplc="312E13B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AA6FB6"/>
    <w:multiLevelType w:val="hybridMultilevel"/>
    <w:tmpl w:val="46E896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7DF67FC"/>
    <w:multiLevelType w:val="hybridMultilevel"/>
    <w:tmpl w:val="02364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F53D55"/>
    <w:multiLevelType w:val="hybridMultilevel"/>
    <w:tmpl w:val="9BB01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9D34C1"/>
    <w:multiLevelType w:val="hybridMultilevel"/>
    <w:tmpl w:val="1E305898"/>
    <w:lvl w:ilvl="0" w:tplc="48090019">
      <w:start w:val="1"/>
      <w:numFmt w:val="lowerLetter"/>
      <w:lvlText w:val="%1."/>
      <w:lvlJc w:val="left"/>
      <w:pPr>
        <w:ind w:left="1440" w:hanging="360"/>
      </w:pPr>
    </w:lvl>
    <w:lvl w:ilvl="1" w:tplc="48090019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7B3A2BEF"/>
    <w:multiLevelType w:val="hybridMultilevel"/>
    <w:tmpl w:val="9BAA336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36274F"/>
    <w:multiLevelType w:val="hybridMultilevel"/>
    <w:tmpl w:val="EE68B6B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AE2EF8"/>
    <w:multiLevelType w:val="hybridMultilevel"/>
    <w:tmpl w:val="1DA218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7"/>
  </w:num>
  <w:num w:numId="3">
    <w:abstractNumId w:val="35"/>
  </w:num>
  <w:num w:numId="4">
    <w:abstractNumId w:val="0"/>
  </w:num>
  <w:num w:numId="5">
    <w:abstractNumId w:val="30"/>
  </w:num>
  <w:num w:numId="6">
    <w:abstractNumId w:val="8"/>
  </w:num>
  <w:num w:numId="7">
    <w:abstractNumId w:val="28"/>
  </w:num>
  <w:num w:numId="8">
    <w:abstractNumId w:val="11"/>
  </w:num>
  <w:num w:numId="9">
    <w:abstractNumId w:val="1"/>
  </w:num>
  <w:num w:numId="10">
    <w:abstractNumId w:val="17"/>
  </w:num>
  <w:num w:numId="11">
    <w:abstractNumId w:val="19"/>
  </w:num>
  <w:num w:numId="12">
    <w:abstractNumId w:val="31"/>
  </w:num>
  <w:num w:numId="13">
    <w:abstractNumId w:val="16"/>
  </w:num>
  <w:num w:numId="14">
    <w:abstractNumId w:val="34"/>
  </w:num>
  <w:num w:numId="15">
    <w:abstractNumId w:val="2"/>
  </w:num>
  <w:num w:numId="16">
    <w:abstractNumId w:val="3"/>
  </w:num>
  <w:num w:numId="17">
    <w:abstractNumId w:val="24"/>
  </w:num>
  <w:num w:numId="18">
    <w:abstractNumId w:val="18"/>
  </w:num>
  <w:num w:numId="19">
    <w:abstractNumId w:val="10"/>
  </w:num>
  <w:num w:numId="20">
    <w:abstractNumId w:val="33"/>
  </w:num>
  <w:num w:numId="21">
    <w:abstractNumId w:val="6"/>
  </w:num>
  <w:num w:numId="22">
    <w:abstractNumId w:val="12"/>
  </w:num>
  <w:num w:numId="23">
    <w:abstractNumId w:val="15"/>
  </w:num>
  <w:num w:numId="24">
    <w:abstractNumId w:val="36"/>
  </w:num>
  <w:num w:numId="25">
    <w:abstractNumId w:val="9"/>
  </w:num>
  <w:num w:numId="26">
    <w:abstractNumId w:val="29"/>
  </w:num>
  <w:num w:numId="27">
    <w:abstractNumId w:val="13"/>
  </w:num>
  <w:num w:numId="28">
    <w:abstractNumId w:val="23"/>
  </w:num>
  <w:num w:numId="29">
    <w:abstractNumId w:val="32"/>
  </w:num>
  <w:num w:numId="30">
    <w:abstractNumId w:val="5"/>
  </w:num>
  <w:num w:numId="31">
    <w:abstractNumId w:val="4"/>
  </w:num>
  <w:num w:numId="32">
    <w:abstractNumId w:val="25"/>
  </w:num>
  <w:num w:numId="33">
    <w:abstractNumId w:val="27"/>
  </w:num>
  <w:num w:numId="34">
    <w:abstractNumId w:val="22"/>
  </w:num>
  <w:num w:numId="35">
    <w:abstractNumId w:val="20"/>
  </w:num>
  <w:num w:numId="36">
    <w:abstractNumId w:val="26"/>
  </w:num>
  <w:num w:numId="3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M0tbA0NzM1NTc3MjRS0lEKTi0uzszPAykwrAUAhY97ISwAAAA="/>
  </w:docVars>
  <w:rsids>
    <w:rsidRoot w:val="00256891"/>
    <w:rsid w:val="00004F4D"/>
    <w:rsid w:val="00010573"/>
    <w:rsid w:val="00012216"/>
    <w:rsid w:val="00016194"/>
    <w:rsid w:val="0002283A"/>
    <w:rsid w:val="00025EB6"/>
    <w:rsid w:val="00026206"/>
    <w:rsid w:val="00032430"/>
    <w:rsid w:val="00042001"/>
    <w:rsid w:val="00043149"/>
    <w:rsid w:val="000431A3"/>
    <w:rsid w:val="00046B12"/>
    <w:rsid w:val="00070B2C"/>
    <w:rsid w:val="00075E48"/>
    <w:rsid w:val="000768CA"/>
    <w:rsid w:val="000854F7"/>
    <w:rsid w:val="00087B41"/>
    <w:rsid w:val="00095D74"/>
    <w:rsid w:val="000A0105"/>
    <w:rsid w:val="000A4C7D"/>
    <w:rsid w:val="000B1FB6"/>
    <w:rsid w:val="000B3584"/>
    <w:rsid w:val="000B400C"/>
    <w:rsid w:val="000C4F7F"/>
    <w:rsid w:val="000C64D8"/>
    <w:rsid w:val="000C7B29"/>
    <w:rsid w:val="000D0070"/>
    <w:rsid w:val="000D0438"/>
    <w:rsid w:val="000E3CC9"/>
    <w:rsid w:val="000E3CD0"/>
    <w:rsid w:val="000F2BE2"/>
    <w:rsid w:val="0010062D"/>
    <w:rsid w:val="00101A66"/>
    <w:rsid w:val="001034AA"/>
    <w:rsid w:val="00113416"/>
    <w:rsid w:val="00122C55"/>
    <w:rsid w:val="00124A56"/>
    <w:rsid w:val="00134CED"/>
    <w:rsid w:val="00145213"/>
    <w:rsid w:val="00146102"/>
    <w:rsid w:val="001604DF"/>
    <w:rsid w:val="00170AAC"/>
    <w:rsid w:val="001751EE"/>
    <w:rsid w:val="00181F52"/>
    <w:rsid w:val="00182985"/>
    <w:rsid w:val="00185790"/>
    <w:rsid w:val="0019477E"/>
    <w:rsid w:val="00194A14"/>
    <w:rsid w:val="001A469C"/>
    <w:rsid w:val="001B07C5"/>
    <w:rsid w:val="001B5935"/>
    <w:rsid w:val="001C2183"/>
    <w:rsid w:val="001C24A8"/>
    <w:rsid w:val="001C325B"/>
    <w:rsid w:val="001C4DEC"/>
    <w:rsid w:val="001D4CCC"/>
    <w:rsid w:val="001E0864"/>
    <w:rsid w:val="001E404F"/>
    <w:rsid w:val="001E4250"/>
    <w:rsid w:val="001F0733"/>
    <w:rsid w:val="001F2DC1"/>
    <w:rsid w:val="001F4845"/>
    <w:rsid w:val="001F54E4"/>
    <w:rsid w:val="001F71AD"/>
    <w:rsid w:val="00207302"/>
    <w:rsid w:val="00225578"/>
    <w:rsid w:val="002276FB"/>
    <w:rsid w:val="002315CA"/>
    <w:rsid w:val="00233DB5"/>
    <w:rsid w:val="00241C02"/>
    <w:rsid w:val="00246BB9"/>
    <w:rsid w:val="0025053A"/>
    <w:rsid w:val="002506D5"/>
    <w:rsid w:val="0025191A"/>
    <w:rsid w:val="00256891"/>
    <w:rsid w:val="0026104E"/>
    <w:rsid w:val="00264F38"/>
    <w:rsid w:val="00267987"/>
    <w:rsid w:val="00267AE2"/>
    <w:rsid w:val="002777DF"/>
    <w:rsid w:val="00277BB1"/>
    <w:rsid w:val="0028091C"/>
    <w:rsid w:val="002813B7"/>
    <w:rsid w:val="00282443"/>
    <w:rsid w:val="002911C1"/>
    <w:rsid w:val="0029423B"/>
    <w:rsid w:val="00294777"/>
    <w:rsid w:val="002956D0"/>
    <w:rsid w:val="002A0B2B"/>
    <w:rsid w:val="002A4364"/>
    <w:rsid w:val="002B281A"/>
    <w:rsid w:val="002B7235"/>
    <w:rsid w:val="002B7E48"/>
    <w:rsid w:val="002C4B49"/>
    <w:rsid w:val="002C762A"/>
    <w:rsid w:val="002D052D"/>
    <w:rsid w:val="002D1BF9"/>
    <w:rsid w:val="002D4605"/>
    <w:rsid w:val="002D65E7"/>
    <w:rsid w:val="002D7617"/>
    <w:rsid w:val="002E1B86"/>
    <w:rsid w:val="002E43E8"/>
    <w:rsid w:val="002E5343"/>
    <w:rsid w:val="002E7B2C"/>
    <w:rsid w:val="002F50D0"/>
    <w:rsid w:val="0030687F"/>
    <w:rsid w:val="00314A88"/>
    <w:rsid w:val="003151D5"/>
    <w:rsid w:val="00316D8E"/>
    <w:rsid w:val="00317202"/>
    <w:rsid w:val="00322F98"/>
    <w:rsid w:val="00340A88"/>
    <w:rsid w:val="003426A4"/>
    <w:rsid w:val="00346E2F"/>
    <w:rsid w:val="00347BEE"/>
    <w:rsid w:val="003605C7"/>
    <w:rsid w:val="003618B4"/>
    <w:rsid w:val="00365937"/>
    <w:rsid w:val="00370793"/>
    <w:rsid w:val="00395A96"/>
    <w:rsid w:val="00397B76"/>
    <w:rsid w:val="003B48B4"/>
    <w:rsid w:val="003C1763"/>
    <w:rsid w:val="003D5686"/>
    <w:rsid w:val="003E6151"/>
    <w:rsid w:val="003E6C7B"/>
    <w:rsid w:val="003F134B"/>
    <w:rsid w:val="003F2E44"/>
    <w:rsid w:val="00404653"/>
    <w:rsid w:val="0040752F"/>
    <w:rsid w:val="004122F1"/>
    <w:rsid w:val="00414BB0"/>
    <w:rsid w:val="004259BB"/>
    <w:rsid w:val="00441CB9"/>
    <w:rsid w:val="0044458C"/>
    <w:rsid w:val="0044590E"/>
    <w:rsid w:val="00446E80"/>
    <w:rsid w:val="00453B07"/>
    <w:rsid w:val="00460FD4"/>
    <w:rsid w:val="00467F28"/>
    <w:rsid w:val="00470214"/>
    <w:rsid w:val="00476FEA"/>
    <w:rsid w:val="0048469F"/>
    <w:rsid w:val="00485483"/>
    <w:rsid w:val="00490D8C"/>
    <w:rsid w:val="00491A2A"/>
    <w:rsid w:val="004943AC"/>
    <w:rsid w:val="004978D6"/>
    <w:rsid w:val="004A2392"/>
    <w:rsid w:val="004A6614"/>
    <w:rsid w:val="004B040C"/>
    <w:rsid w:val="004B150A"/>
    <w:rsid w:val="004B44CE"/>
    <w:rsid w:val="004B6CE5"/>
    <w:rsid w:val="004C1C78"/>
    <w:rsid w:val="004C4818"/>
    <w:rsid w:val="004C614C"/>
    <w:rsid w:val="004D4945"/>
    <w:rsid w:val="004E23E2"/>
    <w:rsid w:val="004E4BE8"/>
    <w:rsid w:val="004E51ED"/>
    <w:rsid w:val="004E6F1F"/>
    <w:rsid w:val="004F22AC"/>
    <w:rsid w:val="00501397"/>
    <w:rsid w:val="005059A5"/>
    <w:rsid w:val="00505DC3"/>
    <w:rsid w:val="0050679A"/>
    <w:rsid w:val="005075DE"/>
    <w:rsid w:val="00510456"/>
    <w:rsid w:val="00511D9F"/>
    <w:rsid w:val="005143E3"/>
    <w:rsid w:val="00527493"/>
    <w:rsid w:val="0053115C"/>
    <w:rsid w:val="005333E3"/>
    <w:rsid w:val="005368D2"/>
    <w:rsid w:val="00547EA4"/>
    <w:rsid w:val="005523EC"/>
    <w:rsid w:val="00552948"/>
    <w:rsid w:val="00554E5B"/>
    <w:rsid w:val="005562DB"/>
    <w:rsid w:val="005570E5"/>
    <w:rsid w:val="00561791"/>
    <w:rsid w:val="00566399"/>
    <w:rsid w:val="00572EE0"/>
    <w:rsid w:val="00582BC5"/>
    <w:rsid w:val="005835AC"/>
    <w:rsid w:val="00597440"/>
    <w:rsid w:val="00597CFE"/>
    <w:rsid w:val="005A2585"/>
    <w:rsid w:val="005A40EB"/>
    <w:rsid w:val="005A6669"/>
    <w:rsid w:val="005A7999"/>
    <w:rsid w:val="005B4B69"/>
    <w:rsid w:val="005C1EE2"/>
    <w:rsid w:val="005C7267"/>
    <w:rsid w:val="005D2B48"/>
    <w:rsid w:val="005E655C"/>
    <w:rsid w:val="005F4D68"/>
    <w:rsid w:val="005F4F68"/>
    <w:rsid w:val="0060233F"/>
    <w:rsid w:val="00603141"/>
    <w:rsid w:val="00605321"/>
    <w:rsid w:val="00607CC2"/>
    <w:rsid w:val="00610019"/>
    <w:rsid w:val="00610D5A"/>
    <w:rsid w:val="00613826"/>
    <w:rsid w:val="00620528"/>
    <w:rsid w:val="00620CB7"/>
    <w:rsid w:val="00636A79"/>
    <w:rsid w:val="006440CE"/>
    <w:rsid w:val="0064593B"/>
    <w:rsid w:val="006470C2"/>
    <w:rsid w:val="0064748F"/>
    <w:rsid w:val="00652603"/>
    <w:rsid w:val="00653C0E"/>
    <w:rsid w:val="00654EC4"/>
    <w:rsid w:val="006565CA"/>
    <w:rsid w:val="006577D0"/>
    <w:rsid w:val="00661A6A"/>
    <w:rsid w:val="006644DD"/>
    <w:rsid w:val="006661EB"/>
    <w:rsid w:val="0066775C"/>
    <w:rsid w:val="006901D9"/>
    <w:rsid w:val="00691481"/>
    <w:rsid w:val="00692C3D"/>
    <w:rsid w:val="006A5A98"/>
    <w:rsid w:val="006A7FA1"/>
    <w:rsid w:val="006B04D7"/>
    <w:rsid w:val="006C150A"/>
    <w:rsid w:val="006C67CA"/>
    <w:rsid w:val="006D01C6"/>
    <w:rsid w:val="006D2F53"/>
    <w:rsid w:val="006E0472"/>
    <w:rsid w:val="00717003"/>
    <w:rsid w:val="007206FB"/>
    <w:rsid w:val="0073039D"/>
    <w:rsid w:val="0073191A"/>
    <w:rsid w:val="00736A1F"/>
    <w:rsid w:val="00740D9A"/>
    <w:rsid w:val="00741EE1"/>
    <w:rsid w:val="00747473"/>
    <w:rsid w:val="00750268"/>
    <w:rsid w:val="007529FB"/>
    <w:rsid w:val="00754A7C"/>
    <w:rsid w:val="00760C0D"/>
    <w:rsid w:val="007772FD"/>
    <w:rsid w:val="0078141F"/>
    <w:rsid w:val="007871F2"/>
    <w:rsid w:val="00792AC3"/>
    <w:rsid w:val="007949EB"/>
    <w:rsid w:val="00794B96"/>
    <w:rsid w:val="00794CFE"/>
    <w:rsid w:val="007A045C"/>
    <w:rsid w:val="007A0817"/>
    <w:rsid w:val="007A1292"/>
    <w:rsid w:val="007A2438"/>
    <w:rsid w:val="007A5381"/>
    <w:rsid w:val="007B62C0"/>
    <w:rsid w:val="007B653A"/>
    <w:rsid w:val="007C2A91"/>
    <w:rsid w:val="007C6F81"/>
    <w:rsid w:val="007D1BF8"/>
    <w:rsid w:val="007E1B25"/>
    <w:rsid w:val="007F028B"/>
    <w:rsid w:val="007F035A"/>
    <w:rsid w:val="007F18E4"/>
    <w:rsid w:val="007F3021"/>
    <w:rsid w:val="007F565A"/>
    <w:rsid w:val="0080030D"/>
    <w:rsid w:val="00801B5A"/>
    <w:rsid w:val="0080413C"/>
    <w:rsid w:val="00807440"/>
    <w:rsid w:val="00807E73"/>
    <w:rsid w:val="008202B4"/>
    <w:rsid w:val="00833E08"/>
    <w:rsid w:val="00833E6C"/>
    <w:rsid w:val="00834A1E"/>
    <w:rsid w:val="00835B5C"/>
    <w:rsid w:val="008371CF"/>
    <w:rsid w:val="00841A0F"/>
    <w:rsid w:val="008439E3"/>
    <w:rsid w:val="00844869"/>
    <w:rsid w:val="00847048"/>
    <w:rsid w:val="0085076B"/>
    <w:rsid w:val="00850B10"/>
    <w:rsid w:val="008547AB"/>
    <w:rsid w:val="00862C4F"/>
    <w:rsid w:val="008631F1"/>
    <w:rsid w:val="008708D6"/>
    <w:rsid w:val="00872634"/>
    <w:rsid w:val="008734EB"/>
    <w:rsid w:val="00874D2A"/>
    <w:rsid w:val="008751E2"/>
    <w:rsid w:val="008877C5"/>
    <w:rsid w:val="008A5A44"/>
    <w:rsid w:val="008A63F0"/>
    <w:rsid w:val="008B0E6A"/>
    <w:rsid w:val="008B5CD7"/>
    <w:rsid w:val="008D4933"/>
    <w:rsid w:val="008E2E4F"/>
    <w:rsid w:val="008E47DC"/>
    <w:rsid w:val="008F0F87"/>
    <w:rsid w:val="008F2995"/>
    <w:rsid w:val="008F5DB0"/>
    <w:rsid w:val="00900AA5"/>
    <w:rsid w:val="00901DBA"/>
    <w:rsid w:val="00901E2C"/>
    <w:rsid w:val="0090643E"/>
    <w:rsid w:val="00907B77"/>
    <w:rsid w:val="009106CD"/>
    <w:rsid w:val="00911AAC"/>
    <w:rsid w:val="0091204E"/>
    <w:rsid w:val="0091217C"/>
    <w:rsid w:val="0091757F"/>
    <w:rsid w:val="009306BE"/>
    <w:rsid w:val="00932CD6"/>
    <w:rsid w:val="00932DD1"/>
    <w:rsid w:val="00932FB3"/>
    <w:rsid w:val="00933B0F"/>
    <w:rsid w:val="0093417E"/>
    <w:rsid w:val="00945656"/>
    <w:rsid w:val="00955043"/>
    <w:rsid w:val="00960985"/>
    <w:rsid w:val="00960E9C"/>
    <w:rsid w:val="009639DE"/>
    <w:rsid w:val="0097126D"/>
    <w:rsid w:val="00980063"/>
    <w:rsid w:val="009802B0"/>
    <w:rsid w:val="00980F0B"/>
    <w:rsid w:val="0098108C"/>
    <w:rsid w:val="00987BCF"/>
    <w:rsid w:val="00992F6B"/>
    <w:rsid w:val="00996E58"/>
    <w:rsid w:val="009A5C08"/>
    <w:rsid w:val="009B3AC2"/>
    <w:rsid w:val="009C3C56"/>
    <w:rsid w:val="009D2BD4"/>
    <w:rsid w:val="009D2E75"/>
    <w:rsid w:val="009D65BC"/>
    <w:rsid w:val="009E2F71"/>
    <w:rsid w:val="009E58B2"/>
    <w:rsid w:val="00A067CC"/>
    <w:rsid w:val="00A1158D"/>
    <w:rsid w:val="00A12972"/>
    <w:rsid w:val="00A139A5"/>
    <w:rsid w:val="00A1564A"/>
    <w:rsid w:val="00A24C51"/>
    <w:rsid w:val="00A351B2"/>
    <w:rsid w:val="00A41026"/>
    <w:rsid w:val="00A41AB4"/>
    <w:rsid w:val="00A41FA9"/>
    <w:rsid w:val="00A52B95"/>
    <w:rsid w:val="00A5390E"/>
    <w:rsid w:val="00A62CB7"/>
    <w:rsid w:val="00A71B43"/>
    <w:rsid w:val="00A73840"/>
    <w:rsid w:val="00A74169"/>
    <w:rsid w:val="00A76774"/>
    <w:rsid w:val="00A8437D"/>
    <w:rsid w:val="00A85853"/>
    <w:rsid w:val="00A90A0A"/>
    <w:rsid w:val="00A938D3"/>
    <w:rsid w:val="00AA37AB"/>
    <w:rsid w:val="00AB561C"/>
    <w:rsid w:val="00AE3E2A"/>
    <w:rsid w:val="00AE5365"/>
    <w:rsid w:val="00AE785E"/>
    <w:rsid w:val="00AF7498"/>
    <w:rsid w:val="00B12320"/>
    <w:rsid w:val="00B14912"/>
    <w:rsid w:val="00B165E1"/>
    <w:rsid w:val="00B22F41"/>
    <w:rsid w:val="00B3320F"/>
    <w:rsid w:val="00B37ADF"/>
    <w:rsid w:val="00B521FB"/>
    <w:rsid w:val="00B56819"/>
    <w:rsid w:val="00B635EC"/>
    <w:rsid w:val="00B8326C"/>
    <w:rsid w:val="00BB3B8E"/>
    <w:rsid w:val="00BC1417"/>
    <w:rsid w:val="00BC2C5E"/>
    <w:rsid w:val="00BC61A8"/>
    <w:rsid w:val="00BD273B"/>
    <w:rsid w:val="00BD47CE"/>
    <w:rsid w:val="00BD797A"/>
    <w:rsid w:val="00BF0BE2"/>
    <w:rsid w:val="00C00718"/>
    <w:rsid w:val="00C02423"/>
    <w:rsid w:val="00C02989"/>
    <w:rsid w:val="00C10E25"/>
    <w:rsid w:val="00C12B18"/>
    <w:rsid w:val="00C2576E"/>
    <w:rsid w:val="00C35A74"/>
    <w:rsid w:val="00C4133F"/>
    <w:rsid w:val="00C41EA6"/>
    <w:rsid w:val="00C4259C"/>
    <w:rsid w:val="00C4546A"/>
    <w:rsid w:val="00C54694"/>
    <w:rsid w:val="00C57872"/>
    <w:rsid w:val="00C60390"/>
    <w:rsid w:val="00C61B47"/>
    <w:rsid w:val="00C639B5"/>
    <w:rsid w:val="00C67911"/>
    <w:rsid w:val="00C701F4"/>
    <w:rsid w:val="00C83B1D"/>
    <w:rsid w:val="00C840F8"/>
    <w:rsid w:val="00C8608E"/>
    <w:rsid w:val="00C8773E"/>
    <w:rsid w:val="00C90C7B"/>
    <w:rsid w:val="00C9239E"/>
    <w:rsid w:val="00C954F6"/>
    <w:rsid w:val="00C97B36"/>
    <w:rsid w:val="00CA44EF"/>
    <w:rsid w:val="00CB1AE7"/>
    <w:rsid w:val="00CB282D"/>
    <w:rsid w:val="00CB2908"/>
    <w:rsid w:val="00CB4708"/>
    <w:rsid w:val="00CB771E"/>
    <w:rsid w:val="00CC4AD9"/>
    <w:rsid w:val="00CC5FBC"/>
    <w:rsid w:val="00CE418C"/>
    <w:rsid w:val="00CE49B8"/>
    <w:rsid w:val="00CF5183"/>
    <w:rsid w:val="00D00DC3"/>
    <w:rsid w:val="00D02F5E"/>
    <w:rsid w:val="00D1011A"/>
    <w:rsid w:val="00D20BD5"/>
    <w:rsid w:val="00D52826"/>
    <w:rsid w:val="00D6506D"/>
    <w:rsid w:val="00D67007"/>
    <w:rsid w:val="00D74FEC"/>
    <w:rsid w:val="00D7701F"/>
    <w:rsid w:val="00D77471"/>
    <w:rsid w:val="00D96B96"/>
    <w:rsid w:val="00DA0E2B"/>
    <w:rsid w:val="00DA1C51"/>
    <w:rsid w:val="00DA1E34"/>
    <w:rsid w:val="00DA793E"/>
    <w:rsid w:val="00DB13D3"/>
    <w:rsid w:val="00DC0EF4"/>
    <w:rsid w:val="00DC6F51"/>
    <w:rsid w:val="00DD1190"/>
    <w:rsid w:val="00DD2181"/>
    <w:rsid w:val="00DD2814"/>
    <w:rsid w:val="00DD3E82"/>
    <w:rsid w:val="00DD4B79"/>
    <w:rsid w:val="00DD57F4"/>
    <w:rsid w:val="00DD589D"/>
    <w:rsid w:val="00DD7352"/>
    <w:rsid w:val="00DE1846"/>
    <w:rsid w:val="00DE1981"/>
    <w:rsid w:val="00DE4CC2"/>
    <w:rsid w:val="00DF3527"/>
    <w:rsid w:val="00DF521C"/>
    <w:rsid w:val="00DF726A"/>
    <w:rsid w:val="00DF7284"/>
    <w:rsid w:val="00E003D6"/>
    <w:rsid w:val="00E0438C"/>
    <w:rsid w:val="00E13FC5"/>
    <w:rsid w:val="00E15BF2"/>
    <w:rsid w:val="00E21A2E"/>
    <w:rsid w:val="00E230D7"/>
    <w:rsid w:val="00E24AE1"/>
    <w:rsid w:val="00E264B2"/>
    <w:rsid w:val="00E2674A"/>
    <w:rsid w:val="00E41462"/>
    <w:rsid w:val="00E44A96"/>
    <w:rsid w:val="00E46AAD"/>
    <w:rsid w:val="00E47550"/>
    <w:rsid w:val="00E4781F"/>
    <w:rsid w:val="00E533AD"/>
    <w:rsid w:val="00E57A2F"/>
    <w:rsid w:val="00E62239"/>
    <w:rsid w:val="00E62731"/>
    <w:rsid w:val="00E66AD2"/>
    <w:rsid w:val="00E735EB"/>
    <w:rsid w:val="00E76E21"/>
    <w:rsid w:val="00E81254"/>
    <w:rsid w:val="00E84F38"/>
    <w:rsid w:val="00E87AA3"/>
    <w:rsid w:val="00E91280"/>
    <w:rsid w:val="00E92A09"/>
    <w:rsid w:val="00EA21E3"/>
    <w:rsid w:val="00EB1C54"/>
    <w:rsid w:val="00EB6F00"/>
    <w:rsid w:val="00EB79E1"/>
    <w:rsid w:val="00EC00DB"/>
    <w:rsid w:val="00EC59C1"/>
    <w:rsid w:val="00ED4CF7"/>
    <w:rsid w:val="00ED5DAF"/>
    <w:rsid w:val="00EE56DD"/>
    <w:rsid w:val="00F00A2F"/>
    <w:rsid w:val="00F026F3"/>
    <w:rsid w:val="00F0326C"/>
    <w:rsid w:val="00F06386"/>
    <w:rsid w:val="00F065D3"/>
    <w:rsid w:val="00F173D3"/>
    <w:rsid w:val="00F244B0"/>
    <w:rsid w:val="00F27879"/>
    <w:rsid w:val="00F34346"/>
    <w:rsid w:val="00F415E4"/>
    <w:rsid w:val="00F4693A"/>
    <w:rsid w:val="00F47FE7"/>
    <w:rsid w:val="00F5042F"/>
    <w:rsid w:val="00F60920"/>
    <w:rsid w:val="00F63519"/>
    <w:rsid w:val="00F71AA0"/>
    <w:rsid w:val="00F72547"/>
    <w:rsid w:val="00F73B23"/>
    <w:rsid w:val="00F73FFD"/>
    <w:rsid w:val="00F87D4B"/>
    <w:rsid w:val="00F927C6"/>
    <w:rsid w:val="00F9321C"/>
    <w:rsid w:val="00F93B57"/>
    <w:rsid w:val="00FA5663"/>
    <w:rsid w:val="00FB0BF9"/>
    <w:rsid w:val="00FD0128"/>
    <w:rsid w:val="00FD33E6"/>
    <w:rsid w:val="00FD42A1"/>
    <w:rsid w:val="00FE024F"/>
    <w:rsid w:val="00FE520E"/>
    <w:rsid w:val="00FE727E"/>
    <w:rsid w:val="00FF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6E62"/>
  <w15:docId w15:val="{8D541A33-231B-47F7-93DD-A4E52F9C9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0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32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2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3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2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2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26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F5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3149"/>
  </w:style>
  <w:style w:type="paragraph" w:styleId="Revision">
    <w:name w:val="Revision"/>
    <w:hidden/>
    <w:uiPriority w:val="99"/>
    <w:semiHidden/>
    <w:rsid w:val="00DD3E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644D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8534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607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32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1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52982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yawthusoe.dmr@gmail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dr.khinewutyeekyaw2015@gmail.com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r.tunoo.ntp@gmail.com" TargetMode="External"/><Relationship Id="rId11" Type="http://schemas.openxmlformats.org/officeDocument/2006/relationships/hyperlink" Target="mailto:dr.sta.ntp@gmail.co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ssrinath@theunion.org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awsawsu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FE1874-39A5-4F8E-A3D0-6A09E0476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9</Pages>
  <Words>1258</Words>
  <Characters>717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8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hine Wut Yee KYAW</cp:lastModifiedBy>
  <cp:revision>13</cp:revision>
  <dcterms:created xsi:type="dcterms:W3CDTF">2017-08-22T12:14:00Z</dcterms:created>
  <dcterms:modified xsi:type="dcterms:W3CDTF">2019-03-13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4c07971-bc88-35b2-b1ab-29219eb240b4</vt:lpwstr>
  </property>
  <property fmtid="{D5CDD505-2E9C-101B-9397-08002B2CF9AE}" pid="24" name="Mendeley Citation Style_1">
    <vt:lpwstr>http://www.zotero.org/styles/vancouver</vt:lpwstr>
  </property>
</Properties>
</file>